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C78D24" w14:textId="79330ECE" w:rsidR="00057239" w:rsidRDefault="00057239">
      <w:pPr>
        <w:rPr>
          <w:rFonts w:ascii="Cambria" w:hAnsi="Cambria"/>
        </w:rPr>
      </w:pPr>
    </w:p>
    <w:p w14:paraId="4D3D297D" w14:textId="77777777" w:rsidR="005F2E30" w:rsidRDefault="005F2E30" w:rsidP="005F2E30">
      <w:pPr>
        <w:jc w:val="center"/>
        <w:rPr>
          <w:rFonts w:ascii="Cambria" w:hAnsi="Cambria"/>
          <w:b/>
          <w:bCs/>
          <w:i/>
          <w:iCs/>
        </w:rPr>
      </w:pPr>
    </w:p>
    <w:p w14:paraId="5BD9BD7C" w14:textId="77777777" w:rsidR="005F2E30" w:rsidRDefault="005F2E30" w:rsidP="005F2E30">
      <w:pPr>
        <w:jc w:val="center"/>
        <w:rPr>
          <w:rFonts w:ascii="Cambria" w:hAnsi="Cambria"/>
          <w:b/>
          <w:bCs/>
        </w:rPr>
      </w:pPr>
      <w:r>
        <w:rPr>
          <w:rFonts w:ascii="Cambria" w:hAnsi="Cambria"/>
          <w:b/>
          <w:bCs/>
        </w:rPr>
        <w:t xml:space="preserve">Davinci </w:t>
      </w:r>
      <w:r w:rsidRPr="00AD5C08">
        <w:rPr>
          <w:rFonts w:ascii="Cambria" w:hAnsi="Cambria"/>
          <w:b/>
          <w:bCs/>
        </w:rPr>
        <w:t xml:space="preserve">the Dualist: </w:t>
      </w:r>
    </w:p>
    <w:p w14:paraId="4B472C1E" w14:textId="3BA3EF0F" w:rsidR="005F2E30" w:rsidRDefault="005F2E30" w:rsidP="005F2E30">
      <w:pPr>
        <w:jc w:val="center"/>
        <w:rPr>
          <w:rFonts w:ascii="Cambria" w:hAnsi="Cambria"/>
          <w:b/>
          <w:bCs/>
        </w:rPr>
      </w:pPr>
      <w:r>
        <w:rPr>
          <w:rFonts w:ascii="Cambria" w:hAnsi="Cambria"/>
          <w:b/>
          <w:bCs/>
        </w:rPr>
        <w:t xml:space="preserve">the mind-body divide in large language models and in human </w:t>
      </w:r>
      <w:proofErr w:type="gramStart"/>
      <w:r>
        <w:rPr>
          <w:rFonts w:ascii="Cambria" w:hAnsi="Cambria"/>
          <w:b/>
          <w:bCs/>
        </w:rPr>
        <w:t>lea</w:t>
      </w:r>
      <w:r w:rsidR="00D45768">
        <w:rPr>
          <w:rFonts w:ascii="Cambria" w:hAnsi="Cambria"/>
          <w:b/>
          <w:bCs/>
        </w:rPr>
        <w:t>r</w:t>
      </w:r>
      <w:r>
        <w:rPr>
          <w:rFonts w:ascii="Cambria" w:hAnsi="Cambria"/>
          <w:b/>
          <w:bCs/>
        </w:rPr>
        <w:t>ners</w:t>
      </w:r>
      <w:proofErr w:type="gramEnd"/>
    </w:p>
    <w:p w14:paraId="7DDE401C" w14:textId="77777777" w:rsidR="005F2E30" w:rsidRDefault="005F2E30" w:rsidP="005F2E30">
      <w:pPr>
        <w:jc w:val="center"/>
        <w:rPr>
          <w:rFonts w:ascii="Cambria" w:hAnsi="Cambria"/>
          <w:b/>
          <w:bCs/>
        </w:rPr>
      </w:pPr>
    </w:p>
    <w:p w14:paraId="248CB563" w14:textId="194C9984" w:rsidR="005F2E30" w:rsidRDefault="00E04DFD" w:rsidP="005F2E30">
      <w:pPr>
        <w:jc w:val="center"/>
        <w:rPr>
          <w:rFonts w:ascii="Cambria" w:hAnsi="Cambria"/>
          <w:b/>
          <w:bCs/>
        </w:rPr>
      </w:pPr>
      <w:r>
        <w:rPr>
          <w:rFonts w:ascii="Cambria" w:hAnsi="Cambria"/>
          <w:b/>
          <w:bCs/>
        </w:rPr>
        <w:t>Supplementary</w:t>
      </w:r>
      <w:r w:rsidR="005F2E30">
        <w:rPr>
          <w:rFonts w:ascii="Cambria" w:hAnsi="Cambria"/>
          <w:b/>
          <w:bCs/>
        </w:rPr>
        <w:t xml:space="preserve"> Materials</w:t>
      </w:r>
    </w:p>
    <w:p w14:paraId="04744E39" w14:textId="77777777" w:rsidR="005F2E30" w:rsidRDefault="005F2E30" w:rsidP="005F2E30">
      <w:pPr>
        <w:jc w:val="center"/>
        <w:rPr>
          <w:rFonts w:ascii="Cambria" w:hAnsi="Cambria"/>
          <w:b/>
          <w:bCs/>
        </w:rPr>
      </w:pPr>
    </w:p>
    <w:p w14:paraId="693C51A9" w14:textId="77777777" w:rsidR="009C5826" w:rsidRDefault="009C5826" w:rsidP="009C5826">
      <w:pPr>
        <w:jc w:val="center"/>
        <w:rPr>
          <w:rFonts w:ascii="Cambria" w:hAnsi="Cambria"/>
        </w:rPr>
      </w:pPr>
      <w:r>
        <w:rPr>
          <w:rFonts w:ascii="Cambria" w:hAnsi="Cambria"/>
        </w:rPr>
        <w:t>Iris Berent</w:t>
      </w:r>
    </w:p>
    <w:p w14:paraId="4A15A399" w14:textId="77777777" w:rsidR="009C5826" w:rsidRDefault="009C5826" w:rsidP="009C5826">
      <w:pPr>
        <w:jc w:val="center"/>
        <w:rPr>
          <w:rFonts w:ascii="Cambria" w:hAnsi="Cambria"/>
        </w:rPr>
      </w:pPr>
    </w:p>
    <w:p w14:paraId="3B32114E" w14:textId="77777777" w:rsidR="009C5826" w:rsidRDefault="009C5826" w:rsidP="009C5826">
      <w:pPr>
        <w:jc w:val="center"/>
        <w:rPr>
          <w:rFonts w:ascii="Cambria" w:hAnsi="Cambria"/>
        </w:rPr>
      </w:pPr>
      <w:r>
        <w:rPr>
          <w:rFonts w:ascii="Cambria" w:hAnsi="Cambria"/>
        </w:rPr>
        <w:t xml:space="preserve">Alexzander </w:t>
      </w:r>
      <w:proofErr w:type="spellStart"/>
      <w:r>
        <w:rPr>
          <w:rFonts w:ascii="Cambria" w:hAnsi="Cambria"/>
        </w:rPr>
        <w:t>Sansiveri</w:t>
      </w:r>
      <w:proofErr w:type="spellEnd"/>
    </w:p>
    <w:p w14:paraId="0ACEA652" w14:textId="77777777" w:rsidR="009C5826" w:rsidRDefault="009C5826" w:rsidP="009C5826">
      <w:pPr>
        <w:jc w:val="center"/>
        <w:rPr>
          <w:rFonts w:ascii="Cambria" w:hAnsi="Cambria"/>
        </w:rPr>
      </w:pPr>
    </w:p>
    <w:p w14:paraId="34CF481E" w14:textId="77777777" w:rsidR="009C5826" w:rsidRDefault="009C5826" w:rsidP="009C5826">
      <w:pPr>
        <w:jc w:val="center"/>
        <w:rPr>
          <w:rFonts w:ascii="Cambria" w:hAnsi="Cambria"/>
        </w:rPr>
      </w:pPr>
    </w:p>
    <w:p w14:paraId="0F0E86CF" w14:textId="77777777" w:rsidR="009C5826" w:rsidRDefault="009C5826" w:rsidP="009C5826">
      <w:pPr>
        <w:jc w:val="center"/>
        <w:rPr>
          <w:rFonts w:ascii="Cambria" w:hAnsi="Cambria"/>
        </w:rPr>
      </w:pPr>
      <w:r>
        <w:rPr>
          <w:rFonts w:ascii="Cambria" w:hAnsi="Cambria"/>
        </w:rPr>
        <w:t>Northeastern University</w:t>
      </w:r>
    </w:p>
    <w:p w14:paraId="3B5679DB" w14:textId="77777777" w:rsidR="009C5826" w:rsidRDefault="009C5826" w:rsidP="009C5826">
      <w:pPr>
        <w:jc w:val="center"/>
        <w:rPr>
          <w:rFonts w:ascii="Cambria" w:hAnsi="Cambria"/>
        </w:rPr>
      </w:pPr>
    </w:p>
    <w:p w14:paraId="7F8DAB69" w14:textId="77777777" w:rsidR="009C5826" w:rsidRDefault="009C5826" w:rsidP="009C5826">
      <w:pPr>
        <w:jc w:val="center"/>
        <w:rPr>
          <w:rFonts w:ascii="Cambria" w:hAnsi="Cambria"/>
        </w:rPr>
      </w:pPr>
    </w:p>
    <w:p w14:paraId="78F5C7B6" w14:textId="77777777" w:rsidR="009C5826" w:rsidRDefault="009C5826" w:rsidP="009C5826">
      <w:pPr>
        <w:rPr>
          <w:rFonts w:ascii="Cambria" w:hAnsi="Cambria"/>
          <w:color w:val="000000" w:themeColor="text1"/>
          <w:u w:val="single"/>
        </w:rPr>
      </w:pPr>
    </w:p>
    <w:p w14:paraId="07FB98F7" w14:textId="77777777" w:rsidR="009C5826" w:rsidRDefault="009C5826" w:rsidP="009C5826">
      <w:pPr>
        <w:rPr>
          <w:rFonts w:ascii="Cambria" w:hAnsi="Cambria"/>
          <w:color w:val="000000" w:themeColor="text1"/>
          <w:u w:val="single"/>
        </w:rPr>
      </w:pPr>
    </w:p>
    <w:p w14:paraId="5A27FB58" w14:textId="77777777" w:rsidR="009C5826" w:rsidRPr="00617303" w:rsidRDefault="009C5826" w:rsidP="009C5826">
      <w:pPr>
        <w:rPr>
          <w:rFonts w:ascii="Cambria" w:hAnsi="Cambria"/>
          <w:color w:val="000000" w:themeColor="text1"/>
        </w:rPr>
      </w:pPr>
    </w:p>
    <w:p w14:paraId="4AE240FA" w14:textId="77777777" w:rsidR="009C5826" w:rsidRPr="000E4030" w:rsidRDefault="009C5826" w:rsidP="009C5826">
      <w:pPr>
        <w:rPr>
          <w:rFonts w:ascii="Cambria" w:hAnsi="Cambria"/>
          <w:color w:val="000000" w:themeColor="text1"/>
          <w:u w:val="single"/>
        </w:rPr>
      </w:pPr>
      <w:r w:rsidRPr="000E4030">
        <w:rPr>
          <w:rFonts w:ascii="Cambria" w:hAnsi="Cambria"/>
          <w:color w:val="000000" w:themeColor="text1"/>
          <w:u w:val="single"/>
        </w:rPr>
        <w:t xml:space="preserve">Address for correspondence: </w:t>
      </w:r>
    </w:p>
    <w:p w14:paraId="64E380C6" w14:textId="77777777" w:rsidR="009C5826" w:rsidRDefault="009C5826" w:rsidP="009C5826">
      <w:pPr>
        <w:rPr>
          <w:rFonts w:ascii="Cambria" w:hAnsi="Cambria"/>
          <w:color w:val="000000" w:themeColor="text1"/>
        </w:rPr>
      </w:pPr>
      <w:r w:rsidRPr="007C59B1">
        <w:rPr>
          <w:rFonts w:ascii="Cambria" w:hAnsi="Cambria"/>
          <w:color w:val="000000" w:themeColor="text1"/>
        </w:rPr>
        <w:t>Iris Berent</w:t>
      </w:r>
      <w:r>
        <w:rPr>
          <w:rFonts w:ascii="Cambria" w:hAnsi="Cambria"/>
          <w:color w:val="000000" w:themeColor="text1"/>
        </w:rPr>
        <w:t xml:space="preserve">, </w:t>
      </w:r>
      <w:proofErr w:type="spellStart"/>
      <w:proofErr w:type="gramStart"/>
      <w:r>
        <w:rPr>
          <w:rFonts w:ascii="Cambria" w:hAnsi="Cambria"/>
          <w:color w:val="000000" w:themeColor="text1"/>
        </w:rPr>
        <w:t>Ph.D</w:t>
      </w:r>
      <w:proofErr w:type="spellEnd"/>
      <w:proofErr w:type="gramEnd"/>
    </w:p>
    <w:p w14:paraId="06D0107D" w14:textId="77777777" w:rsidR="009C5826" w:rsidRDefault="009C5826" w:rsidP="009C5826">
      <w:pPr>
        <w:rPr>
          <w:rFonts w:ascii="Cambria" w:hAnsi="Cambria"/>
          <w:color w:val="000000" w:themeColor="text1"/>
        </w:rPr>
      </w:pPr>
      <w:r>
        <w:rPr>
          <w:rFonts w:ascii="Cambria" w:hAnsi="Cambria"/>
          <w:color w:val="000000" w:themeColor="text1"/>
        </w:rPr>
        <w:t>Department of Psychology</w:t>
      </w:r>
    </w:p>
    <w:p w14:paraId="771535BE" w14:textId="77777777" w:rsidR="009C5826" w:rsidRDefault="009C5826" w:rsidP="009C5826">
      <w:pPr>
        <w:rPr>
          <w:rFonts w:ascii="Cambria" w:hAnsi="Cambria"/>
          <w:color w:val="000000" w:themeColor="text1"/>
        </w:rPr>
      </w:pPr>
      <w:r>
        <w:rPr>
          <w:rFonts w:ascii="Cambria" w:hAnsi="Cambria"/>
          <w:color w:val="000000" w:themeColor="text1"/>
        </w:rPr>
        <w:t>Northeastern University</w:t>
      </w:r>
    </w:p>
    <w:p w14:paraId="03BBABEB" w14:textId="77777777" w:rsidR="009C5826" w:rsidRDefault="009C5826" w:rsidP="009C5826">
      <w:pPr>
        <w:rPr>
          <w:rFonts w:ascii="Cambria" w:hAnsi="Cambria"/>
          <w:color w:val="000000" w:themeColor="text1"/>
        </w:rPr>
      </w:pPr>
      <w:r>
        <w:rPr>
          <w:rFonts w:ascii="Cambria" w:hAnsi="Cambria"/>
          <w:color w:val="000000" w:themeColor="text1"/>
        </w:rPr>
        <w:t>125 Huntington Ave.</w:t>
      </w:r>
    </w:p>
    <w:p w14:paraId="51BF0D71" w14:textId="77777777" w:rsidR="009C5826" w:rsidRPr="007C59B1" w:rsidRDefault="009C5826" w:rsidP="009C5826">
      <w:pPr>
        <w:rPr>
          <w:rFonts w:ascii="Cambria" w:hAnsi="Cambria"/>
          <w:color w:val="000000" w:themeColor="text1"/>
        </w:rPr>
      </w:pPr>
      <w:r>
        <w:rPr>
          <w:rFonts w:ascii="Cambria" w:hAnsi="Cambria"/>
          <w:color w:val="000000" w:themeColor="text1"/>
        </w:rPr>
        <w:t>Boston, MA 02115</w:t>
      </w:r>
    </w:p>
    <w:p w14:paraId="2973954C" w14:textId="77777777" w:rsidR="009C5826" w:rsidRPr="007C59B1" w:rsidRDefault="00000000" w:rsidP="009C5826">
      <w:pPr>
        <w:rPr>
          <w:rFonts w:ascii="Cambria" w:hAnsi="Cambria"/>
          <w:color w:val="000000" w:themeColor="text1"/>
        </w:rPr>
      </w:pPr>
      <w:hyperlink r:id="rId5" w:history="1">
        <w:r w:rsidR="009C5826" w:rsidRPr="007C59B1">
          <w:rPr>
            <w:rStyle w:val="Hyperlink"/>
            <w:rFonts w:ascii="Cambria" w:hAnsi="Cambria"/>
            <w:color w:val="000000" w:themeColor="text1"/>
          </w:rPr>
          <w:t>I.berent@northeastern.edu</w:t>
        </w:r>
      </w:hyperlink>
    </w:p>
    <w:p w14:paraId="52335801" w14:textId="77777777" w:rsidR="009C5826" w:rsidRDefault="009C5826" w:rsidP="009C5826"/>
    <w:p w14:paraId="16C3FE93" w14:textId="77777777" w:rsidR="009C5826" w:rsidRDefault="009C5826" w:rsidP="009C5826">
      <w:pPr>
        <w:rPr>
          <w:rFonts w:ascii="Cambria" w:hAnsi="Cambria"/>
        </w:rPr>
      </w:pPr>
    </w:p>
    <w:p w14:paraId="44BF5BC7" w14:textId="18068586" w:rsidR="005F2E30" w:rsidRDefault="005F2E30" w:rsidP="005F2E30">
      <w:pPr>
        <w:jc w:val="center"/>
        <w:rPr>
          <w:rFonts w:ascii="Cambria" w:hAnsi="Cambria"/>
        </w:rPr>
      </w:pPr>
      <w:r>
        <w:rPr>
          <w:rFonts w:ascii="Cambria" w:hAnsi="Cambria"/>
          <w:b/>
          <w:bCs/>
          <w:i/>
          <w:iCs/>
        </w:rPr>
        <w:br w:type="page"/>
      </w:r>
    </w:p>
    <w:p w14:paraId="15934307" w14:textId="7C30C8D7" w:rsidR="005F2E30" w:rsidRDefault="005F2E30">
      <w:pPr>
        <w:rPr>
          <w:rFonts w:ascii="Cambria" w:hAnsi="Cambria"/>
          <w:b/>
          <w:bCs/>
          <w:i/>
          <w:iCs/>
        </w:rPr>
      </w:pPr>
    </w:p>
    <w:p w14:paraId="04BEEFDA" w14:textId="23300F3D" w:rsidR="00BD37CF" w:rsidRPr="009C1617" w:rsidRDefault="00057239" w:rsidP="009C1617">
      <w:pPr>
        <w:pStyle w:val="ListParagraph"/>
        <w:numPr>
          <w:ilvl w:val="0"/>
          <w:numId w:val="1"/>
        </w:numPr>
        <w:jc w:val="center"/>
        <w:rPr>
          <w:rFonts w:ascii="Cambria" w:hAnsi="Cambria"/>
        </w:rPr>
      </w:pPr>
      <w:r w:rsidRPr="009C1617">
        <w:rPr>
          <w:rFonts w:ascii="Cambria" w:hAnsi="Cambria"/>
          <w:b/>
          <w:bCs/>
          <w:i/>
          <w:iCs/>
        </w:rPr>
        <w:t xml:space="preserve">Simulation </w:t>
      </w:r>
      <w:r w:rsidR="00E04DFD" w:rsidRPr="009C1617">
        <w:rPr>
          <w:rFonts w:ascii="Cambria" w:hAnsi="Cambria"/>
          <w:b/>
          <w:bCs/>
          <w:i/>
          <w:iCs/>
        </w:rPr>
        <w:t>Method</w:t>
      </w:r>
    </w:p>
    <w:p w14:paraId="364EB80A" w14:textId="77777777" w:rsidR="00BD37CF" w:rsidRDefault="00BD37CF" w:rsidP="004E722E">
      <w:pPr>
        <w:rPr>
          <w:rFonts w:ascii="Cambria" w:hAnsi="Cambria"/>
        </w:rPr>
      </w:pPr>
    </w:p>
    <w:p w14:paraId="53C95511" w14:textId="4CC9A6C0" w:rsidR="004E722E" w:rsidRDefault="009D7DC0" w:rsidP="001E6A34">
      <w:pPr>
        <w:rPr>
          <w:rFonts w:ascii="Cambria" w:hAnsi="Cambria"/>
        </w:rPr>
      </w:pPr>
      <w:r>
        <w:rPr>
          <w:rFonts w:ascii="Cambria" w:hAnsi="Cambria"/>
        </w:rPr>
        <w:t>All simulations followed the same procedure. Each simulation</w:t>
      </w:r>
      <w:r w:rsidR="001D5DF4">
        <w:rPr>
          <w:rFonts w:ascii="Cambria" w:hAnsi="Cambria"/>
        </w:rPr>
        <w:t xml:space="preserve"> presented </w:t>
      </w:r>
      <w:r>
        <w:rPr>
          <w:rFonts w:ascii="Cambria" w:hAnsi="Cambria"/>
        </w:rPr>
        <w:t>Davinci (either GPT 3, in Study 1, or GPT 3.5, in Studies 2-3)</w:t>
      </w:r>
      <w:r w:rsidR="001D5DF4">
        <w:rPr>
          <w:rFonts w:ascii="Cambria" w:hAnsi="Cambria"/>
        </w:rPr>
        <w:t xml:space="preserve"> with </w:t>
      </w:r>
      <w:r w:rsidR="00057239">
        <w:rPr>
          <w:rFonts w:ascii="Cambria" w:hAnsi="Cambria"/>
        </w:rPr>
        <w:t>a list of 80 psychological traits</w:t>
      </w:r>
      <w:r w:rsidR="001D5DF4">
        <w:rPr>
          <w:rFonts w:ascii="Cambria" w:hAnsi="Cambria"/>
        </w:rPr>
        <w:t xml:space="preserve">, using </w:t>
      </w:r>
      <w:r w:rsidR="00057239">
        <w:rPr>
          <w:rFonts w:ascii="Cambria" w:hAnsi="Cambria"/>
        </w:rPr>
        <w:t>five distinct versions, as detailed in the Main Text</w:t>
      </w:r>
      <w:r w:rsidR="00F96571">
        <w:rPr>
          <w:rFonts w:ascii="Cambria" w:hAnsi="Cambria"/>
        </w:rPr>
        <w:t>.</w:t>
      </w:r>
    </w:p>
    <w:p w14:paraId="3A2BD89B" w14:textId="77777777" w:rsidR="00057239" w:rsidRDefault="00057239">
      <w:pPr>
        <w:rPr>
          <w:rFonts w:ascii="Cambria" w:hAnsi="Cambria"/>
        </w:rPr>
      </w:pPr>
    </w:p>
    <w:p w14:paraId="2973A270" w14:textId="4A7AA534" w:rsidR="004E722E" w:rsidRDefault="001474B3" w:rsidP="004E722E">
      <w:pPr>
        <w:rPr>
          <w:rFonts w:ascii="Cambria" w:hAnsi="Cambria"/>
        </w:rPr>
      </w:pPr>
      <w:r>
        <w:rPr>
          <w:rFonts w:ascii="Cambria" w:hAnsi="Cambria"/>
        </w:rPr>
        <w:t>Each trait was presented as a separate, individual query (with order randomized)</w:t>
      </w:r>
      <w:r w:rsidR="00B0734A">
        <w:rPr>
          <w:rFonts w:ascii="Cambria" w:hAnsi="Cambria"/>
        </w:rPr>
        <w:t xml:space="preserve">; the beginning and end of each such query was marked by “q:” and “a:”, respectively </w:t>
      </w:r>
      <w:r>
        <w:rPr>
          <w:rFonts w:ascii="Cambria" w:hAnsi="Cambria"/>
        </w:rPr>
        <w:t xml:space="preserve">(e.g., </w:t>
      </w:r>
      <w:r w:rsidRPr="000D697C">
        <w:rPr>
          <w:rFonts w:ascii="Cambria" w:hAnsi="Cambria"/>
        </w:rPr>
        <w:t>“</w:t>
      </w:r>
      <w:r w:rsidRPr="001D5DF4">
        <w:rPr>
          <w:rFonts w:ascii="Cambria" w:hAnsi="Cambria"/>
          <w:i/>
          <w:iCs/>
        </w:rPr>
        <w:t>q: John can feel anger in response to hostility. Will this show up in an fMRI brain scan? You may only answer yes or no. a:”</w:t>
      </w:r>
      <w:r>
        <w:rPr>
          <w:rFonts w:ascii="Cambria" w:hAnsi="Cambria"/>
        </w:rPr>
        <w:t xml:space="preserve">). </w:t>
      </w:r>
      <w:r w:rsidR="004E722E">
        <w:rPr>
          <w:rFonts w:ascii="Cambria" w:hAnsi="Cambria"/>
        </w:rPr>
        <w:t>The “temperature” parameter was set to 0 (to minimize unnecessary variance in the model’s response), and “</w:t>
      </w:r>
      <w:proofErr w:type="spellStart"/>
      <w:r w:rsidR="004E722E">
        <w:rPr>
          <w:rFonts w:ascii="Cambria" w:hAnsi="Cambria"/>
        </w:rPr>
        <w:t>logprobs</w:t>
      </w:r>
      <w:proofErr w:type="spellEnd"/>
      <w:r w:rsidR="004E722E">
        <w:rPr>
          <w:rFonts w:ascii="Cambria" w:hAnsi="Cambria"/>
        </w:rPr>
        <w:t>” was set to 10 (to return the 10 most probable responses with their corresponding probabilities).</w:t>
      </w:r>
    </w:p>
    <w:p w14:paraId="177CEE69" w14:textId="77777777" w:rsidR="001D5DF4" w:rsidRDefault="001D5DF4" w:rsidP="004E722E">
      <w:pPr>
        <w:rPr>
          <w:rFonts w:ascii="Cambria" w:hAnsi="Cambria"/>
        </w:rPr>
      </w:pPr>
    </w:p>
    <w:p w14:paraId="36594F6E" w14:textId="6F78EDD2" w:rsidR="001E6A34" w:rsidRDefault="001D5DF4" w:rsidP="001E6A34">
      <w:pPr>
        <w:rPr>
          <w:rFonts w:ascii="Cambria" w:hAnsi="Cambria"/>
        </w:rPr>
      </w:pPr>
      <w:r>
        <w:rPr>
          <w:rFonts w:ascii="Cambria" w:hAnsi="Cambria"/>
        </w:rPr>
        <w:t>To calculat</w:t>
      </w:r>
      <w:r w:rsidR="00F96571">
        <w:rPr>
          <w:rFonts w:ascii="Cambria" w:hAnsi="Cambria"/>
        </w:rPr>
        <w:t>e</w:t>
      </w:r>
      <w:r>
        <w:rPr>
          <w:rFonts w:ascii="Cambria" w:hAnsi="Cambria"/>
        </w:rPr>
        <w:t xml:space="preserve"> the proportion of binary responses, we first edited the output, so responses were invariably presented in lowercase. We then checked to determine</w:t>
      </w:r>
      <w:r w:rsidR="00F96571">
        <w:rPr>
          <w:rFonts w:ascii="Cambria" w:hAnsi="Cambria"/>
        </w:rPr>
        <w:t xml:space="preserve"> </w:t>
      </w:r>
      <w:r>
        <w:rPr>
          <w:rFonts w:ascii="Cambria" w:hAnsi="Cambria"/>
        </w:rPr>
        <w:t>the first word was either “yes” or “no”</w:t>
      </w:r>
      <w:r w:rsidR="001F371C">
        <w:rPr>
          <w:rFonts w:ascii="Cambria" w:hAnsi="Cambria"/>
        </w:rPr>
        <w:t>, extracted their probabilities, and computed the probability of “yes” relative to the probability of “yes” and “no” responses (combined)</w:t>
      </w:r>
      <w:r>
        <w:rPr>
          <w:rFonts w:ascii="Cambria" w:hAnsi="Cambria"/>
        </w:rPr>
        <w:t xml:space="preserve">. </w:t>
      </w:r>
      <w:r w:rsidR="004E722E">
        <w:rPr>
          <w:rFonts w:ascii="Cambria" w:hAnsi="Cambria"/>
        </w:rPr>
        <w:t>For the complete code, see Appendix I.</w:t>
      </w:r>
      <w:r w:rsidR="001E6A34" w:rsidRPr="001E6A34">
        <w:rPr>
          <w:rFonts w:ascii="Cambria" w:hAnsi="Cambria"/>
        </w:rPr>
        <w:t xml:space="preserve"> </w:t>
      </w:r>
      <w:r w:rsidR="001E6A34">
        <w:rPr>
          <w:rFonts w:ascii="Cambria" w:hAnsi="Cambria"/>
        </w:rPr>
        <w:t xml:space="preserve"> The </w:t>
      </w:r>
      <w:r w:rsidR="00A84362">
        <w:rPr>
          <w:rFonts w:ascii="Cambria" w:hAnsi="Cambria"/>
        </w:rPr>
        <w:t>complete materials</w:t>
      </w:r>
      <w:r w:rsidR="001E6A34">
        <w:rPr>
          <w:rFonts w:ascii="Cambria" w:hAnsi="Cambria"/>
        </w:rPr>
        <w:t>, along with Davinci’s and Human responses are provided in Appendix II</w:t>
      </w:r>
      <w:r w:rsidR="00A84362">
        <w:rPr>
          <w:rFonts w:ascii="Cambria" w:hAnsi="Cambria"/>
        </w:rPr>
        <w:t>; additional instructions (for human participants) are provided in Appendix III.</w:t>
      </w:r>
    </w:p>
    <w:p w14:paraId="1C750ED2" w14:textId="1B48F4DF" w:rsidR="00D95375" w:rsidRDefault="00D95375" w:rsidP="007B347B">
      <w:pPr>
        <w:rPr>
          <w:rFonts w:ascii="Cambria" w:hAnsi="Cambria"/>
        </w:rPr>
      </w:pPr>
    </w:p>
    <w:p w14:paraId="41F4C7FF" w14:textId="77777777" w:rsidR="007B347B" w:rsidRDefault="007B347B" w:rsidP="005A6DF1">
      <w:pPr>
        <w:rPr>
          <w:rFonts w:ascii="Cambria" w:hAnsi="Cambria"/>
          <w:i/>
          <w:iCs/>
        </w:rPr>
      </w:pPr>
    </w:p>
    <w:p w14:paraId="4222839F" w14:textId="567635B4" w:rsidR="00E04DFD" w:rsidRPr="009C1617" w:rsidRDefault="00D95375" w:rsidP="009C1617">
      <w:pPr>
        <w:pStyle w:val="ListParagraph"/>
        <w:numPr>
          <w:ilvl w:val="0"/>
          <w:numId w:val="1"/>
        </w:numPr>
        <w:jc w:val="center"/>
        <w:rPr>
          <w:rFonts w:ascii="Cambria" w:hAnsi="Cambria"/>
          <w:b/>
          <w:bCs/>
          <w:i/>
          <w:iCs/>
        </w:rPr>
      </w:pPr>
      <w:r w:rsidRPr="009C1617">
        <w:rPr>
          <w:rFonts w:ascii="Cambria" w:hAnsi="Cambria"/>
          <w:b/>
          <w:bCs/>
          <w:i/>
          <w:iCs/>
        </w:rPr>
        <w:t>Pretesting Davinci</w:t>
      </w:r>
    </w:p>
    <w:p w14:paraId="0D31226A" w14:textId="77777777" w:rsidR="00E04DFD" w:rsidRDefault="00E04DFD" w:rsidP="00402CBA">
      <w:pPr>
        <w:rPr>
          <w:rFonts w:ascii="Cambria" w:hAnsi="Cambria"/>
          <w:b/>
          <w:bCs/>
          <w:i/>
          <w:iCs/>
        </w:rPr>
      </w:pPr>
    </w:p>
    <w:p w14:paraId="685A63DB" w14:textId="71C828F4" w:rsidR="005A6DF1" w:rsidRDefault="001F7E3A" w:rsidP="00402CBA">
      <w:pPr>
        <w:rPr>
          <w:rFonts w:ascii="Cambria" w:hAnsi="Cambria"/>
        </w:rPr>
      </w:pPr>
      <w:r>
        <w:rPr>
          <w:rFonts w:ascii="Cambria" w:hAnsi="Cambria"/>
        </w:rPr>
        <w:t>Prior to</w:t>
      </w:r>
      <w:r w:rsidR="00D95375">
        <w:rPr>
          <w:rFonts w:ascii="Cambria" w:hAnsi="Cambria"/>
        </w:rPr>
        <w:t xml:space="preserve"> the experimental testing (where the correct answer to the probes is often unknow</w:t>
      </w:r>
      <w:r w:rsidR="00F96571">
        <w:rPr>
          <w:rFonts w:ascii="Cambria" w:hAnsi="Cambria"/>
        </w:rPr>
        <w:t>n</w:t>
      </w:r>
      <w:r w:rsidR="00D95375">
        <w:rPr>
          <w:rFonts w:ascii="Cambria" w:hAnsi="Cambria"/>
        </w:rPr>
        <w:t>), we first sought to determine whether Davinci can correctly respond to questions for which there is a known answer</w:t>
      </w:r>
      <w:r w:rsidR="00CA18D8">
        <w:rPr>
          <w:rFonts w:ascii="Cambria" w:hAnsi="Cambria"/>
        </w:rPr>
        <w:t>, and the format of the question is modeled after Versions 1 and 5</w:t>
      </w:r>
      <w:r w:rsidR="00F96571">
        <w:rPr>
          <w:rFonts w:ascii="Cambria" w:hAnsi="Cambria"/>
        </w:rPr>
        <w:t>.</w:t>
      </w:r>
      <w:r w:rsidR="00AE6BAA">
        <w:rPr>
          <w:rFonts w:ascii="Cambria" w:hAnsi="Cambria"/>
        </w:rPr>
        <w:t xml:space="preserve"> In so doing, we wished to ascertain that </w:t>
      </w:r>
      <w:r w:rsidR="00417084">
        <w:rPr>
          <w:rFonts w:ascii="Cambria" w:hAnsi="Cambria"/>
        </w:rPr>
        <w:t xml:space="preserve">(a) </w:t>
      </w:r>
      <w:r w:rsidR="00AE6BAA">
        <w:rPr>
          <w:rFonts w:ascii="Cambria" w:hAnsi="Cambria"/>
        </w:rPr>
        <w:t>Davinci can correctly “understand” and respond to our queries</w:t>
      </w:r>
      <w:r w:rsidR="00417084">
        <w:rPr>
          <w:rFonts w:ascii="Cambria" w:hAnsi="Cambria"/>
        </w:rPr>
        <w:t>;</w:t>
      </w:r>
      <w:r w:rsidR="00AE6BAA">
        <w:rPr>
          <w:rFonts w:ascii="Cambria" w:hAnsi="Cambria"/>
        </w:rPr>
        <w:t xml:space="preserve"> and that</w:t>
      </w:r>
      <w:r w:rsidR="00417084">
        <w:rPr>
          <w:rFonts w:ascii="Cambria" w:hAnsi="Cambria"/>
        </w:rPr>
        <w:t xml:space="preserve"> (b)</w:t>
      </w:r>
      <w:r w:rsidR="00AE6BAA">
        <w:rPr>
          <w:rFonts w:ascii="Cambria" w:hAnsi="Cambria"/>
        </w:rPr>
        <w:t xml:space="preserve"> the later GPT-3.5 versions indeed exceed the performance of GPT-3. </w:t>
      </w:r>
      <w:r w:rsidR="00D95375">
        <w:rPr>
          <w:rFonts w:ascii="Cambria" w:hAnsi="Cambria"/>
        </w:rPr>
        <w:t xml:space="preserve">To this end, we probed Davinci on </w:t>
      </w:r>
      <w:r w:rsidR="00AE6BAA">
        <w:rPr>
          <w:rFonts w:ascii="Cambria" w:hAnsi="Cambria"/>
        </w:rPr>
        <w:t>two sets of questions</w:t>
      </w:r>
      <w:r w:rsidR="00A52873">
        <w:rPr>
          <w:rFonts w:ascii="Cambria" w:hAnsi="Cambria"/>
        </w:rPr>
        <w:t>—</w:t>
      </w:r>
      <w:r w:rsidR="00402CBA">
        <w:rPr>
          <w:rFonts w:ascii="Cambria" w:hAnsi="Cambria"/>
        </w:rPr>
        <w:t>(</w:t>
      </w:r>
      <w:proofErr w:type="spellStart"/>
      <w:r w:rsidR="00402CBA">
        <w:rPr>
          <w:rFonts w:ascii="Cambria" w:hAnsi="Cambria"/>
        </w:rPr>
        <w:t>i</w:t>
      </w:r>
      <w:proofErr w:type="spellEnd"/>
      <w:r w:rsidR="00402CBA">
        <w:rPr>
          <w:rFonts w:ascii="Cambria" w:hAnsi="Cambria"/>
        </w:rPr>
        <w:t xml:space="preserve">) </w:t>
      </w:r>
      <w:r w:rsidR="00A52873">
        <w:rPr>
          <w:rFonts w:ascii="Cambria" w:hAnsi="Cambria"/>
        </w:rPr>
        <w:t>brain</w:t>
      </w:r>
      <w:r w:rsidR="00402CBA">
        <w:rPr>
          <w:rFonts w:ascii="Cambria" w:hAnsi="Cambria"/>
        </w:rPr>
        <w:t xml:space="preserve"> imaging</w:t>
      </w:r>
      <w:r w:rsidR="00A52873">
        <w:rPr>
          <w:rFonts w:ascii="Cambria" w:hAnsi="Cambria"/>
        </w:rPr>
        <w:t xml:space="preserve"> and </w:t>
      </w:r>
      <w:r w:rsidR="00402CBA">
        <w:rPr>
          <w:rFonts w:ascii="Cambria" w:hAnsi="Cambria"/>
        </w:rPr>
        <w:t xml:space="preserve">(ii) </w:t>
      </w:r>
      <w:r>
        <w:rPr>
          <w:rFonts w:ascii="Cambria" w:hAnsi="Cambria"/>
        </w:rPr>
        <w:t xml:space="preserve">simple </w:t>
      </w:r>
      <w:r w:rsidR="00880144">
        <w:rPr>
          <w:rFonts w:ascii="Cambria" w:hAnsi="Cambria"/>
        </w:rPr>
        <w:t>arithmetic</w:t>
      </w:r>
      <w:r>
        <w:rPr>
          <w:rFonts w:ascii="Cambria" w:hAnsi="Cambria"/>
        </w:rPr>
        <w:t xml:space="preserve"> questions</w:t>
      </w:r>
      <w:r w:rsidR="001E6A34">
        <w:rPr>
          <w:rFonts w:ascii="Cambria" w:hAnsi="Cambria"/>
        </w:rPr>
        <w:t xml:space="preserve"> (for the full materials and results, see Appendix I</w:t>
      </w:r>
      <w:r w:rsidR="00A84362">
        <w:rPr>
          <w:rFonts w:ascii="Cambria" w:hAnsi="Cambria"/>
        </w:rPr>
        <w:t>V</w:t>
      </w:r>
      <w:r w:rsidR="001E6A34">
        <w:rPr>
          <w:rFonts w:ascii="Cambria" w:hAnsi="Cambria"/>
        </w:rPr>
        <w:t>)</w:t>
      </w:r>
      <w:r w:rsidR="00AE6BAA">
        <w:rPr>
          <w:rFonts w:ascii="Cambria" w:hAnsi="Cambria"/>
        </w:rPr>
        <w:t xml:space="preserve">. </w:t>
      </w:r>
    </w:p>
    <w:p w14:paraId="4C1232F9" w14:textId="77777777" w:rsidR="005A6DF1" w:rsidRDefault="005A6DF1" w:rsidP="00A52873">
      <w:pPr>
        <w:rPr>
          <w:rFonts w:ascii="Cambria" w:hAnsi="Cambria"/>
        </w:rPr>
      </w:pPr>
    </w:p>
    <w:p w14:paraId="58DDEF8A" w14:textId="77777777" w:rsidR="00886E4A" w:rsidRDefault="00402CBA" w:rsidP="00A52873">
      <w:pPr>
        <w:rPr>
          <w:rFonts w:ascii="Cambria" w:hAnsi="Cambria"/>
        </w:rPr>
      </w:pPr>
      <w:proofErr w:type="spellStart"/>
      <w:r>
        <w:rPr>
          <w:rFonts w:ascii="Cambria" w:hAnsi="Cambria"/>
          <w:i/>
          <w:iCs/>
        </w:rPr>
        <w:t>i</w:t>
      </w:r>
      <w:proofErr w:type="spellEnd"/>
      <w:r>
        <w:rPr>
          <w:rFonts w:ascii="Cambria" w:hAnsi="Cambria"/>
          <w:i/>
          <w:iCs/>
        </w:rPr>
        <w:t xml:space="preserve">. </w:t>
      </w:r>
      <w:r w:rsidR="005A6DF1">
        <w:rPr>
          <w:rFonts w:ascii="Cambria" w:hAnsi="Cambria"/>
          <w:i/>
          <w:iCs/>
        </w:rPr>
        <w:t xml:space="preserve">Brain imaging. </w:t>
      </w:r>
      <w:r w:rsidR="00AE6BAA">
        <w:rPr>
          <w:rFonts w:ascii="Cambria" w:hAnsi="Cambria"/>
        </w:rPr>
        <w:t xml:space="preserve">The </w:t>
      </w:r>
      <w:r>
        <w:rPr>
          <w:rFonts w:ascii="Cambria" w:hAnsi="Cambria"/>
        </w:rPr>
        <w:t xml:space="preserve">brain imaging probe </w:t>
      </w:r>
      <w:r w:rsidR="00A52873">
        <w:rPr>
          <w:rFonts w:ascii="Cambria" w:hAnsi="Cambria"/>
        </w:rPr>
        <w:t xml:space="preserve">was closely </w:t>
      </w:r>
      <w:proofErr w:type="gramStart"/>
      <w:r w:rsidR="00A52873">
        <w:rPr>
          <w:rFonts w:ascii="Cambria" w:hAnsi="Cambria"/>
        </w:rPr>
        <w:t>similar to</w:t>
      </w:r>
      <w:proofErr w:type="gramEnd"/>
      <w:r w:rsidR="00A52873">
        <w:rPr>
          <w:rFonts w:ascii="Cambria" w:hAnsi="Cambria"/>
        </w:rPr>
        <w:t xml:space="preserve"> the “in brain” and “afterlife” questions</w:t>
      </w:r>
      <w:r w:rsidR="005F0132">
        <w:rPr>
          <w:rFonts w:ascii="Cambria" w:hAnsi="Cambria"/>
        </w:rPr>
        <w:t xml:space="preserve"> (in Study 1-2 vs. 3)</w:t>
      </w:r>
      <w:r w:rsidR="00A52873">
        <w:rPr>
          <w:rFonts w:ascii="Cambria" w:hAnsi="Cambria"/>
        </w:rPr>
        <w:t xml:space="preserve">, except that here, the brain questions concerned abilities that are well-known to be detectible in human brains. </w:t>
      </w:r>
    </w:p>
    <w:p w14:paraId="3A34E7E0" w14:textId="77777777" w:rsidR="00886E4A" w:rsidRDefault="00886E4A" w:rsidP="00A52873">
      <w:pPr>
        <w:rPr>
          <w:rFonts w:ascii="Cambria" w:hAnsi="Cambria"/>
        </w:rPr>
      </w:pPr>
    </w:p>
    <w:p w14:paraId="7CF25DCD" w14:textId="2BAA8C7F" w:rsidR="00051D20" w:rsidRDefault="00A52873" w:rsidP="00A52873">
      <w:pPr>
        <w:rPr>
          <w:rFonts w:ascii="Cambria" w:hAnsi="Cambria"/>
        </w:rPr>
      </w:pPr>
      <w:r>
        <w:rPr>
          <w:rFonts w:ascii="Cambria" w:hAnsi="Cambria"/>
        </w:rPr>
        <w:t xml:space="preserve">There were nine such questions—three probed </w:t>
      </w:r>
      <w:r w:rsidR="00886E4A">
        <w:rPr>
          <w:rFonts w:ascii="Cambria" w:hAnsi="Cambria"/>
        </w:rPr>
        <w:t xml:space="preserve">for </w:t>
      </w:r>
      <w:r>
        <w:rPr>
          <w:rFonts w:ascii="Cambria" w:hAnsi="Cambria"/>
        </w:rPr>
        <w:t>sensory abilities (face, shape</w:t>
      </w:r>
      <w:r w:rsidR="00393645">
        <w:rPr>
          <w:rFonts w:ascii="Cambria" w:hAnsi="Cambria"/>
        </w:rPr>
        <w:t>,</w:t>
      </w:r>
      <w:r>
        <w:rPr>
          <w:rFonts w:ascii="Cambria" w:hAnsi="Cambria"/>
        </w:rPr>
        <w:t xml:space="preserve"> and color recognition), three concerned motor actions (moving one’s lips, hands,</w:t>
      </w:r>
      <w:r w:rsidR="00393645">
        <w:rPr>
          <w:rFonts w:ascii="Cambria" w:hAnsi="Cambria"/>
        </w:rPr>
        <w:t xml:space="preserve"> and</w:t>
      </w:r>
      <w:r>
        <w:rPr>
          <w:rFonts w:ascii="Cambria" w:hAnsi="Cambria"/>
        </w:rPr>
        <w:t xml:space="preserve"> legs), and three concerned cognitive abilities (recognizing colors, melodies</w:t>
      </w:r>
      <w:r w:rsidR="00393645">
        <w:rPr>
          <w:rFonts w:ascii="Cambria" w:hAnsi="Cambria"/>
        </w:rPr>
        <w:t>,</w:t>
      </w:r>
      <w:r>
        <w:rPr>
          <w:rFonts w:ascii="Cambria" w:hAnsi="Cambria"/>
        </w:rPr>
        <w:t xml:space="preserve"> and English sentences). </w:t>
      </w:r>
    </w:p>
    <w:p w14:paraId="63387C6C" w14:textId="77777777" w:rsidR="00051D20" w:rsidRDefault="00051D20" w:rsidP="00A52873">
      <w:pPr>
        <w:rPr>
          <w:rFonts w:ascii="Cambria" w:hAnsi="Cambria"/>
        </w:rPr>
      </w:pPr>
    </w:p>
    <w:p w14:paraId="74EA9354" w14:textId="77777777" w:rsidR="00886E4A" w:rsidRDefault="00A52873" w:rsidP="00886E4A">
      <w:pPr>
        <w:rPr>
          <w:rFonts w:ascii="Cambria" w:hAnsi="Cambria"/>
        </w:rPr>
      </w:pPr>
      <w:r>
        <w:rPr>
          <w:rFonts w:ascii="Cambria" w:hAnsi="Cambria"/>
        </w:rPr>
        <w:t>Each probe first affirmed that John possesses the capacity in question</w:t>
      </w:r>
      <w:r w:rsidR="00051D20">
        <w:rPr>
          <w:rFonts w:ascii="Cambria" w:hAnsi="Cambria"/>
        </w:rPr>
        <w:t xml:space="preserve"> (e.g., </w:t>
      </w:r>
      <w:r w:rsidR="00051D20" w:rsidRPr="00051D20">
        <w:rPr>
          <w:rFonts w:ascii="Cambria" w:hAnsi="Cambria"/>
          <w:i/>
          <w:iCs/>
        </w:rPr>
        <w:t>John can recognize faces</w:t>
      </w:r>
      <w:r w:rsidR="00051D20">
        <w:rPr>
          <w:rFonts w:ascii="Cambria" w:hAnsi="Cambria"/>
        </w:rPr>
        <w:t>)</w:t>
      </w:r>
      <w:r>
        <w:rPr>
          <w:rFonts w:ascii="Cambria" w:hAnsi="Cambria"/>
        </w:rPr>
        <w:t xml:space="preserve">; </w:t>
      </w:r>
      <w:r w:rsidR="00051D20">
        <w:rPr>
          <w:rFonts w:ascii="Cambria" w:hAnsi="Cambria"/>
        </w:rPr>
        <w:t xml:space="preserve">and the second established that John undergoes imaging while he is </w:t>
      </w:r>
      <w:r w:rsidR="00F23071">
        <w:rPr>
          <w:rFonts w:ascii="Cambria" w:hAnsi="Cambria"/>
        </w:rPr>
        <w:t>either</w:t>
      </w:r>
      <w:r w:rsidR="00051D20">
        <w:rPr>
          <w:rFonts w:ascii="Cambria" w:hAnsi="Cambria"/>
        </w:rPr>
        <w:t xml:space="preserve"> experiencing the psychological state in question</w:t>
      </w:r>
      <w:r w:rsidR="00F23071">
        <w:rPr>
          <w:rFonts w:ascii="Cambria" w:hAnsi="Cambria"/>
        </w:rPr>
        <w:t xml:space="preserve"> </w:t>
      </w:r>
      <w:r w:rsidR="00051D20">
        <w:rPr>
          <w:rFonts w:ascii="Cambria" w:hAnsi="Cambria"/>
        </w:rPr>
        <w:t xml:space="preserve">(e.g., </w:t>
      </w:r>
      <w:r w:rsidR="00051D20" w:rsidRPr="00051D20">
        <w:rPr>
          <w:rFonts w:ascii="Cambria" w:hAnsi="Cambria"/>
          <w:i/>
          <w:iCs/>
        </w:rPr>
        <w:t>Suppose we scanned John in an fMRI machine</w:t>
      </w:r>
      <w:r w:rsidR="00F23071">
        <w:rPr>
          <w:rFonts w:ascii="Cambria" w:hAnsi="Cambria"/>
          <w:i/>
          <w:iCs/>
        </w:rPr>
        <w:t xml:space="preserve"> </w:t>
      </w:r>
      <w:r w:rsidR="00051D20" w:rsidRPr="00051D20">
        <w:rPr>
          <w:rFonts w:ascii="Cambria" w:hAnsi="Cambria"/>
          <w:i/>
          <w:iCs/>
        </w:rPr>
        <w:t>while he is experiencing this sensation</w:t>
      </w:r>
      <w:r w:rsidR="00051D20">
        <w:rPr>
          <w:rFonts w:ascii="Cambria" w:hAnsi="Cambria"/>
        </w:rPr>
        <w:t>)</w:t>
      </w:r>
      <w:r w:rsidR="00F23071">
        <w:rPr>
          <w:rFonts w:ascii="Cambria" w:hAnsi="Cambria"/>
        </w:rPr>
        <w:t xml:space="preserve"> or after he dies (e.g., </w:t>
      </w:r>
      <w:r w:rsidR="00F23071" w:rsidRPr="00051D20">
        <w:rPr>
          <w:rFonts w:ascii="Cambria" w:hAnsi="Cambria"/>
          <w:i/>
          <w:iCs/>
        </w:rPr>
        <w:t xml:space="preserve">Suppose we scanned </w:t>
      </w:r>
      <w:r w:rsidR="00F23071" w:rsidRPr="00051D20">
        <w:rPr>
          <w:rFonts w:ascii="Cambria" w:hAnsi="Cambria"/>
          <w:i/>
          <w:iCs/>
        </w:rPr>
        <w:lastRenderedPageBreak/>
        <w:t>John in an fMRI machine</w:t>
      </w:r>
      <w:r w:rsidR="00F23071">
        <w:rPr>
          <w:rFonts w:ascii="Cambria" w:hAnsi="Cambria"/>
          <w:i/>
          <w:iCs/>
        </w:rPr>
        <w:t xml:space="preserve"> </w:t>
      </w:r>
      <w:r w:rsidR="00F23071" w:rsidRPr="00051D20">
        <w:rPr>
          <w:rFonts w:ascii="Cambria" w:hAnsi="Cambria"/>
          <w:i/>
          <w:iCs/>
        </w:rPr>
        <w:t>after he dies</w:t>
      </w:r>
      <w:r w:rsidR="00F23071">
        <w:rPr>
          <w:rFonts w:ascii="Cambria" w:hAnsi="Cambria"/>
          <w:i/>
          <w:iCs/>
        </w:rPr>
        <w:t xml:space="preserve">). </w:t>
      </w:r>
      <w:r w:rsidR="00051D20">
        <w:rPr>
          <w:rFonts w:ascii="Cambria" w:hAnsi="Cambria"/>
        </w:rPr>
        <w:t>T</w:t>
      </w:r>
      <w:r>
        <w:rPr>
          <w:rFonts w:ascii="Cambria" w:hAnsi="Cambria"/>
        </w:rPr>
        <w:t xml:space="preserve">he probe asked whether this capacity would </w:t>
      </w:r>
      <w:r w:rsidR="00F23071">
        <w:rPr>
          <w:rFonts w:ascii="Cambria" w:hAnsi="Cambria"/>
        </w:rPr>
        <w:t>show up in the brain scan</w:t>
      </w:r>
      <w:r w:rsidR="00886E4A">
        <w:rPr>
          <w:rFonts w:ascii="Cambria" w:hAnsi="Cambria"/>
        </w:rPr>
        <w:t>. T</w:t>
      </w:r>
      <w:r w:rsidR="00F23071">
        <w:rPr>
          <w:rFonts w:ascii="Cambria" w:hAnsi="Cambria"/>
        </w:rPr>
        <w:t xml:space="preserve">hus, in the ‘alive’ situation, the correct answer is “yes”; in the death scenario, it’s “no”.  </w:t>
      </w:r>
    </w:p>
    <w:p w14:paraId="6538E6F0" w14:textId="77777777" w:rsidR="00886E4A" w:rsidRDefault="00886E4A" w:rsidP="00886E4A">
      <w:pPr>
        <w:rPr>
          <w:rFonts w:ascii="Cambria" w:hAnsi="Cambria"/>
        </w:rPr>
      </w:pPr>
    </w:p>
    <w:p w14:paraId="3AEB1D11" w14:textId="555C2F93" w:rsidR="00C21EAE" w:rsidRPr="00F23071" w:rsidRDefault="00051D20" w:rsidP="00886E4A">
      <w:pPr>
        <w:rPr>
          <w:rFonts w:ascii="Cambria" w:hAnsi="Cambria"/>
        </w:rPr>
      </w:pPr>
      <w:r>
        <w:rPr>
          <w:rFonts w:ascii="Cambria" w:hAnsi="Cambria"/>
        </w:rPr>
        <w:t xml:space="preserve">As in the main </w:t>
      </w:r>
      <w:r w:rsidR="00886E4A">
        <w:rPr>
          <w:rFonts w:ascii="Cambria" w:hAnsi="Cambria"/>
        </w:rPr>
        <w:t>studies</w:t>
      </w:r>
      <w:r>
        <w:rPr>
          <w:rFonts w:ascii="Cambria" w:hAnsi="Cambria"/>
        </w:rPr>
        <w:t xml:space="preserve">, Version 1 specified the trait category (e.g., </w:t>
      </w:r>
      <w:r w:rsidRPr="00051D20">
        <w:rPr>
          <w:rFonts w:ascii="Cambria" w:hAnsi="Cambria"/>
          <w:i/>
          <w:iCs/>
        </w:rPr>
        <w:t>Will this sensation show up in his brain scan?</w:t>
      </w:r>
      <w:r w:rsidR="00F23071">
        <w:rPr>
          <w:rFonts w:ascii="Cambria" w:hAnsi="Cambria"/>
          <w:i/>
          <w:iCs/>
        </w:rPr>
        <w:t xml:space="preserve">) </w:t>
      </w:r>
      <w:r w:rsidR="00F23071">
        <w:rPr>
          <w:rFonts w:ascii="Cambria" w:hAnsi="Cambria"/>
        </w:rPr>
        <w:t>whereas Version 5 only uses an anaphor (</w:t>
      </w:r>
      <w:r w:rsidR="00F23071" w:rsidRPr="00F23071">
        <w:rPr>
          <w:rFonts w:ascii="Cambria" w:hAnsi="Cambria"/>
          <w:i/>
          <w:iCs/>
        </w:rPr>
        <w:t>Will this show up in an fMRI brain scan?</w:t>
      </w:r>
      <w:r w:rsidR="00F23071">
        <w:rPr>
          <w:rFonts w:ascii="Cambria" w:hAnsi="Cambria"/>
        </w:rPr>
        <w:t xml:space="preserve">). Each question concluded with the requirement to respond using only yes/no. </w:t>
      </w:r>
      <w:r w:rsidR="005A6DF1">
        <w:rPr>
          <w:rFonts w:ascii="Cambria" w:hAnsi="Cambria"/>
        </w:rPr>
        <w:t>Each of the nine question</w:t>
      </w:r>
      <w:r w:rsidR="00F23071">
        <w:rPr>
          <w:rFonts w:ascii="Cambria" w:hAnsi="Cambria"/>
        </w:rPr>
        <w:t>s</w:t>
      </w:r>
      <w:r w:rsidR="005A6DF1">
        <w:rPr>
          <w:rFonts w:ascii="Cambria" w:hAnsi="Cambria"/>
        </w:rPr>
        <w:t xml:space="preserve"> </w:t>
      </w:r>
      <w:r w:rsidR="00F23071">
        <w:rPr>
          <w:rFonts w:ascii="Cambria" w:hAnsi="Cambria"/>
        </w:rPr>
        <w:t xml:space="preserve">was </w:t>
      </w:r>
      <w:r w:rsidR="005A6DF1">
        <w:rPr>
          <w:rFonts w:ascii="Cambria" w:hAnsi="Cambria"/>
        </w:rPr>
        <w:t>repeated 10 times.</w:t>
      </w:r>
      <w:r w:rsidR="00966BD6">
        <w:rPr>
          <w:rFonts w:ascii="Cambria" w:hAnsi="Cambria"/>
        </w:rPr>
        <w:t xml:space="preserve"> The full text, along with Davinci’s responses are provided in Appendix </w:t>
      </w:r>
      <w:r w:rsidR="00886E4A">
        <w:rPr>
          <w:rFonts w:ascii="Cambria" w:hAnsi="Cambria"/>
        </w:rPr>
        <w:t>IV</w:t>
      </w:r>
      <w:r w:rsidR="00966BD6">
        <w:rPr>
          <w:rFonts w:ascii="Cambria" w:hAnsi="Cambria"/>
        </w:rPr>
        <w:t>.</w:t>
      </w:r>
    </w:p>
    <w:p w14:paraId="51171D23" w14:textId="10AD0657" w:rsidR="005A6DF1" w:rsidRDefault="005A6DF1" w:rsidP="00A52873">
      <w:pPr>
        <w:rPr>
          <w:rFonts w:ascii="Cambria" w:hAnsi="Cambria"/>
        </w:rPr>
      </w:pPr>
    </w:p>
    <w:p w14:paraId="5F8F1566" w14:textId="51F767F6" w:rsidR="005A6DF1" w:rsidRDefault="00393645" w:rsidP="00A52873">
      <w:pPr>
        <w:rPr>
          <w:rFonts w:ascii="Cambria" w:hAnsi="Cambria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2221B911" wp14:editId="313939C2">
            <wp:simplePos x="0" y="0"/>
            <wp:positionH relativeFrom="column">
              <wp:posOffset>12065</wp:posOffset>
            </wp:positionH>
            <wp:positionV relativeFrom="paragraph">
              <wp:posOffset>181610</wp:posOffset>
            </wp:positionV>
            <wp:extent cx="2476500" cy="2323465"/>
            <wp:effectExtent l="0" t="0" r="0" b="635"/>
            <wp:wrapSquare wrapText="bothSides"/>
            <wp:docPr id="2" name="Picture 1" descr="A picture containing text, diagram, line, number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9CCDEC9-8891-524D-A18D-7A4F3EF0283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picture containing text, diagram, line, number&#10;&#10;Description automatically generated">
                      <a:extLst>
                        <a:ext uri="{FF2B5EF4-FFF2-40B4-BE49-F238E27FC236}">
                          <a16:creationId xmlns:a16="http://schemas.microsoft.com/office/drawing/2014/main" id="{89CCDEC9-8891-524D-A18D-7A4F3EF0283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8165" b="54597"/>
                    <a:stretch/>
                  </pic:blipFill>
                  <pic:spPr bwMode="auto">
                    <a:xfrm>
                      <a:off x="0" y="0"/>
                      <a:ext cx="2476500" cy="23234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24FD99C3" wp14:editId="33F7D055">
            <wp:simplePos x="0" y="0"/>
            <wp:positionH relativeFrom="column">
              <wp:posOffset>2489200</wp:posOffset>
            </wp:positionH>
            <wp:positionV relativeFrom="paragraph">
              <wp:posOffset>188595</wp:posOffset>
            </wp:positionV>
            <wp:extent cx="3216910" cy="2205355"/>
            <wp:effectExtent l="0" t="0" r="0" b="4445"/>
            <wp:wrapSquare wrapText="bothSides"/>
            <wp:docPr id="1957258706" name="Picture 1957258706" descr="A picture containing text, diagram, line, number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9CCDEC9-8891-524D-A18D-7A4F3EF0283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7258706" name="Picture 1957258706" descr="A picture containing text, diagram, line, number&#10;&#10;Description automatically generated">
                      <a:extLst>
                        <a:ext uri="{FF2B5EF4-FFF2-40B4-BE49-F238E27FC236}">
                          <a16:creationId xmlns:a16="http://schemas.microsoft.com/office/drawing/2014/main" id="{89CCDEC9-8891-524D-A18D-7A4F3EF0283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9332" r="12405" b="3676"/>
                    <a:stretch/>
                  </pic:blipFill>
                  <pic:spPr bwMode="auto">
                    <a:xfrm>
                      <a:off x="0" y="0"/>
                      <a:ext cx="3216910" cy="22053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6731650" w14:textId="315567E1" w:rsidR="00341743" w:rsidRDefault="00341743" w:rsidP="00A52873">
      <w:pPr>
        <w:rPr>
          <w:rFonts w:ascii="Cambria" w:hAnsi="Cambria"/>
        </w:rPr>
      </w:pPr>
    </w:p>
    <w:p w14:paraId="5653DF6A" w14:textId="3FFBE172" w:rsidR="00341743" w:rsidRPr="00341743" w:rsidRDefault="00341743" w:rsidP="00341743">
      <w:pPr>
        <w:rPr>
          <w:rFonts w:ascii="Cambria" w:hAnsi="Cambria"/>
        </w:rPr>
      </w:pPr>
    </w:p>
    <w:p w14:paraId="0C9BA84B" w14:textId="2A6A59B8" w:rsidR="005A6DF1" w:rsidRDefault="005A6DF1" w:rsidP="00A52873">
      <w:pPr>
        <w:rPr>
          <w:rFonts w:ascii="Cambria" w:hAnsi="Cambria"/>
        </w:rPr>
      </w:pPr>
      <w:r w:rsidRPr="005A6DF1">
        <w:rPr>
          <w:rFonts w:ascii="Cambria" w:hAnsi="Cambria"/>
          <w:b/>
          <w:bCs/>
        </w:rPr>
        <w:t>Figure S1</w:t>
      </w:r>
      <w:r>
        <w:rPr>
          <w:rFonts w:ascii="Cambria" w:hAnsi="Cambria"/>
        </w:rPr>
        <w:t>. The performance of Davinci on the “in brain” practice questions.</w:t>
      </w:r>
    </w:p>
    <w:p w14:paraId="0B7D1215" w14:textId="77777777" w:rsidR="005A6DF1" w:rsidRDefault="005A6DF1" w:rsidP="00A52873">
      <w:pPr>
        <w:rPr>
          <w:rFonts w:ascii="Cambria" w:hAnsi="Cambria"/>
        </w:rPr>
      </w:pPr>
    </w:p>
    <w:p w14:paraId="1648B1EF" w14:textId="41CFC7B7" w:rsidR="00341743" w:rsidRDefault="005A6DF1" w:rsidP="00341743">
      <w:pPr>
        <w:rPr>
          <w:rFonts w:ascii="Cambria" w:hAnsi="Cambria"/>
        </w:rPr>
      </w:pPr>
      <w:r>
        <w:rPr>
          <w:rFonts w:ascii="Cambria" w:hAnsi="Cambria"/>
        </w:rPr>
        <w:t>Figure S1 provides the mean d</w:t>
      </w:r>
      <w:r w:rsidR="00357391">
        <w:rPr>
          <w:rFonts w:ascii="Cambria" w:hAnsi="Cambria"/>
        </w:rPr>
        <w:t xml:space="preserve"> </w:t>
      </w:r>
      <w:r>
        <w:rPr>
          <w:rFonts w:ascii="Cambria" w:hAnsi="Cambria"/>
        </w:rPr>
        <w:t>prime response (hit=correct “yes” to the “in brain” question).</w:t>
      </w:r>
      <w:r w:rsidR="00341743">
        <w:rPr>
          <w:rFonts w:ascii="Cambria" w:hAnsi="Cambria"/>
        </w:rPr>
        <w:t xml:space="preserve"> </w:t>
      </w:r>
      <w:r>
        <w:rPr>
          <w:rFonts w:ascii="Cambria" w:hAnsi="Cambria"/>
        </w:rPr>
        <w:t xml:space="preserve">An inspection of the </w:t>
      </w:r>
      <w:r w:rsidR="00051D20">
        <w:rPr>
          <w:rFonts w:ascii="Cambria" w:hAnsi="Cambria"/>
        </w:rPr>
        <w:t xml:space="preserve">results </w:t>
      </w:r>
      <w:r>
        <w:rPr>
          <w:rFonts w:ascii="Cambria" w:hAnsi="Cambria"/>
        </w:rPr>
        <w:t>suggests that</w:t>
      </w:r>
      <w:r w:rsidR="00051D20">
        <w:rPr>
          <w:rFonts w:ascii="Cambria" w:hAnsi="Cambria"/>
        </w:rPr>
        <w:t xml:space="preserve">, </w:t>
      </w:r>
      <w:r w:rsidR="00341743">
        <w:rPr>
          <w:rFonts w:ascii="Cambria" w:hAnsi="Cambria"/>
        </w:rPr>
        <w:t>in both versions, GPT 3.5 outperformed GPT 3.</w:t>
      </w:r>
      <w:r w:rsidR="00393645">
        <w:rPr>
          <w:rFonts w:ascii="Cambria" w:hAnsi="Cambria"/>
        </w:rPr>
        <w:t xml:space="preserve"> </w:t>
      </w:r>
      <w:r w:rsidR="00341743">
        <w:rPr>
          <w:rFonts w:ascii="Cambria" w:hAnsi="Cambria"/>
        </w:rPr>
        <w:t xml:space="preserve">Both versions, however, exhibited a strong Dualist bias, as sensitivity to cognitive traits was lower than actions and sensations. This bias, however, was stronger in Version 1 than in Version 5 (with </w:t>
      </w:r>
      <w:proofErr w:type="gramStart"/>
      <w:r w:rsidR="00341743">
        <w:rPr>
          <w:rFonts w:ascii="Cambria" w:hAnsi="Cambria"/>
        </w:rPr>
        <w:t xml:space="preserve">the </w:t>
      </w:r>
      <w:r w:rsidR="00341743">
        <w:rPr>
          <w:rFonts w:ascii="Cambria" w:hAnsi="Cambria"/>
          <w:i/>
          <w:iCs/>
        </w:rPr>
        <w:t>this</w:t>
      </w:r>
      <w:proofErr w:type="gramEnd"/>
      <w:r w:rsidR="00341743">
        <w:rPr>
          <w:rFonts w:ascii="Cambria" w:hAnsi="Cambria"/>
          <w:i/>
          <w:iCs/>
        </w:rPr>
        <w:t xml:space="preserve"> </w:t>
      </w:r>
      <w:r w:rsidR="00341743">
        <w:rPr>
          <w:rFonts w:ascii="Cambria" w:hAnsi="Cambria"/>
        </w:rPr>
        <w:t xml:space="preserve">anaphor). This is in line with the syntactic difficulties of GPT 3.5 with </w:t>
      </w:r>
      <w:r w:rsidR="00341743">
        <w:rPr>
          <w:rFonts w:ascii="Cambria" w:hAnsi="Cambria"/>
          <w:i/>
          <w:iCs/>
        </w:rPr>
        <w:t>this</w:t>
      </w:r>
      <w:r w:rsidR="00341743">
        <w:rPr>
          <w:rFonts w:ascii="Cambria" w:hAnsi="Cambria"/>
        </w:rPr>
        <w:t xml:space="preserve">, discussed in the main text. </w:t>
      </w:r>
    </w:p>
    <w:p w14:paraId="227E2D2B" w14:textId="77777777" w:rsidR="00341743" w:rsidRDefault="00341743" w:rsidP="00341743">
      <w:pPr>
        <w:rPr>
          <w:rFonts w:ascii="Cambria" w:hAnsi="Cambria"/>
        </w:rPr>
      </w:pPr>
    </w:p>
    <w:p w14:paraId="19FDDD8A" w14:textId="017A3A2D" w:rsidR="00341743" w:rsidRDefault="00341743" w:rsidP="00341743">
      <w:pPr>
        <w:rPr>
          <w:rFonts w:ascii="Cambria" w:hAnsi="Cambria" w:cs="Calibri"/>
          <w:color w:val="000000"/>
        </w:rPr>
      </w:pPr>
      <w:r>
        <w:rPr>
          <w:rFonts w:ascii="Cambria" w:hAnsi="Cambria"/>
        </w:rPr>
        <w:t>Accordingly, a 2 Learner (GPT 3 vs. GPT 3.5) x 2 Version (1 vs. 5) x 3 Trait ANOVA yielded a reliable three way interaction (</w:t>
      </w:r>
      <w:proofErr w:type="gramStart"/>
      <w:r>
        <w:rPr>
          <w:rFonts w:ascii="Cambria" w:hAnsi="Cambria"/>
        </w:rPr>
        <w:t>F(</w:t>
      </w:r>
      <w:proofErr w:type="gramEnd"/>
      <w:r>
        <w:rPr>
          <w:rFonts w:ascii="Cambria" w:hAnsi="Cambria"/>
        </w:rPr>
        <w:t xml:space="preserve">2,87)=964.55, p&lt;.001; </w:t>
      </w:r>
      <w:r w:rsidRPr="00825316">
        <w:rPr>
          <w:rFonts w:ascii="Cambria" w:hAnsi="Cambria" w:cs="Calibri"/>
          <w:color w:val="000000"/>
        </w:rPr>
        <w:t xml:space="preserve">η² </w:t>
      </w:r>
      <w:r w:rsidRPr="00825316">
        <w:rPr>
          <w:rFonts w:ascii="Cambria" w:hAnsi="Cambria" w:cs="Calibri"/>
          <w:color w:val="000000"/>
          <w:sz w:val="20"/>
          <w:szCs w:val="20"/>
          <w:vertAlign w:val="subscript"/>
        </w:rPr>
        <w:t xml:space="preserve">p </w:t>
      </w:r>
      <w:r w:rsidRPr="00825316">
        <w:rPr>
          <w:rFonts w:ascii="Cambria" w:hAnsi="Cambria" w:cs="Calibri"/>
          <w:color w:val="000000"/>
        </w:rPr>
        <w:t>=</w:t>
      </w:r>
      <w:r>
        <w:rPr>
          <w:rFonts w:ascii="Cambria" w:hAnsi="Cambria" w:cs="Calibri"/>
          <w:color w:val="000000"/>
        </w:rPr>
        <w:t>0.957). Still, the simple main effect of Leaner was highly significant for each of the traits and versions (all p&lt;.01).</w:t>
      </w:r>
    </w:p>
    <w:p w14:paraId="157CDDDA" w14:textId="77777777" w:rsidR="005A6DF1" w:rsidRDefault="005A6DF1" w:rsidP="00A52873">
      <w:pPr>
        <w:rPr>
          <w:rFonts w:ascii="Cambria" w:hAnsi="Cambria"/>
        </w:rPr>
      </w:pPr>
    </w:p>
    <w:p w14:paraId="129A6E9E" w14:textId="77777777" w:rsidR="009F301A" w:rsidRDefault="00886E4A" w:rsidP="00A52873">
      <w:pPr>
        <w:rPr>
          <w:rFonts w:ascii="Cambria" w:hAnsi="Cambria"/>
        </w:rPr>
      </w:pPr>
      <w:r>
        <w:rPr>
          <w:rFonts w:ascii="Cambria" w:hAnsi="Cambria"/>
          <w:i/>
          <w:iCs/>
        </w:rPr>
        <w:t xml:space="preserve">ii. </w:t>
      </w:r>
      <w:r w:rsidR="00880144">
        <w:rPr>
          <w:rFonts w:ascii="Cambria" w:hAnsi="Cambria"/>
          <w:i/>
          <w:iCs/>
        </w:rPr>
        <w:t>Arithmetic</w:t>
      </w:r>
      <w:r w:rsidR="005D6439">
        <w:rPr>
          <w:rFonts w:ascii="Cambria" w:hAnsi="Cambria"/>
          <w:i/>
          <w:iCs/>
        </w:rPr>
        <w:t xml:space="preserve"> questions. </w:t>
      </w:r>
      <w:r w:rsidR="005D6439">
        <w:rPr>
          <w:rFonts w:ascii="Cambria" w:hAnsi="Cambria"/>
        </w:rPr>
        <w:t>A second pretest examined Davinci’s response to simple addition question</w:t>
      </w:r>
      <w:r w:rsidR="001F7E3A">
        <w:rPr>
          <w:rFonts w:ascii="Cambria" w:hAnsi="Cambria"/>
        </w:rPr>
        <w:t xml:space="preserve">s, presented using a query structure modeled after Version 1 (e.g., </w:t>
      </w:r>
      <w:r w:rsidR="001F7E3A" w:rsidRPr="001F7E3A">
        <w:rPr>
          <w:rFonts w:ascii="Cambria" w:hAnsi="Cambria"/>
          <w:i/>
          <w:iCs/>
        </w:rPr>
        <w:t>John can add one plus one. Suppose we had him perform this calculation. Will his answer be two</w:t>
      </w:r>
      <w:r w:rsidR="001F7E3A">
        <w:rPr>
          <w:rFonts w:ascii="Cambria" w:hAnsi="Cambria"/>
          <w:i/>
          <w:iCs/>
        </w:rPr>
        <w:t>/one</w:t>
      </w:r>
      <w:r w:rsidR="001F7E3A" w:rsidRPr="001F7E3A">
        <w:rPr>
          <w:rFonts w:ascii="Cambria" w:hAnsi="Cambria"/>
          <w:i/>
          <w:iCs/>
        </w:rPr>
        <w:t>? You may only answer yes or no.</w:t>
      </w:r>
      <w:r w:rsidR="001F7E3A">
        <w:rPr>
          <w:rFonts w:ascii="Cambria" w:hAnsi="Cambria"/>
        </w:rPr>
        <w:t xml:space="preserve">) </w:t>
      </w:r>
    </w:p>
    <w:p w14:paraId="0E833366" w14:textId="77777777" w:rsidR="009F301A" w:rsidRDefault="009F301A" w:rsidP="00A52873">
      <w:pPr>
        <w:rPr>
          <w:rFonts w:ascii="Cambria" w:hAnsi="Cambria"/>
        </w:rPr>
      </w:pPr>
    </w:p>
    <w:p w14:paraId="5DE300FB" w14:textId="4E10969A" w:rsidR="009F6E61" w:rsidRDefault="001F7E3A" w:rsidP="00A77D5C">
      <w:pPr>
        <w:rPr>
          <w:rFonts w:ascii="Cambria" w:hAnsi="Cambria"/>
        </w:rPr>
      </w:pPr>
      <w:r>
        <w:rPr>
          <w:rFonts w:ascii="Cambria" w:hAnsi="Cambria"/>
        </w:rPr>
        <w:lastRenderedPageBreak/>
        <w:t>Here, GPT 3’s mean accuracy was 0.52 whereas GPT 3.5 mean was 1.00. Accordingly, the sensitivity of GPT 3.5 (d’=9.</w:t>
      </w:r>
      <w:r w:rsidR="00BF4EF8">
        <w:rPr>
          <w:rFonts w:ascii="Cambria" w:hAnsi="Cambria"/>
        </w:rPr>
        <w:t>79</w:t>
      </w:r>
      <w:r>
        <w:rPr>
          <w:rFonts w:ascii="Cambria" w:hAnsi="Cambria"/>
        </w:rPr>
        <w:t>) clearly exceeded GPT 3 (d’=0.09</w:t>
      </w:r>
      <w:r w:rsidR="00BF4EF8">
        <w:rPr>
          <w:rFonts w:ascii="Cambria" w:hAnsi="Cambria"/>
        </w:rPr>
        <w:t xml:space="preserve">7; </w:t>
      </w:r>
      <w:proofErr w:type="gramStart"/>
      <w:r w:rsidR="00BF4EF8">
        <w:rPr>
          <w:rFonts w:ascii="Cambria" w:hAnsi="Cambria"/>
        </w:rPr>
        <w:t>F(</w:t>
      </w:r>
      <w:proofErr w:type="gramEnd"/>
      <w:r w:rsidR="00BF4EF8">
        <w:rPr>
          <w:rFonts w:ascii="Cambria" w:hAnsi="Cambria"/>
        </w:rPr>
        <w:t>1, 59)=41</w:t>
      </w:r>
      <w:r w:rsidR="00D82F8A">
        <w:rPr>
          <w:rFonts w:ascii="Cambria" w:hAnsi="Cambria"/>
        </w:rPr>
        <w:t>,</w:t>
      </w:r>
      <w:r w:rsidR="00BF4EF8">
        <w:rPr>
          <w:rFonts w:ascii="Cambria" w:hAnsi="Cambria"/>
        </w:rPr>
        <w:t xml:space="preserve">824, p&lt;.001, </w:t>
      </w:r>
      <w:r w:rsidR="00BF4EF8" w:rsidRPr="00825316">
        <w:rPr>
          <w:rFonts w:ascii="Cambria" w:hAnsi="Cambria" w:cs="Calibri"/>
          <w:color w:val="000000"/>
        </w:rPr>
        <w:t xml:space="preserve">η² </w:t>
      </w:r>
      <w:r w:rsidR="00BF4EF8" w:rsidRPr="00825316">
        <w:rPr>
          <w:rFonts w:ascii="Cambria" w:hAnsi="Cambria" w:cs="Calibri"/>
          <w:color w:val="000000"/>
          <w:sz w:val="20"/>
          <w:szCs w:val="20"/>
          <w:vertAlign w:val="subscript"/>
        </w:rPr>
        <w:t xml:space="preserve">p </w:t>
      </w:r>
      <w:r w:rsidR="00BF4EF8" w:rsidRPr="00825316">
        <w:rPr>
          <w:rFonts w:ascii="Cambria" w:hAnsi="Cambria" w:cs="Calibri"/>
          <w:color w:val="000000"/>
        </w:rPr>
        <w:t>=</w:t>
      </w:r>
      <w:r w:rsidR="00BF4EF8">
        <w:rPr>
          <w:rFonts w:ascii="Cambria" w:hAnsi="Cambria" w:cs="Calibri"/>
          <w:color w:val="000000"/>
        </w:rPr>
        <w:t>0.999).</w:t>
      </w:r>
    </w:p>
    <w:p w14:paraId="4989E45E" w14:textId="77777777" w:rsidR="009F6E61" w:rsidRDefault="009F6E61" w:rsidP="00BD37CF">
      <w:pPr>
        <w:rPr>
          <w:rFonts w:ascii="Cambria" w:hAnsi="Cambria"/>
        </w:rPr>
      </w:pPr>
    </w:p>
    <w:p w14:paraId="33316414" w14:textId="38A0BD25" w:rsidR="009C1617" w:rsidRPr="009C1617" w:rsidRDefault="009C1617" w:rsidP="009C1617">
      <w:pPr>
        <w:pStyle w:val="ListParagraph"/>
        <w:numPr>
          <w:ilvl w:val="0"/>
          <w:numId w:val="1"/>
        </w:numPr>
        <w:jc w:val="center"/>
        <w:rPr>
          <w:rFonts w:ascii="Cambria" w:hAnsi="Cambria"/>
          <w:b/>
          <w:bCs/>
          <w:i/>
          <w:iCs/>
        </w:rPr>
      </w:pPr>
      <w:r w:rsidRPr="009C1617">
        <w:rPr>
          <w:rFonts w:ascii="Cambria" w:hAnsi="Cambria"/>
          <w:b/>
          <w:bCs/>
          <w:i/>
          <w:iCs/>
        </w:rPr>
        <w:t>Human participants</w:t>
      </w:r>
    </w:p>
    <w:p w14:paraId="08D919ED" w14:textId="77777777" w:rsidR="009C1617" w:rsidRPr="009C1617" w:rsidRDefault="009C1617" w:rsidP="009C1617">
      <w:pPr>
        <w:rPr>
          <w:rFonts w:ascii="Cambria" w:hAnsi="Cambria"/>
          <w:b/>
          <w:bCs/>
        </w:rPr>
      </w:pPr>
    </w:p>
    <w:p w14:paraId="28E391C9" w14:textId="5AF02B17" w:rsidR="00551859" w:rsidRDefault="009C1617" w:rsidP="009C1617">
      <w:pPr>
        <w:rPr>
          <w:rFonts w:ascii="Cambria" w:hAnsi="Cambria"/>
        </w:rPr>
      </w:pPr>
      <w:r w:rsidRPr="009C1617">
        <w:rPr>
          <w:rFonts w:ascii="Cambria" w:hAnsi="Cambria"/>
        </w:rPr>
        <w:t xml:space="preserve">Participants in all studies were recruited from Prolific; they were adults, native English speakers, free of any reading-language or neurological disorders. </w:t>
      </w:r>
    </w:p>
    <w:p w14:paraId="211836DD" w14:textId="77777777" w:rsidR="00551859" w:rsidRDefault="00551859" w:rsidP="009C1617">
      <w:pPr>
        <w:rPr>
          <w:rFonts w:ascii="Cambria" w:hAnsi="Cambria"/>
        </w:rPr>
      </w:pPr>
    </w:p>
    <w:p w14:paraId="0BC45797" w14:textId="3D5C82F1" w:rsidR="009C1617" w:rsidRPr="009C1617" w:rsidRDefault="00A77D5C" w:rsidP="009C1617">
      <w:pPr>
        <w:rPr>
          <w:rFonts w:ascii="Cambria" w:hAnsi="Cambria"/>
        </w:rPr>
      </w:pPr>
      <w:r>
        <w:rPr>
          <w:rFonts w:ascii="Cambria" w:hAnsi="Cambria"/>
        </w:rPr>
        <w:t>Sample size matches that in past research using the same procedures (</w:t>
      </w:r>
      <w:r>
        <w:rPr>
          <w:rFonts w:ascii="Cambria" w:hAnsi="Cambria"/>
        </w:rPr>
        <w:fldChar w:fldCharType="begin"/>
      </w:r>
      <w:r>
        <w:rPr>
          <w:rFonts w:ascii="Cambria" w:hAnsi="Cambria"/>
        </w:rPr>
        <w:instrText xml:space="preserve"> ADDIN EN.CITE &lt;EndNote&gt;&lt;Cite&gt;&lt;Author&gt;Berent&lt;/Author&gt;&lt;Year&gt;2022&lt;/Year&gt;&lt;RecNum&gt;4813&lt;/RecNum&gt;&lt;DisplayText&gt;Berent, 2023; Berent, Theodore, &amp;amp; Valencia, 2022&lt;/DisplayText&gt;&lt;record&gt;&lt;rec-number&gt;4813&lt;/rec-number&gt;&lt;foreign-keys&gt;&lt;key app="EN" db-id="a0rvpdrrrwv9rnedwrrp2z27z9wav2wwfr9x" timestamp="1657653249"&gt;4813&lt;/key&gt;&lt;/foreign-keys&gt;&lt;ref-type name="Journal Article"&gt;17&lt;/ref-type&gt;&lt;contributors&gt;&lt;authors&gt;&lt;author&gt;Berent, I&lt;/author&gt;&lt;author&gt;Theodore, R.&lt;/author&gt;&lt;author&gt;Valencia, E.&lt;/author&gt;&lt;/authors&gt;&lt;/contributors&gt;&lt;titles&gt;&lt;title&gt;Autism attenuates the perception of the mind-body divide&lt;/title&gt;&lt;secondary-title&gt;Proceedings of the National Academy of Sciences&lt;/secondary-title&gt;&lt;/titles&gt;&lt;periodical&gt;&lt;full-title&gt;Proceedings of the National Academy of Sciences&lt;/full-title&gt;&lt;/periodical&gt;&lt;pages&gt;e2211628119-e2211628119&lt;/pages&gt;&lt;volume&gt;119&lt;/volume&gt;&lt;number&gt;49&lt;/number&gt;&lt;dates&gt;&lt;year&gt;2022&lt;/year&gt;&lt;/dates&gt;&lt;urls&gt;&lt;/urls&gt;&lt;/record&gt;&lt;/Cite&gt;&lt;Cite&gt;&lt;Author&gt;Berent&lt;/Author&gt;&lt;Year&gt;2023&lt;/Year&gt;&lt;RecNum&gt;5070&lt;/RecNum&gt;&lt;record&gt;&lt;rec-number&gt;5070&lt;/rec-number&gt;&lt;foreign-keys&gt;&lt;key app="EN" db-id="a0rvpdrrrwv9rnedwrrp2z27z9wav2wwfr9x" timestamp="1683298008"&gt;5070&lt;/key&gt;&lt;/foreign-keys&gt;&lt;ref-type name="Journal Article"&gt;17&lt;/ref-type&gt;&lt;contributors&gt;&lt;authors&gt;&lt;author&gt;Berent, Iris&lt;/author&gt;&lt;/authors&gt;&lt;/contributors&gt;&lt;titles&gt;&lt;title&gt;The illusion of the mind–body divide is attenuated in males&lt;/title&gt;&lt;secondary-title&gt;Scientific Reports&lt;/secondary-title&gt;&lt;/titles&gt;&lt;periodical&gt;&lt;full-title&gt;Scientific Reports&lt;/full-title&gt;&lt;/periodical&gt;&lt;pages&gt;6653&lt;/pages&gt;&lt;volume&gt;13&lt;/volume&gt;&lt;number&gt;1&lt;/number&gt;&lt;dates&gt;&lt;year&gt;2023&lt;/year&gt;&lt;pub-dates&gt;&lt;date&gt;2023/04/24&lt;/date&gt;&lt;/pub-dates&gt;&lt;/dates&gt;&lt;isbn&gt;2045-2322&lt;/isbn&gt;&lt;urls&gt;&lt;related-urls&gt;&lt;url&gt;https://doi.org/10.1038/s41598-023-33079-1&lt;/url&gt;&lt;/related-urls&gt;&lt;/urls&gt;&lt;electronic-resource-num&gt;10.1038/s41598-023-33079-1&lt;/electronic-resource-num&gt;&lt;/record&gt;&lt;/Cite&gt;&lt;/EndNote&gt;</w:instrText>
      </w:r>
      <w:r>
        <w:rPr>
          <w:rFonts w:ascii="Cambria" w:hAnsi="Cambria"/>
        </w:rPr>
        <w:fldChar w:fldCharType="separate"/>
      </w:r>
      <w:r>
        <w:rPr>
          <w:rFonts w:ascii="Cambria" w:hAnsi="Cambria"/>
          <w:noProof/>
        </w:rPr>
        <w:t>Berent, 2023; Berent, Theodore, &amp; Valencia, 2022</w:t>
      </w:r>
      <w:r>
        <w:rPr>
          <w:rFonts w:ascii="Cambria" w:hAnsi="Cambria"/>
        </w:rPr>
        <w:fldChar w:fldCharType="end"/>
      </w:r>
      <w:r>
        <w:rPr>
          <w:rFonts w:ascii="Cambria" w:hAnsi="Cambria"/>
        </w:rPr>
        <w:t>), and by power calculations, indicating that the selected sample is sufficient to attain a power of .80 at the alpha level of .05.</w:t>
      </w:r>
    </w:p>
    <w:p w14:paraId="06610211" w14:textId="77777777" w:rsidR="009C1617" w:rsidRPr="009C1617" w:rsidRDefault="009C1617" w:rsidP="009C1617">
      <w:pPr>
        <w:rPr>
          <w:rFonts w:ascii="Cambria" w:hAnsi="Cambria"/>
        </w:rPr>
      </w:pPr>
    </w:p>
    <w:p w14:paraId="52990138" w14:textId="77777777" w:rsidR="009C1617" w:rsidRPr="009C1617" w:rsidRDefault="009C1617" w:rsidP="009C1617">
      <w:pPr>
        <w:rPr>
          <w:rFonts w:ascii="Cambria" w:hAnsi="Cambria"/>
        </w:rPr>
      </w:pPr>
      <w:r w:rsidRPr="009C1617">
        <w:rPr>
          <w:rFonts w:ascii="Cambria" w:hAnsi="Cambria"/>
        </w:rPr>
        <w:t>The instructions given to participants are provided in Appendix III; all experimental probes and data are presented in Appendix II.</w:t>
      </w:r>
    </w:p>
    <w:p w14:paraId="7C2CD90A" w14:textId="77777777" w:rsidR="00F64CB3" w:rsidRDefault="00F64CB3" w:rsidP="004E722E">
      <w:pPr>
        <w:rPr>
          <w:rFonts w:ascii="Cambria" w:hAnsi="Cambria"/>
        </w:rPr>
      </w:pPr>
    </w:p>
    <w:p w14:paraId="177FF575" w14:textId="77777777" w:rsidR="00F64CB3" w:rsidRPr="00F64CB3" w:rsidRDefault="00F64CB3" w:rsidP="004E722E">
      <w:pPr>
        <w:rPr>
          <w:rFonts w:ascii="Cambria" w:hAnsi="Cambria"/>
        </w:rPr>
      </w:pPr>
    </w:p>
    <w:p w14:paraId="6A61216A" w14:textId="6AC4B2DB" w:rsidR="00A77D5C" w:rsidRPr="00A77D5C" w:rsidRDefault="00A77D5C">
      <w:pPr>
        <w:rPr>
          <w:rFonts w:ascii="Cambria" w:hAnsi="Cambria"/>
          <w:b/>
          <w:bCs/>
        </w:rPr>
      </w:pPr>
      <w:r w:rsidRPr="00A77D5C">
        <w:rPr>
          <w:rFonts w:ascii="Cambria" w:hAnsi="Cambria"/>
          <w:b/>
          <w:bCs/>
        </w:rPr>
        <w:t>References</w:t>
      </w:r>
    </w:p>
    <w:p w14:paraId="1573C197" w14:textId="77777777" w:rsidR="00A77D5C" w:rsidRPr="00A77D5C" w:rsidRDefault="00A77D5C">
      <w:pPr>
        <w:rPr>
          <w:rFonts w:ascii="Cambria" w:hAnsi="Cambria"/>
        </w:rPr>
      </w:pPr>
    </w:p>
    <w:p w14:paraId="3CF881E2" w14:textId="77777777" w:rsidR="00A77D5C" w:rsidRPr="00A77D5C" w:rsidRDefault="00A77D5C" w:rsidP="00A77D5C">
      <w:pPr>
        <w:pStyle w:val="EndNoteBibliography"/>
        <w:ind w:left="720" w:hanging="720"/>
        <w:rPr>
          <w:rFonts w:ascii="Cambria" w:hAnsi="Cambria"/>
          <w:noProof/>
        </w:rPr>
      </w:pPr>
      <w:r w:rsidRPr="00A77D5C">
        <w:rPr>
          <w:rFonts w:ascii="Cambria" w:hAnsi="Cambria"/>
        </w:rPr>
        <w:fldChar w:fldCharType="begin"/>
      </w:r>
      <w:r w:rsidRPr="00A77D5C">
        <w:rPr>
          <w:rFonts w:ascii="Cambria" w:hAnsi="Cambria"/>
        </w:rPr>
        <w:instrText xml:space="preserve"> ADDIN EN.REFLIST </w:instrText>
      </w:r>
      <w:r w:rsidRPr="00A77D5C">
        <w:rPr>
          <w:rFonts w:ascii="Cambria" w:hAnsi="Cambria"/>
        </w:rPr>
        <w:fldChar w:fldCharType="separate"/>
      </w:r>
      <w:r w:rsidRPr="00A77D5C">
        <w:rPr>
          <w:rFonts w:ascii="Cambria" w:hAnsi="Cambria"/>
          <w:noProof/>
        </w:rPr>
        <w:t xml:space="preserve">Berent, I. (2023). The illusion of the mind–body divide is attenuated in males. </w:t>
      </w:r>
      <w:r w:rsidRPr="00A77D5C">
        <w:rPr>
          <w:rFonts w:ascii="Cambria" w:hAnsi="Cambria"/>
          <w:i/>
          <w:noProof/>
        </w:rPr>
        <w:t>Scientific Reports, 13</w:t>
      </w:r>
      <w:r w:rsidRPr="00A77D5C">
        <w:rPr>
          <w:rFonts w:ascii="Cambria" w:hAnsi="Cambria"/>
          <w:noProof/>
        </w:rPr>
        <w:t>(1), 6653.</w:t>
      </w:r>
    </w:p>
    <w:p w14:paraId="49DE6BED" w14:textId="77777777" w:rsidR="00A77D5C" w:rsidRPr="00A77D5C" w:rsidRDefault="00A77D5C" w:rsidP="00A77D5C">
      <w:pPr>
        <w:pStyle w:val="EndNoteBibliography"/>
        <w:ind w:left="720" w:hanging="720"/>
        <w:rPr>
          <w:rFonts w:ascii="Cambria" w:hAnsi="Cambria"/>
          <w:noProof/>
        </w:rPr>
      </w:pPr>
      <w:r w:rsidRPr="00A77D5C">
        <w:rPr>
          <w:rFonts w:ascii="Cambria" w:hAnsi="Cambria"/>
          <w:noProof/>
        </w:rPr>
        <w:t xml:space="preserve">Berent, I., Theodore, R., &amp; Valencia, E. (2022). Autism attenuates the perception of the mind-body divide. </w:t>
      </w:r>
      <w:r w:rsidRPr="00A77D5C">
        <w:rPr>
          <w:rFonts w:ascii="Cambria" w:hAnsi="Cambria"/>
          <w:i/>
          <w:noProof/>
        </w:rPr>
        <w:t>Proceedings of the National Academy of Sciences, 119</w:t>
      </w:r>
      <w:r w:rsidRPr="00A77D5C">
        <w:rPr>
          <w:rFonts w:ascii="Cambria" w:hAnsi="Cambria"/>
          <w:noProof/>
        </w:rPr>
        <w:t>(49), e2211628119-e2211628119.</w:t>
      </w:r>
    </w:p>
    <w:p w14:paraId="0962CD15" w14:textId="7EA98EF6" w:rsidR="001D3D9E" w:rsidRDefault="00A77D5C" w:rsidP="00A77D5C">
      <w:r w:rsidRPr="00A77D5C">
        <w:rPr>
          <w:rFonts w:ascii="Cambria" w:hAnsi="Cambria"/>
        </w:rPr>
        <w:fldChar w:fldCharType="end"/>
      </w:r>
    </w:p>
    <w:sectPr w:rsidR="001D3D9E" w:rsidSect="000201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C57E0B"/>
    <w:multiLevelType w:val="hybridMultilevel"/>
    <w:tmpl w:val="8C1454A4"/>
    <w:lvl w:ilvl="0" w:tplc="22D25AE6">
      <w:start w:val="1"/>
      <w:numFmt w:val="decimal"/>
      <w:lvlText w:val="%1."/>
      <w:lvlJc w:val="left"/>
      <w:pPr>
        <w:ind w:left="720" w:hanging="360"/>
      </w:pPr>
      <w:rPr>
        <w:rFonts w:hint="default"/>
        <w:b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46136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6th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rvpdrrrwv9rnedwrrp2z27z9wav2wwfr9x&quot;&gt;Iris Library-january 2022&lt;record-ids&gt;&lt;item&gt;4813&lt;/item&gt;&lt;item&gt;5070&lt;/item&gt;&lt;/record-ids&gt;&lt;/item&gt;&lt;/Libraries&gt;"/>
  </w:docVars>
  <w:rsids>
    <w:rsidRoot w:val="001474B3"/>
    <w:rsid w:val="000008E6"/>
    <w:rsid w:val="000018EF"/>
    <w:rsid w:val="00001A04"/>
    <w:rsid w:val="00002E8C"/>
    <w:rsid w:val="000032A2"/>
    <w:rsid w:val="000035E2"/>
    <w:rsid w:val="00003B4A"/>
    <w:rsid w:val="00003C77"/>
    <w:rsid w:val="000041AB"/>
    <w:rsid w:val="00004ABC"/>
    <w:rsid w:val="00004B07"/>
    <w:rsid w:val="00004B44"/>
    <w:rsid w:val="000051D0"/>
    <w:rsid w:val="000056E3"/>
    <w:rsid w:val="000058AD"/>
    <w:rsid w:val="000060AC"/>
    <w:rsid w:val="00006A11"/>
    <w:rsid w:val="0000733B"/>
    <w:rsid w:val="00007CA3"/>
    <w:rsid w:val="00007F1C"/>
    <w:rsid w:val="000107F2"/>
    <w:rsid w:val="00011178"/>
    <w:rsid w:val="000114C4"/>
    <w:rsid w:val="00012042"/>
    <w:rsid w:val="00012E4F"/>
    <w:rsid w:val="000131CF"/>
    <w:rsid w:val="00013A0F"/>
    <w:rsid w:val="000146ED"/>
    <w:rsid w:val="00014D29"/>
    <w:rsid w:val="000168FB"/>
    <w:rsid w:val="000170CA"/>
    <w:rsid w:val="00017275"/>
    <w:rsid w:val="000173EC"/>
    <w:rsid w:val="000177B6"/>
    <w:rsid w:val="00020108"/>
    <w:rsid w:val="000223FB"/>
    <w:rsid w:val="00022EDD"/>
    <w:rsid w:val="000233D2"/>
    <w:rsid w:val="00023BF0"/>
    <w:rsid w:val="00024A4E"/>
    <w:rsid w:val="00025050"/>
    <w:rsid w:val="00026427"/>
    <w:rsid w:val="000278E6"/>
    <w:rsid w:val="00027C0D"/>
    <w:rsid w:val="00030251"/>
    <w:rsid w:val="000303A3"/>
    <w:rsid w:val="00030B6D"/>
    <w:rsid w:val="00030E90"/>
    <w:rsid w:val="0003243E"/>
    <w:rsid w:val="000324D1"/>
    <w:rsid w:val="00032AA9"/>
    <w:rsid w:val="00033436"/>
    <w:rsid w:val="00033FD2"/>
    <w:rsid w:val="00034000"/>
    <w:rsid w:val="0003420F"/>
    <w:rsid w:val="00034A72"/>
    <w:rsid w:val="00035023"/>
    <w:rsid w:val="00035263"/>
    <w:rsid w:val="00035F2F"/>
    <w:rsid w:val="000363BF"/>
    <w:rsid w:val="00037B81"/>
    <w:rsid w:val="0004051A"/>
    <w:rsid w:val="00041100"/>
    <w:rsid w:val="00041406"/>
    <w:rsid w:val="000419BC"/>
    <w:rsid w:val="00042B83"/>
    <w:rsid w:val="00042E0C"/>
    <w:rsid w:val="00042EBB"/>
    <w:rsid w:val="000449F1"/>
    <w:rsid w:val="00045A64"/>
    <w:rsid w:val="000461B1"/>
    <w:rsid w:val="00046D2A"/>
    <w:rsid w:val="00046E37"/>
    <w:rsid w:val="00047830"/>
    <w:rsid w:val="000479A7"/>
    <w:rsid w:val="00050511"/>
    <w:rsid w:val="000507D6"/>
    <w:rsid w:val="00050F3D"/>
    <w:rsid w:val="00051118"/>
    <w:rsid w:val="00051A6F"/>
    <w:rsid w:val="00051CA2"/>
    <w:rsid w:val="00051D20"/>
    <w:rsid w:val="00051DE4"/>
    <w:rsid w:val="00052052"/>
    <w:rsid w:val="000525A3"/>
    <w:rsid w:val="00052763"/>
    <w:rsid w:val="00052CF4"/>
    <w:rsid w:val="00053CC0"/>
    <w:rsid w:val="0005415C"/>
    <w:rsid w:val="0005437C"/>
    <w:rsid w:val="0005666E"/>
    <w:rsid w:val="00056D4E"/>
    <w:rsid w:val="00057239"/>
    <w:rsid w:val="000579B7"/>
    <w:rsid w:val="00061976"/>
    <w:rsid w:val="00061C7E"/>
    <w:rsid w:val="0006233B"/>
    <w:rsid w:val="00062A01"/>
    <w:rsid w:val="00062EB1"/>
    <w:rsid w:val="0006340D"/>
    <w:rsid w:val="000641FF"/>
    <w:rsid w:val="00064AF6"/>
    <w:rsid w:val="0006503F"/>
    <w:rsid w:val="0006659B"/>
    <w:rsid w:val="000711A9"/>
    <w:rsid w:val="00071DF5"/>
    <w:rsid w:val="000725AD"/>
    <w:rsid w:val="00072DCF"/>
    <w:rsid w:val="0007360C"/>
    <w:rsid w:val="000756E8"/>
    <w:rsid w:val="00075ED1"/>
    <w:rsid w:val="00077D6E"/>
    <w:rsid w:val="00077EFA"/>
    <w:rsid w:val="000805D8"/>
    <w:rsid w:val="00080664"/>
    <w:rsid w:val="00083A6A"/>
    <w:rsid w:val="00083C80"/>
    <w:rsid w:val="00083DA9"/>
    <w:rsid w:val="0008413C"/>
    <w:rsid w:val="000849EE"/>
    <w:rsid w:val="00084B80"/>
    <w:rsid w:val="00085754"/>
    <w:rsid w:val="00086FF9"/>
    <w:rsid w:val="000903E5"/>
    <w:rsid w:val="00091B2F"/>
    <w:rsid w:val="00091E04"/>
    <w:rsid w:val="00092034"/>
    <w:rsid w:val="00092F1E"/>
    <w:rsid w:val="000931BF"/>
    <w:rsid w:val="00093763"/>
    <w:rsid w:val="00094209"/>
    <w:rsid w:val="000947F4"/>
    <w:rsid w:val="0009599E"/>
    <w:rsid w:val="00095B18"/>
    <w:rsid w:val="00096554"/>
    <w:rsid w:val="000A0646"/>
    <w:rsid w:val="000A08D9"/>
    <w:rsid w:val="000A0B5D"/>
    <w:rsid w:val="000A0B6F"/>
    <w:rsid w:val="000A2406"/>
    <w:rsid w:val="000A26C9"/>
    <w:rsid w:val="000A2B45"/>
    <w:rsid w:val="000A2BD5"/>
    <w:rsid w:val="000A2C83"/>
    <w:rsid w:val="000A2DAE"/>
    <w:rsid w:val="000A4B09"/>
    <w:rsid w:val="000A4DF9"/>
    <w:rsid w:val="000A640F"/>
    <w:rsid w:val="000A7489"/>
    <w:rsid w:val="000A7C53"/>
    <w:rsid w:val="000B1528"/>
    <w:rsid w:val="000B16E9"/>
    <w:rsid w:val="000B35DA"/>
    <w:rsid w:val="000B5067"/>
    <w:rsid w:val="000B53E3"/>
    <w:rsid w:val="000B5A8C"/>
    <w:rsid w:val="000C0554"/>
    <w:rsid w:val="000C05C4"/>
    <w:rsid w:val="000C117D"/>
    <w:rsid w:val="000C137A"/>
    <w:rsid w:val="000C2823"/>
    <w:rsid w:val="000C30A1"/>
    <w:rsid w:val="000C30C3"/>
    <w:rsid w:val="000C327E"/>
    <w:rsid w:val="000C3354"/>
    <w:rsid w:val="000C34E5"/>
    <w:rsid w:val="000C3A5F"/>
    <w:rsid w:val="000C50FE"/>
    <w:rsid w:val="000C57AD"/>
    <w:rsid w:val="000C57C9"/>
    <w:rsid w:val="000C6731"/>
    <w:rsid w:val="000D06D6"/>
    <w:rsid w:val="000D1932"/>
    <w:rsid w:val="000D22FE"/>
    <w:rsid w:val="000D2A3B"/>
    <w:rsid w:val="000D371B"/>
    <w:rsid w:val="000D3CBF"/>
    <w:rsid w:val="000D403A"/>
    <w:rsid w:val="000D6E5D"/>
    <w:rsid w:val="000D7A6B"/>
    <w:rsid w:val="000E0FFC"/>
    <w:rsid w:val="000E1D3A"/>
    <w:rsid w:val="000E1FB0"/>
    <w:rsid w:val="000E239F"/>
    <w:rsid w:val="000E29FE"/>
    <w:rsid w:val="000E368F"/>
    <w:rsid w:val="000E3C34"/>
    <w:rsid w:val="000E3E92"/>
    <w:rsid w:val="000F0F29"/>
    <w:rsid w:val="000F120F"/>
    <w:rsid w:val="000F262C"/>
    <w:rsid w:val="000F3616"/>
    <w:rsid w:val="000F43DA"/>
    <w:rsid w:val="000F531C"/>
    <w:rsid w:val="000F702A"/>
    <w:rsid w:val="0010020A"/>
    <w:rsid w:val="00100821"/>
    <w:rsid w:val="00102BED"/>
    <w:rsid w:val="0010361D"/>
    <w:rsid w:val="00103BEA"/>
    <w:rsid w:val="00103EE9"/>
    <w:rsid w:val="00104161"/>
    <w:rsid w:val="00104489"/>
    <w:rsid w:val="00104DDB"/>
    <w:rsid w:val="00104EDD"/>
    <w:rsid w:val="00105439"/>
    <w:rsid w:val="00105946"/>
    <w:rsid w:val="00105BD9"/>
    <w:rsid w:val="00105FE0"/>
    <w:rsid w:val="0010657C"/>
    <w:rsid w:val="00106AF1"/>
    <w:rsid w:val="0010786D"/>
    <w:rsid w:val="001102CD"/>
    <w:rsid w:val="001105C7"/>
    <w:rsid w:val="00110BF2"/>
    <w:rsid w:val="00111138"/>
    <w:rsid w:val="00111439"/>
    <w:rsid w:val="00112B76"/>
    <w:rsid w:val="00113303"/>
    <w:rsid w:val="0011402E"/>
    <w:rsid w:val="001149A2"/>
    <w:rsid w:val="00114EC4"/>
    <w:rsid w:val="00117915"/>
    <w:rsid w:val="00117957"/>
    <w:rsid w:val="00117BF0"/>
    <w:rsid w:val="00117FF1"/>
    <w:rsid w:val="001203B3"/>
    <w:rsid w:val="00120A28"/>
    <w:rsid w:val="00121DE0"/>
    <w:rsid w:val="00121FC8"/>
    <w:rsid w:val="00122E9B"/>
    <w:rsid w:val="001242A2"/>
    <w:rsid w:val="001250B8"/>
    <w:rsid w:val="00125B05"/>
    <w:rsid w:val="001277C6"/>
    <w:rsid w:val="001301B5"/>
    <w:rsid w:val="00130768"/>
    <w:rsid w:val="00130F56"/>
    <w:rsid w:val="00131187"/>
    <w:rsid w:val="00131353"/>
    <w:rsid w:val="001328F0"/>
    <w:rsid w:val="00132F39"/>
    <w:rsid w:val="0013307E"/>
    <w:rsid w:val="00133E16"/>
    <w:rsid w:val="00134F22"/>
    <w:rsid w:val="00135FEE"/>
    <w:rsid w:val="001364CA"/>
    <w:rsid w:val="00136901"/>
    <w:rsid w:val="00136E03"/>
    <w:rsid w:val="001375D9"/>
    <w:rsid w:val="00137CFD"/>
    <w:rsid w:val="00137E04"/>
    <w:rsid w:val="00137F21"/>
    <w:rsid w:val="001413C4"/>
    <w:rsid w:val="001417FE"/>
    <w:rsid w:val="00141A0B"/>
    <w:rsid w:val="00142458"/>
    <w:rsid w:val="0014375F"/>
    <w:rsid w:val="00144F32"/>
    <w:rsid w:val="001453B4"/>
    <w:rsid w:val="00145A61"/>
    <w:rsid w:val="001463F9"/>
    <w:rsid w:val="001474B3"/>
    <w:rsid w:val="00147D58"/>
    <w:rsid w:val="001508BB"/>
    <w:rsid w:val="001508E4"/>
    <w:rsid w:val="00151082"/>
    <w:rsid w:val="0015130B"/>
    <w:rsid w:val="001519CB"/>
    <w:rsid w:val="001523C4"/>
    <w:rsid w:val="0015344A"/>
    <w:rsid w:val="001541F4"/>
    <w:rsid w:val="001543CD"/>
    <w:rsid w:val="00154601"/>
    <w:rsid w:val="00154921"/>
    <w:rsid w:val="00155008"/>
    <w:rsid w:val="001563EB"/>
    <w:rsid w:val="0015658C"/>
    <w:rsid w:val="0015712A"/>
    <w:rsid w:val="001576C8"/>
    <w:rsid w:val="00157F06"/>
    <w:rsid w:val="00160871"/>
    <w:rsid w:val="00160DEA"/>
    <w:rsid w:val="00161AD1"/>
    <w:rsid w:val="00161C79"/>
    <w:rsid w:val="00162356"/>
    <w:rsid w:val="001624A9"/>
    <w:rsid w:val="00162D1E"/>
    <w:rsid w:val="0016374D"/>
    <w:rsid w:val="00163EBC"/>
    <w:rsid w:val="00164936"/>
    <w:rsid w:val="00164B6E"/>
    <w:rsid w:val="00166449"/>
    <w:rsid w:val="00167517"/>
    <w:rsid w:val="0016756D"/>
    <w:rsid w:val="00167DD7"/>
    <w:rsid w:val="00170FEA"/>
    <w:rsid w:val="00171ACE"/>
    <w:rsid w:val="00171C49"/>
    <w:rsid w:val="00171D9B"/>
    <w:rsid w:val="00172130"/>
    <w:rsid w:val="00174BAC"/>
    <w:rsid w:val="00174BD4"/>
    <w:rsid w:val="00175470"/>
    <w:rsid w:val="00175AFF"/>
    <w:rsid w:val="00175E25"/>
    <w:rsid w:val="0017642C"/>
    <w:rsid w:val="00176866"/>
    <w:rsid w:val="00177529"/>
    <w:rsid w:val="00180915"/>
    <w:rsid w:val="00180C62"/>
    <w:rsid w:val="00181458"/>
    <w:rsid w:val="0018163F"/>
    <w:rsid w:val="00181820"/>
    <w:rsid w:val="001818A9"/>
    <w:rsid w:val="0018200F"/>
    <w:rsid w:val="0018446B"/>
    <w:rsid w:val="001854C5"/>
    <w:rsid w:val="00185679"/>
    <w:rsid w:val="00185FAD"/>
    <w:rsid w:val="00187884"/>
    <w:rsid w:val="00187FBB"/>
    <w:rsid w:val="00190C4C"/>
    <w:rsid w:val="00190EBA"/>
    <w:rsid w:val="00192034"/>
    <w:rsid w:val="0019244A"/>
    <w:rsid w:val="00193E27"/>
    <w:rsid w:val="0019472A"/>
    <w:rsid w:val="00195987"/>
    <w:rsid w:val="00196899"/>
    <w:rsid w:val="00196A0E"/>
    <w:rsid w:val="00196B39"/>
    <w:rsid w:val="001A0169"/>
    <w:rsid w:val="001A05E3"/>
    <w:rsid w:val="001A1890"/>
    <w:rsid w:val="001A2B1E"/>
    <w:rsid w:val="001A2E46"/>
    <w:rsid w:val="001A357B"/>
    <w:rsid w:val="001A371E"/>
    <w:rsid w:val="001A45B5"/>
    <w:rsid w:val="001A4DD7"/>
    <w:rsid w:val="001A4FDC"/>
    <w:rsid w:val="001A5157"/>
    <w:rsid w:val="001A756D"/>
    <w:rsid w:val="001B1227"/>
    <w:rsid w:val="001B18BD"/>
    <w:rsid w:val="001B1FF3"/>
    <w:rsid w:val="001B23BD"/>
    <w:rsid w:val="001B4461"/>
    <w:rsid w:val="001B4948"/>
    <w:rsid w:val="001B5CE9"/>
    <w:rsid w:val="001B60C8"/>
    <w:rsid w:val="001B67FE"/>
    <w:rsid w:val="001B6A52"/>
    <w:rsid w:val="001B6D05"/>
    <w:rsid w:val="001B70EF"/>
    <w:rsid w:val="001C012E"/>
    <w:rsid w:val="001C0B8A"/>
    <w:rsid w:val="001C1322"/>
    <w:rsid w:val="001C1E13"/>
    <w:rsid w:val="001C2630"/>
    <w:rsid w:val="001C2DCC"/>
    <w:rsid w:val="001C3509"/>
    <w:rsid w:val="001C354A"/>
    <w:rsid w:val="001C4056"/>
    <w:rsid w:val="001C53D1"/>
    <w:rsid w:val="001C6252"/>
    <w:rsid w:val="001C6BB0"/>
    <w:rsid w:val="001C72B4"/>
    <w:rsid w:val="001C7C60"/>
    <w:rsid w:val="001D098D"/>
    <w:rsid w:val="001D105C"/>
    <w:rsid w:val="001D1659"/>
    <w:rsid w:val="001D2697"/>
    <w:rsid w:val="001D27CD"/>
    <w:rsid w:val="001D2879"/>
    <w:rsid w:val="001D28B5"/>
    <w:rsid w:val="001D3262"/>
    <w:rsid w:val="001D3D9E"/>
    <w:rsid w:val="001D47DB"/>
    <w:rsid w:val="001D5DF4"/>
    <w:rsid w:val="001D67E1"/>
    <w:rsid w:val="001D6FB3"/>
    <w:rsid w:val="001E0073"/>
    <w:rsid w:val="001E1001"/>
    <w:rsid w:val="001E1318"/>
    <w:rsid w:val="001E1D29"/>
    <w:rsid w:val="001E31F9"/>
    <w:rsid w:val="001E44F1"/>
    <w:rsid w:val="001E47A6"/>
    <w:rsid w:val="001E4C3E"/>
    <w:rsid w:val="001E5C24"/>
    <w:rsid w:val="001E6A34"/>
    <w:rsid w:val="001E6AE1"/>
    <w:rsid w:val="001E6C83"/>
    <w:rsid w:val="001E77A0"/>
    <w:rsid w:val="001E7C3D"/>
    <w:rsid w:val="001E7C99"/>
    <w:rsid w:val="001F0B2E"/>
    <w:rsid w:val="001F160E"/>
    <w:rsid w:val="001F16AC"/>
    <w:rsid w:val="001F1C2F"/>
    <w:rsid w:val="001F1FC8"/>
    <w:rsid w:val="001F220F"/>
    <w:rsid w:val="001F2CE4"/>
    <w:rsid w:val="001F319C"/>
    <w:rsid w:val="001F371C"/>
    <w:rsid w:val="001F6D41"/>
    <w:rsid w:val="001F71F8"/>
    <w:rsid w:val="001F7E3A"/>
    <w:rsid w:val="00200F45"/>
    <w:rsid w:val="00201261"/>
    <w:rsid w:val="002013A0"/>
    <w:rsid w:val="002021AD"/>
    <w:rsid w:val="00203096"/>
    <w:rsid w:val="00203C19"/>
    <w:rsid w:val="00203DDE"/>
    <w:rsid w:val="00203EE1"/>
    <w:rsid w:val="0020451D"/>
    <w:rsid w:val="00204797"/>
    <w:rsid w:val="00204F10"/>
    <w:rsid w:val="0020598E"/>
    <w:rsid w:val="00205CCD"/>
    <w:rsid w:val="00205E9D"/>
    <w:rsid w:val="0020711F"/>
    <w:rsid w:val="00207253"/>
    <w:rsid w:val="00207277"/>
    <w:rsid w:val="00211263"/>
    <w:rsid w:val="00211AC3"/>
    <w:rsid w:val="00212B03"/>
    <w:rsid w:val="00213527"/>
    <w:rsid w:val="002146FE"/>
    <w:rsid w:val="0021501B"/>
    <w:rsid w:val="00215B34"/>
    <w:rsid w:val="00221560"/>
    <w:rsid w:val="002216F8"/>
    <w:rsid w:val="00222E63"/>
    <w:rsid w:val="00223412"/>
    <w:rsid w:val="002276E1"/>
    <w:rsid w:val="00231742"/>
    <w:rsid w:val="00231B5D"/>
    <w:rsid w:val="00231CBD"/>
    <w:rsid w:val="002336D5"/>
    <w:rsid w:val="00233C8D"/>
    <w:rsid w:val="00233D2A"/>
    <w:rsid w:val="002341A1"/>
    <w:rsid w:val="00234D5D"/>
    <w:rsid w:val="002350AF"/>
    <w:rsid w:val="00235C42"/>
    <w:rsid w:val="00235C5A"/>
    <w:rsid w:val="002379E3"/>
    <w:rsid w:val="00240BE9"/>
    <w:rsid w:val="00242154"/>
    <w:rsid w:val="00242C70"/>
    <w:rsid w:val="002431F8"/>
    <w:rsid w:val="00243D2D"/>
    <w:rsid w:val="002444D7"/>
    <w:rsid w:val="00244759"/>
    <w:rsid w:val="002454D8"/>
    <w:rsid w:val="00247587"/>
    <w:rsid w:val="00247C88"/>
    <w:rsid w:val="0025121D"/>
    <w:rsid w:val="002514E8"/>
    <w:rsid w:val="00251745"/>
    <w:rsid w:val="00252216"/>
    <w:rsid w:val="00253223"/>
    <w:rsid w:val="00253721"/>
    <w:rsid w:val="002540E1"/>
    <w:rsid w:val="00254217"/>
    <w:rsid w:val="00254C3D"/>
    <w:rsid w:val="00256752"/>
    <w:rsid w:val="00256B2A"/>
    <w:rsid w:val="002571E8"/>
    <w:rsid w:val="00257DF9"/>
    <w:rsid w:val="00260021"/>
    <w:rsid w:val="00260076"/>
    <w:rsid w:val="002602BD"/>
    <w:rsid w:val="00260C21"/>
    <w:rsid w:val="0026153C"/>
    <w:rsid w:val="002623C1"/>
    <w:rsid w:val="00262557"/>
    <w:rsid w:val="00263087"/>
    <w:rsid w:val="0026372C"/>
    <w:rsid w:val="002641F9"/>
    <w:rsid w:val="002643A2"/>
    <w:rsid w:val="0026670C"/>
    <w:rsid w:val="0026734A"/>
    <w:rsid w:val="00273030"/>
    <w:rsid w:val="002732EF"/>
    <w:rsid w:val="00273803"/>
    <w:rsid w:val="00273905"/>
    <w:rsid w:val="00273C1E"/>
    <w:rsid w:val="002744AD"/>
    <w:rsid w:val="002758D5"/>
    <w:rsid w:val="00280F32"/>
    <w:rsid w:val="002831E1"/>
    <w:rsid w:val="0028332A"/>
    <w:rsid w:val="002837E7"/>
    <w:rsid w:val="0028398F"/>
    <w:rsid w:val="002861DF"/>
    <w:rsid w:val="00286A10"/>
    <w:rsid w:val="00287834"/>
    <w:rsid w:val="00287E45"/>
    <w:rsid w:val="00291488"/>
    <w:rsid w:val="00291681"/>
    <w:rsid w:val="002955CA"/>
    <w:rsid w:val="00295BCE"/>
    <w:rsid w:val="00296198"/>
    <w:rsid w:val="0029640B"/>
    <w:rsid w:val="00296527"/>
    <w:rsid w:val="0029705E"/>
    <w:rsid w:val="00297639"/>
    <w:rsid w:val="00297A12"/>
    <w:rsid w:val="002A0496"/>
    <w:rsid w:val="002A2200"/>
    <w:rsid w:val="002A2B73"/>
    <w:rsid w:val="002A34B0"/>
    <w:rsid w:val="002A4052"/>
    <w:rsid w:val="002A4334"/>
    <w:rsid w:val="002A542E"/>
    <w:rsid w:val="002A5F8B"/>
    <w:rsid w:val="002A6D01"/>
    <w:rsid w:val="002B1394"/>
    <w:rsid w:val="002B2F24"/>
    <w:rsid w:val="002B3187"/>
    <w:rsid w:val="002B3766"/>
    <w:rsid w:val="002B46DB"/>
    <w:rsid w:val="002B50C3"/>
    <w:rsid w:val="002B5745"/>
    <w:rsid w:val="002B5C88"/>
    <w:rsid w:val="002B762A"/>
    <w:rsid w:val="002C0F95"/>
    <w:rsid w:val="002C1FC1"/>
    <w:rsid w:val="002C384E"/>
    <w:rsid w:val="002C3DD7"/>
    <w:rsid w:val="002C4765"/>
    <w:rsid w:val="002C4784"/>
    <w:rsid w:val="002C527D"/>
    <w:rsid w:val="002C6C4A"/>
    <w:rsid w:val="002C6E81"/>
    <w:rsid w:val="002C7408"/>
    <w:rsid w:val="002C74D9"/>
    <w:rsid w:val="002C794E"/>
    <w:rsid w:val="002C7B1C"/>
    <w:rsid w:val="002D0F68"/>
    <w:rsid w:val="002D18D2"/>
    <w:rsid w:val="002D1DA0"/>
    <w:rsid w:val="002D3159"/>
    <w:rsid w:val="002D40C7"/>
    <w:rsid w:val="002D4671"/>
    <w:rsid w:val="002D71FB"/>
    <w:rsid w:val="002D72DB"/>
    <w:rsid w:val="002D7351"/>
    <w:rsid w:val="002E0DC3"/>
    <w:rsid w:val="002E20FC"/>
    <w:rsid w:val="002E2390"/>
    <w:rsid w:val="002E28B2"/>
    <w:rsid w:val="002E2A35"/>
    <w:rsid w:val="002E33E1"/>
    <w:rsid w:val="002E36C6"/>
    <w:rsid w:val="002E3A25"/>
    <w:rsid w:val="002E4093"/>
    <w:rsid w:val="002E50B6"/>
    <w:rsid w:val="002E5D18"/>
    <w:rsid w:val="002E64E1"/>
    <w:rsid w:val="002E6834"/>
    <w:rsid w:val="002E74C5"/>
    <w:rsid w:val="002E7B26"/>
    <w:rsid w:val="002E7C9D"/>
    <w:rsid w:val="002F1D98"/>
    <w:rsid w:val="002F33C8"/>
    <w:rsid w:val="002F3A35"/>
    <w:rsid w:val="002F3F39"/>
    <w:rsid w:val="002F7735"/>
    <w:rsid w:val="002F7934"/>
    <w:rsid w:val="002F7EEA"/>
    <w:rsid w:val="002F7FB8"/>
    <w:rsid w:val="00301D25"/>
    <w:rsid w:val="00301D31"/>
    <w:rsid w:val="00301E47"/>
    <w:rsid w:val="003027DB"/>
    <w:rsid w:val="00302E18"/>
    <w:rsid w:val="00304DF8"/>
    <w:rsid w:val="0030509C"/>
    <w:rsid w:val="003077CD"/>
    <w:rsid w:val="00307C5C"/>
    <w:rsid w:val="00311663"/>
    <w:rsid w:val="00311B73"/>
    <w:rsid w:val="00311FED"/>
    <w:rsid w:val="00312011"/>
    <w:rsid w:val="00312073"/>
    <w:rsid w:val="003120A5"/>
    <w:rsid w:val="00312833"/>
    <w:rsid w:val="0031357A"/>
    <w:rsid w:val="00313A5E"/>
    <w:rsid w:val="00313B95"/>
    <w:rsid w:val="0031463C"/>
    <w:rsid w:val="00315001"/>
    <w:rsid w:val="003150E5"/>
    <w:rsid w:val="0031630C"/>
    <w:rsid w:val="00316750"/>
    <w:rsid w:val="00316B83"/>
    <w:rsid w:val="00316CB8"/>
    <w:rsid w:val="00317980"/>
    <w:rsid w:val="003217F0"/>
    <w:rsid w:val="003223BF"/>
    <w:rsid w:val="00322BC6"/>
    <w:rsid w:val="00325370"/>
    <w:rsid w:val="00325B71"/>
    <w:rsid w:val="00325DB9"/>
    <w:rsid w:val="003260A4"/>
    <w:rsid w:val="00326634"/>
    <w:rsid w:val="0032693A"/>
    <w:rsid w:val="00327B71"/>
    <w:rsid w:val="003314AD"/>
    <w:rsid w:val="00332085"/>
    <w:rsid w:val="00332BA3"/>
    <w:rsid w:val="0033343C"/>
    <w:rsid w:val="00333536"/>
    <w:rsid w:val="00334E57"/>
    <w:rsid w:val="003350DF"/>
    <w:rsid w:val="003357EF"/>
    <w:rsid w:val="0033595F"/>
    <w:rsid w:val="00335F5F"/>
    <w:rsid w:val="00336225"/>
    <w:rsid w:val="0033659C"/>
    <w:rsid w:val="00336B57"/>
    <w:rsid w:val="0033702D"/>
    <w:rsid w:val="00337B9D"/>
    <w:rsid w:val="00337CDB"/>
    <w:rsid w:val="00337FBA"/>
    <w:rsid w:val="0034035F"/>
    <w:rsid w:val="0034036E"/>
    <w:rsid w:val="003403F5"/>
    <w:rsid w:val="00340411"/>
    <w:rsid w:val="003405A5"/>
    <w:rsid w:val="00340D53"/>
    <w:rsid w:val="00341743"/>
    <w:rsid w:val="003422D4"/>
    <w:rsid w:val="0034275E"/>
    <w:rsid w:val="00343204"/>
    <w:rsid w:val="00344B12"/>
    <w:rsid w:val="003459B2"/>
    <w:rsid w:val="00345A33"/>
    <w:rsid w:val="003468D7"/>
    <w:rsid w:val="00346BDF"/>
    <w:rsid w:val="003475B5"/>
    <w:rsid w:val="00347741"/>
    <w:rsid w:val="003478CD"/>
    <w:rsid w:val="00347F2C"/>
    <w:rsid w:val="00347FEF"/>
    <w:rsid w:val="003513B7"/>
    <w:rsid w:val="00353F98"/>
    <w:rsid w:val="00354E7B"/>
    <w:rsid w:val="0035501F"/>
    <w:rsid w:val="003560A5"/>
    <w:rsid w:val="00356D1F"/>
    <w:rsid w:val="00356DFC"/>
    <w:rsid w:val="003572B2"/>
    <w:rsid w:val="00357391"/>
    <w:rsid w:val="00357917"/>
    <w:rsid w:val="003579D7"/>
    <w:rsid w:val="00361035"/>
    <w:rsid w:val="003613AF"/>
    <w:rsid w:val="0036241F"/>
    <w:rsid w:val="00362E28"/>
    <w:rsid w:val="0036316E"/>
    <w:rsid w:val="003634E9"/>
    <w:rsid w:val="003644A4"/>
    <w:rsid w:val="00366ED3"/>
    <w:rsid w:val="00367F20"/>
    <w:rsid w:val="0037042E"/>
    <w:rsid w:val="00371443"/>
    <w:rsid w:val="00371A05"/>
    <w:rsid w:val="0037271E"/>
    <w:rsid w:val="00372A88"/>
    <w:rsid w:val="00372C42"/>
    <w:rsid w:val="00373109"/>
    <w:rsid w:val="003734FC"/>
    <w:rsid w:val="00373BEC"/>
    <w:rsid w:val="00373FB1"/>
    <w:rsid w:val="00374010"/>
    <w:rsid w:val="003753AD"/>
    <w:rsid w:val="00377C08"/>
    <w:rsid w:val="00377DDD"/>
    <w:rsid w:val="0038104B"/>
    <w:rsid w:val="00381B73"/>
    <w:rsid w:val="00383B63"/>
    <w:rsid w:val="00384C62"/>
    <w:rsid w:val="00385DE9"/>
    <w:rsid w:val="00386C1C"/>
    <w:rsid w:val="003870C0"/>
    <w:rsid w:val="00387A6A"/>
    <w:rsid w:val="00387B61"/>
    <w:rsid w:val="003902C3"/>
    <w:rsid w:val="00391971"/>
    <w:rsid w:val="003921D5"/>
    <w:rsid w:val="003933D1"/>
    <w:rsid w:val="00393645"/>
    <w:rsid w:val="003939AF"/>
    <w:rsid w:val="00394815"/>
    <w:rsid w:val="00396832"/>
    <w:rsid w:val="003971E6"/>
    <w:rsid w:val="00397A23"/>
    <w:rsid w:val="003A0F6D"/>
    <w:rsid w:val="003A122F"/>
    <w:rsid w:val="003A231C"/>
    <w:rsid w:val="003A3118"/>
    <w:rsid w:val="003A3902"/>
    <w:rsid w:val="003A3EF1"/>
    <w:rsid w:val="003A4EAA"/>
    <w:rsid w:val="003A67DC"/>
    <w:rsid w:val="003A6AEA"/>
    <w:rsid w:val="003A6F39"/>
    <w:rsid w:val="003A7DD7"/>
    <w:rsid w:val="003B0CBA"/>
    <w:rsid w:val="003B123F"/>
    <w:rsid w:val="003B21CA"/>
    <w:rsid w:val="003B382E"/>
    <w:rsid w:val="003B4579"/>
    <w:rsid w:val="003B4CDD"/>
    <w:rsid w:val="003B5AB6"/>
    <w:rsid w:val="003B6586"/>
    <w:rsid w:val="003B7E8E"/>
    <w:rsid w:val="003C11FF"/>
    <w:rsid w:val="003C1D43"/>
    <w:rsid w:val="003C1DE7"/>
    <w:rsid w:val="003C28AF"/>
    <w:rsid w:val="003C2B02"/>
    <w:rsid w:val="003C2DE9"/>
    <w:rsid w:val="003C33B3"/>
    <w:rsid w:val="003C34E0"/>
    <w:rsid w:val="003C3BAF"/>
    <w:rsid w:val="003C4435"/>
    <w:rsid w:val="003C4ECC"/>
    <w:rsid w:val="003C5506"/>
    <w:rsid w:val="003C559C"/>
    <w:rsid w:val="003C5724"/>
    <w:rsid w:val="003C5C28"/>
    <w:rsid w:val="003C6275"/>
    <w:rsid w:val="003C6709"/>
    <w:rsid w:val="003C7DD5"/>
    <w:rsid w:val="003D0150"/>
    <w:rsid w:val="003D01AD"/>
    <w:rsid w:val="003D04A3"/>
    <w:rsid w:val="003D16AA"/>
    <w:rsid w:val="003D1B5E"/>
    <w:rsid w:val="003D268F"/>
    <w:rsid w:val="003D2ED2"/>
    <w:rsid w:val="003D3721"/>
    <w:rsid w:val="003D373B"/>
    <w:rsid w:val="003D4348"/>
    <w:rsid w:val="003D4506"/>
    <w:rsid w:val="003D5579"/>
    <w:rsid w:val="003D7066"/>
    <w:rsid w:val="003D7824"/>
    <w:rsid w:val="003D7FA5"/>
    <w:rsid w:val="003E0245"/>
    <w:rsid w:val="003E1C65"/>
    <w:rsid w:val="003E2516"/>
    <w:rsid w:val="003E285E"/>
    <w:rsid w:val="003E3337"/>
    <w:rsid w:val="003E3412"/>
    <w:rsid w:val="003E3A70"/>
    <w:rsid w:val="003E4493"/>
    <w:rsid w:val="003E4896"/>
    <w:rsid w:val="003E55A1"/>
    <w:rsid w:val="003E5857"/>
    <w:rsid w:val="003E5C62"/>
    <w:rsid w:val="003E6096"/>
    <w:rsid w:val="003E611D"/>
    <w:rsid w:val="003F2558"/>
    <w:rsid w:val="003F255D"/>
    <w:rsid w:val="003F27E5"/>
    <w:rsid w:val="003F2AB0"/>
    <w:rsid w:val="003F2FA7"/>
    <w:rsid w:val="003F371B"/>
    <w:rsid w:val="003F390D"/>
    <w:rsid w:val="003F466A"/>
    <w:rsid w:val="003F4746"/>
    <w:rsid w:val="003F524A"/>
    <w:rsid w:val="003F573B"/>
    <w:rsid w:val="003F5B17"/>
    <w:rsid w:val="003F6338"/>
    <w:rsid w:val="003F6399"/>
    <w:rsid w:val="003F69EC"/>
    <w:rsid w:val="003F6A93"/>
    <w:rsid w:val="003F72C4"/>
    <w:rsid w:val="003F79B0"/>
    <w:rsid w:val="00400431"/>
    <w:rsid w:val="00400CFB"/>
    <w:rsid w:val="00402CBA"/>
    <w:rsid w:val="00404AD6"/>
    <w:rsid w:val="00404F9A"/>
    <w:rsid w:val="00405495"/>
    <w:rsid w:val="0040688E"/>
    <w:rsid w:val="004068EE"/>
    <w:rsid w:val="00406C91"/>
    <w:rsid w:val="00406E31"/>
    <w:rsid w:val="004109D3"/>
    <w:rsid w:val="00410BB7"/>
    <w:rsid w:val="00410BE8"/>
    <w:rsid w:val="0041157D"/>
    <w:rsid w:val="004116FF"/>
    <w:rsid w:val="0041258E"/>
    <w:rsid w:val="00412EBD"/>
    <w:rsid w:val="00412F22"/>
    <w:rsid w:val="00413E23"/>
    <w:rsid w:val="004141AB"/>
    <w:rsid w:val="00414E64"/>
    <w:rsid w:val="00414FF1"/>
    <w:rsid w:val="004151C0"/>
    <w:rsid w:val="00415DEF"/>
    <w:rsid w:val="0041688A"/>
    <w:rsid w:val="004168D6"/>
    <w:rsid w:val="00416A25"/>
    <w:rsid w:val="00417084"/>
    <w:rsid w:val="0041776D"/>
    <w:rsid w:val="00417960"/>
    <w:rsid w:val="00420E80"/>
    <w:rsid w:val="00420F50"/>
    <w:rsid w:val="00421D89"/>
    <w:rsid w:val="00422476"/>
    <w:rsid w:val="004224F6"/>
    <w:rsid w:val="0042310E"/>
    <w:rsid w:val="00423F30"/>
    <w:rsid w:val="00423FDA"/>
    <w:rsid w:val="0042460F"/>
    <w:rsid w:val="00424CE3"/>
    <w:rsid w:val="00424DE6"/>
    <w:rsid w:val="004259EE"/>
    <w:rsid w:val="00425B5C"/>
    <w:rsid w:val="00425E9D"/>
    <w:rsid w:val="0042626D"/>
    <w:rsid w:val="004269FE"/>
    <w:rsid w:val="00427441"/>
    <w:rsid w:val="00427C5C"/>
    <w:rsid w:val="00427C70"/>
    <w:rsid w:val="00427EEA"/>
    <w:rsid w:val="0043238E"/>
    <w:rsid w:val="004325F7"/>
    <w:rsid w:val="004326C7"/>
    <w:rsid w:val="00432995"/>
    <w:rsid w:val="0043437E"/>
    <w:rsid w:val="00434F45"/>
    <w:rsid w:val="0043572A"/>
    <w:rsid w:val="00436A7A"/>
    <w:rsid w:val="00437C00"/>
    <w:rsid w:val="00437F18"/>
    <w:rsid w:val="00437FF1"/>
    <w:rsid w:val="00441522"/>
    <w:rsid w:val="004427DB"/>
    <w:rsid w:val="00443E6D"/>
    <w:rsid w:val="00444D85"/>
    <w:rsid w:val="00445021"/>
    <w:rsid w:val="00445307"/>
    <w:rsid w:val="00446346"/>
    <w:rsid w:val="00446804"/>
    <w:rsid w:val="004473FA"/>
    <w:rsid w:val="004508A0"/>
    <w:rsid w:val="00450A84"/>
    <w:rsid w:val="00450BD1"/>
    <w:rsid w:val="0045102B"/>
    <w:rsid w:val="004518A2"/>
    <w:rsid w:val="00452423"/>
    <w:rsid w:val="00453272"/>
    <w:rsid w:val="004535FB"/>
    <w:rsid w:val="00454D96"/>
    <w:rsid w:val="0045656B"/>
    <w:rsid w:val="00456937"/>
    <w:rsid w:val="00457FB7"/>
    <w:rsid w:val="00461207"/>
    <w:rsid w:val="0046182F"/>
    <w:rsid w:val="00462393"/>
    <w:rsid w:val="00463091"/>
    <w:rsid w:val="00463A57"/>
    <w:rsid w:val="00465DC5"/>
    <w:rsid w:val="0046609F"/>
    <w:rsid w:val="0046657A"/>
    <w:rsid w:val="00467298"/>
    <w:rsid w:val="00467F4E"/>
    <w:rsid w:val="0047001E"/>
    <w:rsid w:val="004715F7"/>
    <w:rsid w:val="00472F8B"/>
    <w:rsid w:val="004736EB"/>
    <w:rsid w:val="00474BF8"/>
    <w:rsid w:val="0047635A"/>
    <w:rsid w:val="00477906"/>
    <w:rsid w:val="00480281"/>
    <w:rsid w:val="0048041F"/>
    <w:rsid w:val="00480FB8"/>
    <w:rsid w:val="004834FC"/>
    <w:rsid w:val="004839A3"/>
    <w:rsid w:val="00483C0A"/>
    <w:rsid w:val="00483C3A"/>
    <w:rsid w:val="00484141"/>
    <w:rsid w:val="0048414A"/>
    <w:rsid w:val="00484808"/>
    <w:rsid w:val="00486562"/>
    <w:rsid w:val="00487541"/>
    <w:rsid w:val="00490209"/>
    <w:rsid w:val="0049080A"/>
    <w:rsid w:val="004908B2"/>
    <w:rsid w:val="004908C1"/>
    <w:rsid w:val="00491F8D"/>
    <w:rsid w:val="004929DD"/>
    <w:rsid w:val="00493382"/>
    <w:rsid w:val="00493425"/>
    <w:rsid w:val="00494594"/>
    <w:rsid w:val="00494F43"/>
    <w:rsid w:val="0049507E"/>
    <w:rsid w:val="00495195"/>
    <w:rsid w:val="0049538F"/>
    <w:rsid w:val="00495C85"/>
    <w:rsid w:val="00496BFD"/>
    <w:rsid w:val="0049743C"/>
    <w:rsid w:val="0049782D"/>
    <w:rsid w:val="004A008F"/>
    <w:rsid w:val="004A0DFE"/>
    <w:rsid w:val="004A3476"/>
    <w:rsid w:val="004A377B"/>
    <w:rsid w:val="004A37AF"/>
    <w:rsid w:val="004A48A1"/>
    <w:rsid w:val="004A4C87"/>
    <w:rsid w:val="004A4E5F"/>
    <w:rsid w:val="004A5C38"/>
    <w:rsid w:val="004A7969"/>
    <w:rsid w:val="004A799B"/>
    <w:rsid w:val="004B154D"/>
    <w:rsid w:val="004B26F8"/>
    <w:rsid w:val="004B3118"/>
    <w:rsid w:val="004B358E"/>
    <w:rsid w:val="004B35E3"/>
    <w:rsid w:val="004B3FB5"/>
    <w:rsid w:val="004B4A95"/>
    <w:rsid w:val="004B516B"/>
    <w:rsid w:val="004B5236"/>
    <w:rsid w:val="004B55FD"/>
    <w:rsid w:val="004B5BAD"/>
    <w:rsid w:val="004B6CBC"/>
    <w:rsid w:val="004B6D69"/>
    <w:rsid w:val="004B6DD5"/>
    <w:rsid w:val="004B753C"/>
    <w:rsid w:val="004B7A7D"/>
    <w:rsid w:val="004C04C5"/>
    <w:rsid w:val="004C0559"/>
    <w:rsid w:val="004C1A90"/>
    <w:rsid w:val="004C5459"/>
    <w:rsid w:val="004C6111"/>
    <w:rsid w:val="004C6869"/>
    <w:rsid w:val="004C7CE1"/>
    <w:rsid w:val="004C7F1F"/>
    <w:rsid w:val="004D0694"/>
    <w:rsid w:val="004D0BE0"/>
    <w:rsid w:val="004D0EE0"/>
    <w:rsid w:val="004D1C81"/>
    <w:rsid w:val="004D1F30"/>
    <w:rsid w:val="004D242C"/>
    <w:rsid w:val="004D29F1"/>
    <w:rsid w:val="004D4928"/>
    <w:rsid w:val="004D4A16"/>
    <w:rsid w:val="004D4B9B"/>
    <w:rsid w:val="004D4EAF"/>
    <w:rsid w:val="004D50C2"/>
    <w:rsid w:val="004D5797"/>
    <w:rsid w:val="004D6742"/>
    <w:rsid w:val="004D7FBA"/>
    <w:rsid w:val="004E1057"/>
    <w:rsid w:val="004E19B7"/>
    <w:rsid w:val="004E23DC"/>
    <w:rsid w:val="004E2507"/>
    <w:rsid w:val="004E296F"/>
    <w:rsid w:val="004E45FE"/>
    <w:rsid w:val="004E4D73"/>
    <w:rsid w:val="004E6D27"/>
    <w:rsid w:val="004E722E"/>
    <w:rsid w:val="004E7ED5"/>
    <w:rsid w:val="004F09CD"/>
    <w:rsid w:val="004F0AF2"/>
    <w:rsid w:val="004F0BEC"/>
    <w:rsid w:val="004F0FEF"/>
    <w:rsid w:val="004F1744"/>
    <w:rsid w:val="004F1976"/>
    <w:rsid w:val="004F29D9"/>
    <w:rsid w:val="004F2B0C"/>
    <w:rsid w:val="004F300A"/>
    <w:rsid w:val="004F30C5"/>
    <w:rsid w:val="004F3918"/>
    <w:rsid w:val="004F3C78"/>
    <w:rsid w:val="004F4F73"/>
    <w:rsid w:val="004F5436"/>
    <w:rsid w:val="004F5CCC"/>
    <w:rsid w:val="004F68E6"/>
    <w:rsid w:val="004F6E7B"/>
    <w:rsid w:val="004F717C"/>
    <w:rsid w:val="004F7457"/>
    <w:rsid w:val="00502346"/>
    <w:rsid w:val="005029ED"/>
    <w:rsid w:val="00503C02"/>
    <w:rsid w:val="005047E9"/>
    <w:rsid w:val="005048B2"/>
    <w:rsid w:val="00504930"/>
    <w:rsid w:val="00505467"/>
    <w:rsid w:val="00510272"/>
    <w:rsid w:val="00510453"/>
    <w:rsid w:val="00510616"/>
    <w:rsid w:val="005111F4"/>
    <w:rsid w:val="005115C5"/>
    <w:rsid w:val="00511669"/>
    <w:rsid w:val="00511C2B"/>
    <w:rsid w:val="00512BE1"/>
    <w:rsid w:val="0051313D"/>
    <w:rsid w:val="005139E9"/>
    <w:rsid w:val="005140D8"/>
    <w:rsid w:val="0051415B"/>
    <w:rsid w:val="005143DE"/>
    <w:rsid w:val="0051559F"/>
    <w:rsid w:val="005162A6"/>
    <w:rsid w:val="005168C2"/>
    <w:rsid w:val="00517214"/>
    <w:rsid w:val="00517D33"/>
    <w:rsid w:val="0052019E"/>
    <w:rsid w:val="00522606"/>
    <w:rsid w:val="0052261B"/>
    <w:rsid w:val="00522BAA"/>
    <w:rsid w:val="00522DAA"/>
    <w:rsid w:val="00522DCA"/>
    <w:rsid w:val="00523291"/>
    <w:rsid w:val="005238BC"/>
    <w:rsid w:val="005242EC"/>
    <w:rsid w:val="00524FB4"/>
    <w:rsid w:val="00525664"/>
    <w:rsid w:val="00530350"/>
    <w:rsid w:val="005315C3"/>
    <w:rsid w:val="00531992"/>
    <w:rsid w:val="005328BE"/>
    <w:rsid w:val="0053290B"/>
    <w:rsid w:val="00532FF9"/>
    <w:rsid w:val="00534473"/>
    <w:rsid w:val="005354F3"/>
    <w:rsid w:val="00535F72"/>
    <w:rsid w:val="00536696"/>
    <w:rsid w:val="00536CB3"/>
    <w:rsid w:val="00536CED"/>
    <w:rsid w:val="00537D77"/>
    <w:rsid w:val="005416B0"/>
    <w:rsid w:val="00541849"/>
    <w:rsid w:val="00541C48"/>
    <w:rsid w:val="005429C0"/>
    <w:rsid w:val="00542ED0"/>
    <w:rsid w:val="00542FBA"/>
    <w:rsid w:val="00543CE2"/>
    <w:rsid w:val="005448C8"/>
    <w:rsid w:val="00544F5E"/>
    <w:rsid w:val="00545AAF"/>
    <w:rsid w:val="0054606D"/>
    <w:rsid w:val="00546836"/>
    <w:rsid w:val="00547326"/>
    <w:rsid w:val="005474AF"/>
    <w:rsid w:val="00547B54"/>
    <w:rsid w:val="00547B55"/>
    <w:rsid w:val="005509D0"/>
    <w:rsid w:val="00550B25"/>
    <w:rsid w:val="00551859"/>
    <w:rsid w:val="00551EAA"/>
    <w:rsid w:val="00552CCA"/>
    <w:rsid w:val="00553C4C"/>
    <w:rsid w:val="00553FC4"/>
    <w:rsid w:val="00555ECB"/>
    <w:rsid w:val="005564E3"/>
    <w:rsid w:val="00557A76"/>
    <w:rsid w:val="00557B7A"/>
    <w:rsid w:val="00557C29"/>
    <w:rsid w:val="00560101"/>
    <w:rsid w:val="00561938"/>
    <w:rsid w:val="00562003"/>
    <w:rsid w:val="00562B33"/>
    <w:rsid w:val="005631B1"/>
    <w:rsid w:val="00563321"/>
    <w:rsid w:val="00563B0F"/>
    <w:rsid w:val="00563E3C"/>
    <w:rsid w:val="005640FF"/>
    <w:rsid w:val="0056446D"/>
    <w:rsid w:val="0056584C"/>
    <w:rsid w:val="00565BA5"/>
    <w:rsid w:val="005662A2"/>
    <w:rsid w:val="00566442"/>
    <w:rsid w:val="00566EF4"/>
    <w:rsid w:val="00567397"/>
    <w:rsid w:val="0057152D"/>
    <w:rsid w:val="005727D3"/>
    <w:rsid w:val="00573CAA"/>
    <w:rsid w:val="0057431C"/>
    <w:rsid w:val="00574DB5"/>
    <w:rsid w:val="0057500B"/>
    <w:rsid w:val="005750DA"/>
    <w:rsid w:val="005751B8"/>
    <w:rsid w:val="00575544"/>
    <w:rsid w:val="00575C1F"/>
    <w:rsid w:val="00575C65"/>
    <w:rsid w:val="00576032"/>
    <w:rsid w:val="00576981"/>
    <w:rsid w:val="0057717C"/>
    <w:rsid w:val="00580041"/>
    <w:rsid w:val="00580E79"/>
    <w:rsid w:val="00581685"/>
    <w:rsid w:val="00581C3D"/>
    <w:rsid w:val="00582CEB"/>
    <w:rsid w:val="00582F59"/>
    <w:rsid w:val="0058309C"/>
    <w:rsid w:val="00586293"/>
    <w:rsid w:val="005870E4"/>
    <w:rsid w:val="00587515"/>
    <w:rsid w:val="005902A9"/>
    <w:rsid w:val="005904C0"/>
    <w:rsid w:val="00590D57"/>
    <w:rsid w:val="00590E9F"/>
    <w:rsid w:val="00592200"/>
    <w:rsid w:val="00592CAA"/>
    <w:rsid w:val="00593632"/>
    <w:rsid w:val="00593DEA"/>
    <w:rsid w:val="00594527"/>
    <w:rsid w:val="00594E4A"/>
    <w:rsid w:val="00595736"/>
    <w:rsid w:val="005958B5"/>
    <w:rsid w:val="005961F0"/>
    <w:rsid w:val="00596AA9"/>
    <w:rsid w:val="005A0336"/>
    <w:rsid w:val="005A0743"/>
    <w:rsid w:val="005A0B24"/>
    <w:rsid w:val="005A126A"/>
    <w:rsid w:val="005A1AA6"/>
    <w:rsid w:val="005A1B06"/>
    <w:rsid w:val="005A32BE"/>
    <w:rsid w:val="005A3E17"/>
    <w:rsid w:val="005A4AF0"/>
    <w:rsid w:val="005A588E"/>
    <w:rsid w:val="005A59DF"/>
    <w:rsid w:val="005A686B"/>
    <w:rsid w:val="005A6DF1"/>
    <w:rsid w:val="005A72AB"/>
    <w:rsid w:val="005A7E6B"/>
    <w:rsid w:val="005B01C8"/>
    <w:rsid w:val="005B189E"/>
    <w:rsid w:val="005B1A72"/>
    <w:rsid w:val="005B2D6D"/>
    <w:rsid w:val="005B33D7"/>
    <w:rsid w:val="005B3F67"/>
    <w:rsid w:val="005B4042"/>
    <w:rsid w:val="005B40A5"/>
    <w:rsid w:val="005B4AF4"/>
    <w:rsid w:val="005B54E7"/>
    <w:rsid w:val="005B5840"/>
    <w:rsid w:val="005B6825"/>
    <w:rsid w:val="005C006B"/>
    <w:rsid w:val="005C007B"/>
    <w:rsid w:val="005C0959"/>
    <w:rsid w:val="005C12A0"/>
    <w:rsid w:val="005C184D"/>
    <w:rsid w:val="005C19CC"/>
    <w:rsid w:val="005C1DAD"/>
    <w:rsid w:val="005C1E04"/>
    <w:rsid w:val="005C1F14"/>
    <w:rsid w:val="005C2103"/>
    <w:rsid w:val="005C3FD5"/>
    <w:rsid w:val="005C419A"/>
    <w:rsid w:val="005C58A7"/>
    <w:rsid w:val="005C646E"/>
    <w:rsid w:val="005C6ADB"/>
    <w:rsid w:val="005C7B49"/>
    <w:rsid w:val="005D0665"/>
    <w:rsid w:val="005D0D3F"/>
    <w:rsid w:val="005D1D7F"/>
    <w:rsid w:val="005D1F74"/>
    <w:rsid w:val="005D20DB"/>
    <w:rsid w:val="005D2577"/>
    <w:rsid w:val="005D2699"/>
    <w:rsid w:val="005D27FC"/>
    <w:rsid w:val="005D2B13"/>
    <w:rsid w:val="005D346A"/>
    <w:rsid w:val="005D3EC4"/>
    <w:rsid w:val="005D589C"/>
    <w:rsid w:val="005D624F"/>
    <w:rsid w:val="005D62CF"/>
    <w:rsid w:val="005D6439"/>
    <w:rsid w:val="005D6722"/>
    <w:rsid w:val="005D6889"/>
    <w:rsid w:val="005D71A1"/>
    <w:rsid w:val="005D74B5"/>
    <w:rsid w:val="005D7A46"/>
    <w:rsid w:val="005E017E"/>
    <w:rsid w:val="005E2341"/>
    <w:rsid w:val="005E28D9"/>
    <w:rsid w:val="005E2CF2"/>
    <w:rsid w:val="005E4DCE"/>
    <w:rsid w:val="005E5B5E"/>
    <w:rsid w:val="005E6997"/>
    <w:rsid w:val="005E6EF4"/>
    <w:rsid w:val="005E746F"/>
    <w:rsid w:val="005E7709"/>
    <w:rsid w:val="005E78C8"/>
    <w:rsid w:val="005E795A"/>
    <w:rsid w:val="005F0132"/>
    <w:rsid w:val="005F070D"/>
    <w:rsid w:val="005F0BB1"/>
    <w:rsid w:val="005F14A5"/>
    <w:rsid w:val="005F1531"/>
    <w:rsid w:val="005F16A5"/>
    <w:rsid w:val="005F1755"/>
    <w:rsid w:val="005F1795"/>
    <w:rsid w:val="005F1DAA"/>
    <w:rsid w:val="005F28A7"/>
    <w:rsid w:val="005F2E03"/>
    <w:rsid w:val="005F2E30"/>
    <w:rsid w:val="005F2F05"/>
    <w:rsid w:val="005F3FCD"/>
    <w:rsid w:val="005F45F6"/>
    <w:rsid w:val="005F50E9"/>
    <w:rsid w:val="005F5862"/>
    <w:rsid w:val="005F5E99"/>
    <w:rsid w:val="005F6594"/>
    <w:rsid w:val="005F6C59"/>
    <w:rsid w:val="005F6DE9"/>
    <w:rsid w:val="005F711D"/>
    <w:rsid w:val="005F7337"/>
    <w:rsid w:val="005F7EB8"/>
    <w:rsid w:val="00600B41"/>
    <w:rsid w:val="006013AB"/>
    <w:rsid w:val="00601463"/>
    <w:rsid w:val="006016ED"/>
    <w:rsid w:val="006028BE"/>
    <w:rsid w:val="00603096"/>
    <w:rsid w:val="00603404"/>
    <w:rsid w:val="0060412D"/>
    <w:rsid w:val="006043AA"/>
    <w:rsid w:val="006047B4"/>
    <w:rsid w:val="00604A7F"/>
    <w:rsid w:val="0060608D"/>
    <w:rsid w:val="006060D3"/>
    <w:rsid w:val="00606138"/>
    <w:rsid w:val="00606496"/>
    <w:rsid w:val="0061034F"/>
    <w:rsid w:val="00610E3A"/>
    <w:rsid w:val="00610EAD"/>
    <w:rsid w:val="00611F90"/>
    <w:rsid w:val="006120B9"/>
    <w:rsid w:val="00612467"/>
    <w:rsid w:val="0061263D"/>
    <w:rsid w:val="00612F95"/>
    <w:rsid w:val="0061314C"/>
    <w:rsid w:val="00615205"/>
    <w:rsid w:val="006154EB"/>
    <w:rsid w:val="006158AE"/>
    <w:rsid w:val="00615983"/>
    <w:rsid w:val="0061651A"/>
    <w:rsid w:val="00616719"/>
    <w:rsid w:val="006168AB"/>
    <w:rsid w:val="00616A61"/>
    <w:rsid w:val="00621068"/>
    <w:rsid w:val="00621200"/>
    <w:rsid w:val="0062193B"/>
    <w:rsid w:val="00622456"/>
    <w:rsid w:val="00623525"/>
    <w:rsid w:val="006235D8"/>
    <w:rsid w:val="006251D8"/>
    <w:rsid w:val="00625B54"/>
    <w:rsid w:val="00625DEE"/>
    <w:rsid w:val="00626B8C"/>
    <w:rsid w:val="00630697"/>
    <w:rsid w:val="0063120A"/>
    <w:rsid w:val="006316B3"/>
    <w:rsid w:val="00633370"/>
    <w:rsid w:val="00633A6E"/>
    <w:rsid w:val="00634617"/>
    <w:rsid w:val="00634BBE"/>
    <w:rsid w:val="0063590B"/>
    <w:rsid w:val="006368D2"/>
    <w:rsid w:val="00640212"/>
    <w:rsid w:val="00641221"/>
    <w:rsid w:val="00641377"/>
    <w:rsid w:val="00641941"/>
    <w:rsid w:val="00641FFA"/>
    <w:rsid w:val="0064221E"/>
    <w:rsid w:val="00642652"/>
    <w:rsid w:val="00642D5B"/>
    <w:rsid w:val="0064368B"/>
    <w:rsid w:val="00643702"/>
    <w:rsid w:val="0064449D"/>
    <w:rsid w:val="006447EC"/>
    <w:rsid w:val="00644F28"/>
    <w:rsid w:val="0064523A"/>
    <w:rsid w:val="00646CBB"/>
    <w:rsid w:val="00646F54"/>
    <w:rsid w:val="00647060"/>
    <w:rsid w:val="00647443"/>
    <w:rsid w:val="00647FB5"/>
    <w:rsid w:val="00650BD0"/>
    <w:rsid w:val="00651074"/>
    <w:rsid w:val="00651ED9"/>
    <w:rsid w:val="0065412D"/>
    <w:rsid w:val="00654935"/>
    <w:rsid w:val="00654B2F"/>
    <w:rsid w:val="0065511B"/>
    <w:rsid w:val="00655D24"/>
    <w:rsid w:val="006562E2"/>
    <w:rsid w:val="00656368"/>
    <w:rsid w:val="00656493"/>
    <w:rsid w:val="00656E98"/>
    <w:rsid w:val="006574E3"/>
    <w:rsid w:val="00660262"/>
    <w:rsid w:val="00660B89"/>
    <w:rsid w:val="00662023"/>
    <w:rsid w:val="00662475"/>
    <w:rsid w:val="006624E4"/>
    <w:rsid w:val="00662D29"/>
    <w:rsid w:val="00663022"/>
    <w:rsid w:val="00663409"/>
    <w:rsid w:val="00664158"/>
    <w:rsid w:val="00664A51"/>
    <w:rsid w:val="00664FC1"/>
    <w:rsid w:val="0066608E"/>
    <w:rsid w:val="006677BE"/>
    <w:rsid w:val="006677D9"/>
    <w:rsid w:val="00667E39"/>
    <w:rsid w:val="0067039A"/>
    <w:rsid w:val="0067078D"/>
    <w:rsid w:val="00670E0A"/>
    <w:rsid w:val="00671576"/>
    <w:rsid w:val="00671704"/>
    <w:rsid w:val="006742AD"/>
    <w:rsid w:val="006778D3"/>
    <w:rsid w:val="00680788"/>
    <w:rsid w:val="00681717"/>
    <w:rsid w:val="00682A9C"/>
    <w:rsid w:val="00683383"/>
    <w:rsid w:val="006833B5"/>
    <w:rsid w:val="0068615D"/>
    <w:rsid w:val="006870E8"/>
    <w:rsid w:val="00687191"/>
    <w:rsid w:val="006871D3"/>
    <w:rsid w:val="00692AB9"/>
    <w:rsid w:val="00692F17"/>
    <w:rsid w:val="0069415D"/>
    <w:rsid w:val="00694697"/>
    <w:rsid w:val="00694738"/>
    <w:rsid w:val="00694B4E"/>
    <w:rsid w:val="006A03D5"/>
    <w:rsid w:val="006A0C99"/>
    <w:rsid w:val="006A1934"/>
    <w:rsid w:val="006A1B48"/>
    <w:rsid w:val="006A1DA0"/>
    <w:rsid w:val="006A1FF4"/>
    <w:rsid w:val="006A20E0"/>
    <w:rsid w:val="006A2246"/>
    <w:rsid w:val="006A2971"/>
    <w:rsid w:val="006A32D7"/>
    <w:rsid w:val="006A34A7"/>
    <w:rsid w:val="006A4E33"/>
    <w:rsid w:val="006A547D"/>
    <w:rsid w:val="006A6B6B"/>
    <w:rsid w:val="006B069C"/>
    <w:rsid w:val="006B07AB"/>
    <w:rsid w:val="006B0DCF"/>
    <w:rsid w:val="006B11D7"/>
    <w:rsid w:val="006B1EBD"/>
    <w:rsid w:val="006B2303"/>
    <w:rsid w:val="006B2979"/>
    <w:rsid w:val="006B2DBA"/>
    <w:rsid w:val="006B4FF6"/>
    <w:rsid w:val="006B5F88"/>
    <w:rsid w:val="006B67F8"/>
    <w:rsid w:val="006B6F77"/>
    <w:rsid w:val="006B742D"/>
    <w:rsid w:val="006B7A96"/>
    <w:rsid w:val="006B7B1C"/>
    <w:rsid w:val="006B7F2D"/>
    <w:rsid w:val="006C0234"/>
    <w:rsid w:val="006C119E"/>
    <w:rsid w:val="006C209A"/>
    <w:rsid w:val="006C20C3"/>
    <w:rsid w:val="006C2640"/>
    <w:rsid w:val="006C3367"/>
    <w:rsid w:val="006C4257"/>
    <w:rsid w:val="006C437B"/>
    <w:rsid w:val="006C5027"/>
    <w:rsid w:val="006C7049"/>
    <w:rsid w:val="006C7840"/>
    <w:rsid w:val="006D03A4"/>
    <w:rsid w:val="006D0EA8"/>
    <w:rsid w:val="006D1142"/>
    <w:rsid w:val="006D11E6"/>
    <w:rsid w:val="006D12F9"/>
    <w:rsid w:val="006D177B"/>
    <w:rsid w:val="006D1F87"/>
    <w:rsid w:val="006D27F4"/>
    <w:rsid w:val="006D3368"/>
    <w:rsid w:val="006D36E5"/>
    <w:rsid w:val="006D382F"/>
    <w:rsid w:val="006D410A"/>
    <w:rsid w:val="006D419C"/>
    <w:rsid w:val="006D41C1"/>
    <w:rsid w:val="006D4ABE"/>
    <w:rsid w:val="006D522D"/>
    <w:rsid w:val="006D53F6"/>
    <w:rsid w:val="006D6660"/>
    <w:rsid w:val="006D6B65"/>
    <w:rsid w:val="006D73DF"/>
    <w:rsid w:val="006D7A12"/>
    <w:rsid w:val="006D7DAC"/>
    <w:rsid w:val="006E0CE9"/>
    <w:rsid w:val="006E0F3F"/>
    <w:rsid w:val="006E3277"/>
    <w:rsid w:val="006E341C"/>
    <w:rsid w:val="006E4215"/>
    <w:rsid w:val="006E48C3"/>
    <w:rsid w:val="006E4ACB"/>
    <w:rsid w:val="006F0542"/>
    <w:rsid w:val="006F10FB"/>
    <w:rsid w:val="006F1D2B"/>
    <w:rsid w:val="006F24D4"/>
    <w:rsid w:val="006F2EAD"/>
    <w:rsid w:val="006F3F03"/>
    <w:rsid w:val="006F4CF1"/>
    <w:rsid w:val="006F4D36"/>
    <w:rsid w:val="006F6558"/>
    <w:rsid w:val="006F65FE"/>
    <w:rsid w:val="006F6778"/>
    <w:rsid w:val="006F6E58"/>
    <w:rsid w:val="00700E81"/>
    <w:rsid w:val="0070147D"/>
    <w:rsid w:val="007017A5"/>
    <w:rsid w:val="00701CF1"/>
    <w:rsid w:val="0070207B"/>
    <w:rsid w:val="00702A49"/>
    <w:rsid w:val="00702B8D"/>
    <w:rsid w:val="007030B5"/>
    <w:rsid w:val="007033C5"/>
    <w:rsid w:val="007036B8"/>
    <w:rsid w:val="00704679"/>
    <w:rsid w:val="00704C50"/>
    <w:rsid w:val="00705277"/>
    <w:rsid w:val="007059E8"/>
    <w:rsid w:val="007063A1"/>
    <w:rsid w:val="007066EB"/>
    <w:rsid w:val="00710D28"/>
    <w:rsid w:val="00711B79"/>
    <w:rsid w:val="00712444"/>
    <w:rsid w:val="007130C2"/>
    <w:rsid w:val="007136F0"/>
    <w:rsid w:val="0071375F"/>
    <w:rsid w:val="007142DD"/>
    <w:rsid w:val="00715910"/>
    <w:rsid w:val="00716ACD"/>
    <w:rsid w:val="00720AD8"/>
    <w:rsid w:val="007214B1"/>
    <w:rsid w:val="007219EB"/>
    <w:rsid w:val="00721DDC"/>
    <w:rsid w:val="00721F6B"/>
    <w:rsid w:val="007229A6"/>
    <w:rsid w:val="00722A89"/>
    <w:rsid w:val="00722CDC"/>
    <w:rsid w:val="00724C00"/>
    <w:rsid w:val="0072665C"/>
    <w:rsid w:val="00726E1F"/>
    <w:rsid w:val="00726E9E"/>
    <w:rsid w:val="007274A9"/>
    <w:rsid w:val="007279FA"/>
    <w:rsid w:val="00727EB0"/>
    <w:rsid w:val="00730A46"/>
    <w:rsid w:val="00731612"/>
    <w:rsid w:val="007316BC"/>
    <w:rsid w:val="00731E6E"/>
    <w:rsid w:val="0073211B"/>
    <w:rsid w:val="00732A5F"/>
    <w:rsid w:val="00733118"/>
    <w:rsid w:val="00733892"/>
    <w:rsid w:val="00733B32"/>
    <w:rsid w:val="00734E90"/>
    <w:rsid w:val="0073523A"/>
    <w:rsid w:val="007353A8"/>
    <w:rsid w:val="00740A3F"/>
    <w:rsid w:val="007416AA"/>
    <w:rsid w:val="00741793"/>
    <w:rsid w:val="00741860"/>
    <w:rsid w:val="00741FC8"/>
    <w:rsid w:val="007432AF"/>
    <w:rsid w:val="00744394"/>
    <w:rsid w:val="007448EA"/>
    <w:rsid w:val="007454A4"/>
    <w:rsid w:val="00746057"/>
    <w:rsid w:val="00746C79"/>
    <w:rsid w:val="007471C1"/>
    <w:rsid w:val="007505DF"/>
    <w:rsid w:val="007506E7"/>
    <w:rsid w:val="007511D0"/>
    <w:rsid w:val="007512A7"/>
    <w:rsid w:val="0075443D"/>
    <w:rsid w:val="00754EBC"/>
    <w:rsid w:val="0075588C"/>
    <w:rsid w:val="0076034E"/>
    <w:rsid w:val="00760B09"/>
    <w:rsid w:val="007617EF"/>
    <w:rsid w:val="007618B0"/>
    <w:rsid w:val="00763223"/>
    <w:rsid w:val="00763932"/>
    <w:rsid w:val="00764D3F"/>
    <w:rsid w:val="007660D6"/>
    <w:rsid w:val="007661F3"/>
    <w:rsid w:val="007667FB"/>
    <w:rsid w:val="00766C11"/>
    <w:rsid w:val="00771D76"/>
    <w:rsid w:val="00771FF8"/>
    <w:rsid w:val="007725E4"/>
    <w:rsid w:val="00772A0B"/>
    <w:rsid w:val="0077318B"/>
    <w:rsid w:val="0077448A"/>
    <w:rsid w:val="00775619"/>
    <w:rsid w:val="00775F5F"/>
    <w:rsid w:val="00776668"/>
    <w:rsid w:val="0077696B"/>
    <w:rsid w:val="00777023"/>
    <w:rsid w:val="007805D6"/>
    <w:rsid w:val="007809D7"/>
    <w:rsid w:val="00781C1D"/>
    <w:rsid w:val="0078249B"/>
    <w:rsid w:val="007829DF"/>
    <w:rsid w:val="00782CE7"/>
    <w:rsid w:val="0078372D"/>
    <w:rsid w:val="00783972"/>
    <w:rsid w:val="00785245"/>
    <w:rsid w:val="00785681"/>
    <w:rsid w:val="00785C44"/>
    <w:rsid w:val="007872FB"/>
    <w:rsid w:val="00787407"/>
    <w:rsid w:val="00790074"/>
    <w:rsid w:val="0079038E"/>
    <w:rsid w:val="00790C30"/>
    <w:rsid w:val="00791307"/>
    <w:rsid w:val="00791A14"/>
    <w:rsid w:val="007930A4"/>
    <w:rsid w:val="00793421"/>
    <w:rsid w:val="00793609"/>
    <w:rsid w:val="00794DD4"/>
    <w:rsid w:val="007957DB"/>
    <w:rsid w:val="007958B4"/>
    <w:rsid w:val="0079613B"/>
    <w:rsid w:val="00797713"/>
    <w:rsid w:val="00797D3C"/>
    <w:rsid w:val="007A100B"/>
    <w:rsid w:val="007A3767"/>
    <w:rsid w:val="007A40F7"/>
    <w:rsid w:val="007A4296"/>
    <w:rsid w:val="007A4A8C"/>
    <w:rsid w:val="007A587E"/>
    <w:rsid w:val="007A5D2A"/>
    <w:rsid w:val="007A66D0"/>
    <w:rsid w:val="007A6D19"/>
    <w:rsid w:val="007A6F7F"/>
    <w:rsid w:val="007B0D57"/>
    <w:rsid w:val="007B11C4"/>
    <w:rsid w:val="007B2275"/>
    <w:rsid w:val="007B26CC"/>
    <w:rsid w:val="007B347B"/>
    <w:rsid w:val="007B3FE3"/>
    <w:rsid w:val="007B40F0"/>
    <w:rsid w:val="007B5356"/>
    <w:rsid w:val="007B58E1"/>
    <w:rsid w:val="007B5B3D"/>
    <w:rsid w:val="007B64CD"/>
    <w:rsid w:val="007B713A"/>
    <w:rsid w:val="007B733F"/>
    <w:rsid w:val="007B7FA8"/>
    <w:rsid w:val="007C052F"/>
    <w:rsid w:val="007C0C7C"/>
    <w:rsid w:val="007C1750"/>
    <w:rsid w:val="007C180E"/>
    <w:rsid w:val="007C54A6"/>
    <w:rsid w:val="007C64D2"/>
    <w:rsid w:val="007C64FE"/>
    <w:rsid w:val="007C6648"/>
    <w:rsid w:val="007C6B97"/>
    <w:rsid w:val="007D056F"/>
    <w:rsid w:val="007D20AE"/>
    <w:rsid w:val="007D2959"/>
    <w:rsid w:val="007D30AF"/>
    <w:rsid w:val="007D4C38"/>
    <w:rsid w:val="007D6F75"/>
    <w:rsid w:val="007D7142"/>
    <w:rsid w:val="007D7168"/>
    <w:rsid w:val="007D7535"/>
    <w:rsid w:val="007D7BC1"/>
    <w:rsid w:val="007D7F57"/>
    <w:rsid w:val="007E0CD5"/>
    <w:rsid w:val="007E0FC2"/>
    <w:rsid w:val="007E1395"/>
    <w:rsid w:val="007E1588"/>
    <w:rsid w:val="007E2D2B"/>
    <w:rsid w:val="007E2E11"/>
    <w:rsid w:val="007E3F70"/>
    <w:rsid w:val="007E6E48"/>
    <w:rsid w:val="007E700F"/>
    <w:rsid w:val="007E7355"/>
    <w:rsid w:val="007F16C5"/>
    <w:rsid w:val="007F1C9B"/>
    <w:rsid w:val="007F2514"/>
    <w:rsid w:val="007F3822"/>
    <w:rsid w:val="007F5425"/>
    <w:rsid w:val="007F57F8"/>
    <w:rsid w:val="007F58D9"/>
    <w:rsid w:val="007F7312"/>
    <w:rsid w:val="007F7350"/>
    <w:rsid w:val="0080231A"/>
    <w:rsid w:val="0080319A"/>
    <w:rsid w:val="0080345C"/>
    <w:rsid w:val="008041AE"/>
    <w:rsid w:val="008044DB"/>
    <w:rsid w:val="00805699"/>
    <w:rsid w:val="008056F0"/>
    <w:rsid w:val="008058D5"/>
    <w:rsid w:val="00805E61"/>
    <w:rsid w:val="00806F93"/>
    <w:rsid w:val="008072CB"/>
    <w:rsid w:val="008075D6"/>
    <w:rsid w:val="0080763C"/>
    <w:rsid w:val="00807D1F"/>
    <w:rsid w:val="00807ECA"/>
    <w:rsid w:val="008108CF"/>
    <w:rsid w:val="00810B37"/>
    <w:rsid w:val="00812EF0"/>
    <w:rsid w:val="00813A10"/>
    <w:rsid w:val="008166C4"/>
    <w:rsid w:val="00817614"/>
    <w:rsid w:val="00817C5B"/>
    <w:rsid w:val="00820629"/>
    <w:rsid w:val="00820FBB"/>
    <w:rsid w:val="00822845"/>
    <w:rsid w:val="008237CE"/>
    <w:rsid w:val="00823D34"/>
    <w:rsid w:val="008240F5"/>
    <w:rsid w:val="00824D48"/>
    <w:rsid w:val="00824EB4"/>
    <w:rsid w:val="0082517F"/>
    <w:rsid w:val="00825B68"/>
    <w:rsid w:val="00826716"/>
    <w:rsid w:val="00826D9A"/>
    <w:rsid w:val="00826F86"/>
    <w:rsid w:val="008279F0"/>
    <w:rsid w:val="00827F41"/>
    <w:rsid w:val="00830389"/>
    <w:rsid w:val="00830BAC"/>
    <w:rsid w:val="00831E08"/>
    <w:rsid w:val="00832831"/>
    <w:rsid w:val="00832A9F"/>
    <w:rsid w:val="00832B14"/>
    <w:rsid w:val="008334D8"/>
    <w:rsid w:val="00833BF8"/>
    <w:rsid w:val="00834742"/>
    <w:rsid w:val="00835054"/>
    <w:rsid w:val="00836DD6"/>
    <w:rsid w:val="00837A81"/>
    <w:rsid w:val="00837AB0"/>
    <w:rsid w:val="00840F6B"/>
    <w:rsid w:val="00841397"/>
    <w:rsid w:val="008418CC"/>
    <w:rsid w:val="00841F27"/>
    <w:rsid w:val="008433BC"/>
    <w:rsid w:val="00843559"/>
    <w:rsid w:val="00844915"/>
    <w:rsid w:val="008454D8"/>
    <w:rsid w:val="008455F2"/>
    <w:rsid w:val="00845641"/>
    <w:rsid w:val="00846AB5"/>
    <w:rsid w:val="008479D8"/>
    <w:rsid w:val="00847E92"/>
    <w:rsid w:val="0085045A"/>
    <w:rsid w:val="00851747"/>
    <w:rsid w:val="00852965"/>
    <w:rsid w:val="00853B04"/>
    <w:rsid w:val="0085428A"/>
    <w:rsid w:val="0085487C"/>
    <w:rsid w:val="00854C49"/>
    <w:rsid w:val="008550D1"/>
    <w:rsid w:val="00855947"/>
    <w:rsid w:val="0085675B"/>
    <w:rsid w:val="00856859"/>
    <w:rsid w:val="00856D7A"/>
    <w:rsid w:val="00860203"/>
    <w:rsid w:val="00860757"/>
    <w:rsid w:val="008608EC"/>
    <w:rsid w:val="00861EAA"/>
    <w:rsid w:val="008624D9"/>
    <w:rsid w:val="00862941"/>
    <w:rsid w:val="00863231"/>
    <w:rsid w:val="00863BCA"/>
    <w:rsid w:val="008650B2"/>
    <w:rsid w:val="00865297"/>
    <w:rsid w:val="00865A0F"/>
    <w:rsid w:val="00865C8C"/>
    <w:rsid w:val="00865F1C"/>
    <w:rsid w:val="00865F92"/>
    <w:rsid w:val="0086627C"/>
    <w:rsid w:val="008666B0"/>
    <w:rsid w:val="00867020"/>
    <w:rsid w:val="00867594"/>
    <w:rsid w:val="00867F91"/>
    <w:rsid w:val="0087024C"/>
    <w:rsid w:val="008706BA"/>
    <w:rsid w:val="00870C7C"/>
    <w:rsid w:val="00872005"/>
    <w:rsid w:val="00872060"/>
    <w:rsid w:val="0087217B"/>
    <w:rsid w:val="00873307"/>
    <w:rsid w:val="008738F0"/>
    <w:rsid w:val="00874D0F"/>
    <w:rsid w:val="00875004"/>
    <w:rsid w:val="00875BE6"/>
    <w:rsid w:val="00875E54"/>
    <w:rsid w:val="00880144"/>
    <w:rsid w:val="00880FFC"/>
    <w:rsid w:val="0088130A"/>
    <w:rsid w:val="00881E24"/>
    <w:rsid w:val="00883E0D"/>
    <w:rsid w:val="00884421"/>
    <w:rsid w:val="00884C40"/>
    <w:rsid w:val="00884D1B"/>
    <w:rsid w:val="00884F34"/>
    <w:rsid w:val="0088580D"/>
    <w:rsid w:val="00885D7F"/>
    <w:rsid w:val="00886233"/>
    <w:rsid w:val="008868C5"/>
    <w:rsid w:val="00886E4A"/>
    <w:rsid w:val="008878E5"/>
    <w:rsid w:val="00887C92"/>
    <w:rsid w:val="008911CD"/>
    <w:rsid w:val="00891269"/>
    <w:rsid w:val="00891BE1"/>
    <w:rsid w:val="00892057"/>
    <w:rsid w:val="008937D8"/>
    <w:rsid w:val="0089451D"/>
    <w:rsid w:val="00894E66"/>
    <w:rsid w:val="008951A2"/>
    <w:rsid w:val="008972CD"/>
    <w:rsid w:val="008A0902"/>
    <w:rsid w:val="008A1360"/>
    <w:rsid w:val="008A22D6"/>
    <w:rsid w:val="008A2A5C"/>
    <w:rsid w:val="008A2D7C"/>
    <w:rsid w:val="008A2F40"/>
    <w:rsid w:val="008A396A"/>
    <w:rsid w:val="008A481E"/>
    <w:rsid w:val="008A56B8"/>
    <w:rsid w:val="008A585E"/>
    <w:rsid w:val="008A5ED1"/>
    <w:rsid w:val="008A6642"/>
    <w:rsid w:val="008A7366"/>
    <w:rsid w:val="008A7F5A"/>
    <w:rsid w:val="008B02AC"/>
    <w:rsid w:val="008B110C"/>
    <w:rsid w:val="008B19BA"/>
    <w:rsid w:val="008B21FC"/>
    <w:rsid w:val="008B2E49"/>
    <w:rsid w:val="008B3AFB"/>
    <w:rsid w:val="008B45B0"/>
    <w:rsid w:val="008B4AC3"/>
    <w:rsid w:val="008B5085"/>
    <w:rsid w:val="008B6C3D"/>
    <w:rsid w:val="008B6CDF"/>
    <w:rsid w:val="008B724B"/>
    <w:rsid w:val="008B783B"/>
    <w:rsid w:val="008C0887"/>
    <w:rsid w:val="008C0C38"/>
    <w:rsid w:val="008C106A"/>
    <w:rsid w:val="008C11F8"/>
    <w:rsid w:val="008C3695"/>
    <w:rsid w:val="008C412B"/>
    <w:rsid w:val="008C4CA8"/>
    <w:rsid w:val="008C4D12"/>
    <w:rsid w:val="008C5DCF"/>
    <w:rsid w:val="008C659E"/>
    <w:rsid w:val="008C72AC"/>
    <w:rsid w:val="008C76A4"/>
    <w:rsid w:val="008D009B"/>
    <w:rsid w:val="008D0524"/>
    <w:rsid w:val="008D10C6"/>
    <w:rsid w:val="008D1F77"/>
    <w:rsid w:val="008D2421"/>
    <w:rsid w:val="008D366E"/>
    <w:rsid w:val="008D4208"/>
    <w:rsid w:val="008D44CE"/>
    <w:rsid w:val="008D4FAB"/>
    <w:rsid w:val="008D64DC"/>
    <w:rsid w:val="008D75FD"/>
    <w:rsid w:val="008E1F2C"/>
    <w:rsid w:val="008E3D6A"/>
    <w:rsid w:val="008E4822"/>
    <w:rsid w:val="008E4A98"/>
    <w:rsid w:val="008E4CCC"/>
    <w:rsid w:val="008E4D0E"/>
    <w:rsid w:val="008E59AD"/>
    <w:rsid w:val="008E5D8C"/>
    <w:rsid w:val="008E601A"/>
    <w:rsid w:val="008E66AA"/>
    <w:rsid w:val="008E741D"/>
    <w:rsid w:val="008E75A9"/>
    <w:rsid w:val="008E7B24"/>
    <w:rsid w:val="008E7D84"/>
    <w:rsid w:val="008F127A"/>
    <w:rsid w:val="008F2987"/>
    <w:rsid w:val="008F4564"/>
    <w:rsid w:val="008F50CD"/>
    <w:rsid w:val="008F55EC"/>
    <w:rsid w:val="008F5748"/>
    <w:rsid w:val="008F5832"/>
    <w:rsid w:val="008F752C"/>
    <w:rsid w:val="008F7D4C"/>
    <w:rsid w:val="0090010F"/>
    <w:rsid w:val="00900D20"/>
    <w:rsid w:val="00901C19"/>
    <w:rsid w:val="00902D37"/>
    <w:rsid w:val="00902DD5"/>
    <w:rsid w:val="00904B34"/>
    <w:rsid w:val="00905879"/>
    <w:rsid w:val="00910136"/>
    <w:rsid w:val="00910BCF"/>
    <w:rsid w:val="0091177A"/>
    <w:rsid w:val="00912663"/>
    <w:rsid w:val="009126E3"/>
    <w:rsid w:val="00914375"/>
    <w:rsid w:val="0091490A"/>
    <w:rsid w:val="00914B68"/>
    <w:rsid w:val="00915095"/>
    <w:rsid w:val="00915D69"/>
    <w:rsid w:val="0091664B"/>
    <w:rsid w:val="009206C1"/>
    <w:rsid w:val="00921142"/>
    <w:rsid w:val="0092168D"/>
    <w:rsid w:val="00921FCE"/>
    <w:rsid w:val="0092202C"/>
    <w:rsid w:val="0092228F"/>
    <w:rsid w:val="00922797"/>
    <w:rsid w:val="00922B71"/>
    <w:rsid w:val="00922C6A"/>
    <w:rsid w:val="009244A1"/>
    <w:rsid w:val="00925016"/>
    <w:rsid w:val="00925ECD"/>
    <w:rsid w:val="009261AD"/>
    <w:rsid w:val="009268B8"/>
    <w:rsid w:val="009302AD"/>
    <w:rsid w:val="0093042E"/>
    <w:rsid w:val="009314D6"/>
    <w:rsid w:val="0093268B"/>
    <w:rsid w:val="009342C4"/>
    <w:rsid w:val="00934E9C"/>
    <w:rsid w:val="00935AB1"/>
    <w:rsid w:val="0093645C"/>
    <w:rsid w:val="009366C8"/>
    <w:rsid w:val="00937DCE"/>
    <w:rsid w:val="00940522"/>
    <w:rsid w:val="00941FE4"/>
    <w:rsid w:val="00943361"/>
    <w:rsid w:val="0094435A"/>
    <w:rsid w:val="009457EC"/>
    <w:rsid w:val="00946D02"/>
    <w:rsid w:val="00946FF8"/>
    <w:rsid w:val="00951266"/>
    <w:rsid w:val="009514CD"/>
    <w:rsid w:val="0095449B"/>
    <w:rsid w:val="00955683"/>
    <w:rsid w:val="00955B0B"/>
    <w:rsid w:val="0095793A"/>
    <w:rsid w:val="00961B96"/>
    <w:rsid w:val="00961F65"/>
    <w:rsid w:val="00962D69"/>
    <w:rsid w:val="00965922"/>
    <w:rsid w:val="00965B32"/>
    <w:rsid w:val="00965BCF"/>
    <w:rsid w:val="00965C51"/>
    <w:rsid w:val="00966BD6"/>
    <w:rsid w:val="00966D19"/>
    <w:rsid w:val="00967273"/>
    <w:rsid w:val="00967A5C"/>
    <w:rsid w:val="00967F13"/>
    <w:rsid w:val="00971766"/>
    <w:rsid w:val="00972AC5"/>
    <w:rsid w:val="009736EC"/>
    <w:rsid w:val="00975401"/>
    <w:rsid w:val="00975478"/>
    <w:rsid w:val="009769A2"/>
    <w:rsid w:val="00976EBF"/>
    <w:rsid w:val="00977552"/>
    <w:rsid w:val="00977E86"/>
    <w:rsid w:val="009813B3"/>
    <w:rsid w:val="00981F15"/>
    <w:rsid w:val="0098274B"/>
    <w:rsid w:val="00984429"/>
    <w:rsid w:val="009857CC"/>
    <w:rsid w:val="00986569"/>
    <w:rsid w:val="00986781"/>
    <w:rsid w:val="009873A5"/>
    <w:rsid w:val="009874DF"/>
    <w:rsid w:val="0098763F"/>
    <w:rsid w:val="00990AF9"/>
    <w:rsid w:val="00990B1D"/>
    <w:rsid w:val="00990B73"/>
    <w:rsid w:val="0099157D"/>
    <w:rsid w:val="00991848"/>
    <w:rsid w:val="009920BA"/>
    <w:rsid w:val="0099236F"/>
    <w:rsid w:val="00992D71"/>
    <w:rsid w:val="0099349C"/>
    <w:rsid w:val="00994113"/>
    <w:rsid w:val="009945F9"/>
    <w:rsid w:val="009946DA"/>
    <w:rsid w:val="009947E9"/>
    <w:rsid w:val="00994AF4"/>
    <w:rsid w:val="00995C60"/>
    <w:rsid w:val="00995D00"/>
    <w:rsid w:val="00996D0F"/>
    <w:rsid w:val="00996D69"/>
    <w:rsid w:val="00996F66"/>
    <w:rsid w:val="00997011"/>
    <w:rsid w:val="00997038"/>
    <w:rsid w:val="00997173"/>
    <w:rsid w:val="009971DF"/>
    <w:rsid w:val="009A0A82"/>
    <w:rsid w:val="009A4F0E"/>
    <w:rsid w:val="009A659F"/>
    <w:rsid w:val="009A77CC"/>
    <w:rsid w:val="009A7EB8"/>
    <w:rsid w:val="009B0003"/>
    <w:rsid w:val="009B0789"/>
    <w:rsid w:val="009B2C28"/>
    <w:rsid w:val="009B3CF3"/>
    <w:rsid w:val="009B4681"/>
    <w:rsid w:val="009B5BB0"/>
    <w:rsid w:val="009B5FB9"/>
    <w:rsid w:val="009C0898"/>
    <w:rsid w:val="009C0F81"/>
    <w:rsid w:val="009C1135"/>
    <w:rsid w:val="009C1617"/>
    <w:rsid w:val="009C190D"/>
    <w:rsid w:val="009C1A56"/>
    <w:rsid w:val="009C2971"/>
    <w:rsid w:val="009C36A6"/>
    <w:rsid w:val="009C5826"/>
    <w:rsid w:val="009C59AF"/>
    <w:rsid w:val="009C60BD"/>
    <w:rsid w:val="009C7D09"/>
    <w:rsid w:val="009D0B03"/>
    <w:rsid w:val="009D2194"/>
    <w:rsid w:val="009D2804"/>
    <w:rsid w:val="009D3776"/>
    <w:rsid w:val="009D44C0"/>
    <w:rsid w:val="009D4728"/>
    <w:rsid w:val="009D4A63"/>
    <w:rsid w:val="009D515F"/>
    <w:rsid w:val="009D59F0"/>
    <w:rsid w:val="009D5B70"/>
    <w:rsid w:val="009D5D43"/>
    <w:rsid w:val="009D63E1"/>
    <w:rsid w:val="009D7039"/>
    <w:rsid w:val="009D7DC0"/>
    <w:rsid w:val="009E0197"/>
    <w:rsid w:val="009E1063"/>
    <w:rsid w:val="009E13AD"/>
    <w:rsid w:val="009E1CEC"/>
    <w:rsid w:val="009E5D84"/>
    <w:rsid w:val="009E71DD"/>
    <w:rsid w:val="009F08BE"/>
    <w:rsid w:val="009F1402"/>
    <w:rsid w:val="009F19F0"/>
    <w:rsid w:val="009F1DA3"/>
    <w:rsid w:val="009F2445"/>
    <w:rsid w:val="009F301A"/>
    <w:rsid w:val="009F3AC0"/>
    <w:rsid w:val="009F3BF7"/>
    <w:rsid w:val="009F3C59"/>
    <w:rsid w:val="009F4C34"/>
    <w:rsid w:val="009F4D39"/>
    <w:rsid w:val="009F4E2D"/>
    <w:rsid w:val="009F502E"/>
    <w:rsid w:val="009F56F2"/>
    <w:rsid w:val="009F5B6F"/>
    <w:rsid w:val="009F6E61"/>
    <w:rsid w:val="009F74D3"/>
    <w:rsid w:val="009F779D"/>
    <w:rsid w:val="00A01130"/>
    <w:rsid w:val="00A01514"/>
    <w:rsid w:val="00A01594"/>
    <w:rsid w:val="00A01B95"/>
    <w:rsid w:val="00A01C5B"/>
    <w:rsid w:val="00A023F4"/>
    <w:rsid w:val="00A02A21"/>
    <w:rsid w:val="00A0398C"/>
    <w:rsid w:val="00A03F19"/>
    <w:rsid w:val="00A04488"/>
    <w:rsid w:val="00A05ABA"/>
    <w:rsid w:val="00A05C90"/>
    <w:rsid w:val="00A06135"/>
    <w:rsid w:val="00A07EED"/>
    <w:rsid w:val="00A07FF0"/>
    <w:rsid w:val="00A10617"/>
    <w:rsid w:val="00A10AA6"/>
    <w:rsid w:val="00A11C2B"/>
    <w:rsid w:val="00A11EC2"/>
    <w:rsid w:val="00A13FB3"/>
    <w:rsid w:val="00A150AC"/>
    <w:rsid w:val="00A15326"/>
    <w:rsid w:val="00A15DB3"/>
    <w:rsid w:val="00A1685C"/>
    <w:rsid w:val="00A16968"/>
    <w:rsid w:val="00A16A84"/>
    <w:rsid w:val="00A207C1"/>
    <w:rsid w:val="00A21738"/>
    <w:rsid w:val="00A218A8"/>
    <w:rsid w:val="00A22152"/>
    <w:rsid w:val="00A2277F"/>
    <w:rsid w:val="00A241C3"/>
    <w:rsid w:val="00A24E14"/>
    <w:rsid w:val="00A2535F"/>
    <w:rsid w:val="00A2692E"/>
    <w:rsid w:val="00A275CF"/>
    <w:rsid w:val="00A277D8"/>
    <w:rsid w:val="00A27F2F"/>
    <w:rsid w:val="00A30FF9"/>
    <w:rsid w:val="00A31808"/>
    <w:rsid w:val="00A35CDE"/>
    <w:rsid w:val="00A35D13"/>
    <w:rsid w:val="00A367CD"/>
    <w:rsid w:val="00A368D9"/>
    <w:rsid w:val="00A36D4C"/>
    <w:rsid w:val="00A36F5D"/>
    <w:rsid w:val="00A36FAD"/>
    <w:rsid w:val="00A37737"/>
    <w:rsid w:val="00A40164"/>
    <w:rsid w:val="00A4132A"/>
    <w:rsid w:val="00A41559"/>
    <w:rsid w:val="00A41828"/>
    <w:rsid w:val="00A41E92"/>
    <w:rsid w:val="00A424BA"/>
    <w:rsid w:val="00A42C1A"/>
    <w:rsid w:val="00A432E6"/>
    <w:rsid w:val="00A4438C"/>
    <w:rsid w:val="00A453C0"/>
    <w:rsid w:val="00A45C8D"/>
    <w:rsid w:val="00A46312"/>
    <w:rsid w:val="00A4713D"/>
    <w:rsid w:val="00A50030"/>
    <w:rsid w:val="00A504F1"/>
    <w:rsid w:val="00A510E7"/>
    <w:rsid w:val="00A52008"/>
    <w:rsid w:val="00A523DB"/>
    <w:rsid w:val="00A52873"/>
    <w:rsid w:val="00A52A71"/>
    <w:rsid w:val="00A53A86"/>
    <w:rsid w:val="00A5500D"/>
    <w:rsid w:val="00A560A9"/>
    <w:rsid w:val="00A5774C"/>
    <w:rsid w:val="00A60A59"/>
    <w:rsid w:val="00A60B13"/>
    <w:rsid w:val="00A60C21"/>
    <w:rsid w:val="00A60FB9"/>
    <w:rsid w:val="00A616A2"/>
    <w:rsid w:val="00A61876"/>
    <w:rsid w:val="00A61EEB"/>
    <w:rsid w:val="00A63111"/>
    <w:rsid w:val="00A632B8"/>
    <w:rsid w:val="00A633C6"/>
    <w:rsid w:val="00A639E4"/>
    <w:rsid w:val="00A6422E"/>
    <w:rsid w:val="00A659BF"/>
    <w:rsid w:val="00A65F2F"/>
    <w:rsid w:val="00A668B8"/>
    <w:rsid w:val="00A66ACB"/>
    <w:rsid w:val="00A66D1B"/>
    <w:rsid w:val="00A678EE"/>
    <w:rsid w:val="00A70DF3"/>
    <w:rsid w:val="00A70E2A"/>
    <w:rsid w:val="00A70F0F"/>
    <w:rsid w:val="00A71798"/>
    <w:rsid w:val="00A719D5"/>
    <w:rsid w:val="00A720E4"/>
    <w:rsid w:val="00A72E3A"/>
    <w:rsid w:val="00A73A80"/>
    <w:rsid w:val="00A73BC0"/>
    <w:rsid w:val="00A74753"/>
    <w:rsid w:val="00A74801"/>
    <w:rsid w:val="00A762C6"/>
    <w:rsid w:val="00A76602"/>
    <w:rsid w:val="00A771FD"/>
    <w:rsid w:val="00A77915"/>
    <w:rsid w:val="00A77D5C"/>
    <w:rsid w:val="00A8021E"/>
    <w:rsid w:val="00A8032B"/>
    <w:rsid w:val="00A80F4E"/>
    <w:rsid w:val="00A812B0"/>
    <w:rsid w:val="00A82F33"/>
    <w:rsid w:val="00A830B5"/>
    <w:rsid w:val="00A84362"/>
    <w:rsid w:val="00A8487C"/>
    <w:rsid w:val="00A85A19"/>
    <w:rsid w:val="00A85A33"/>
    <w:rsid w:val="00A865A0"/>
    <w:rsid w:val="00A86BD5"/>
    <w:rsid w:val="00A86FFE"/>
    <w:rsid w:val="00A879BB"/>
    <w:rsid w:val="00A87C5E"/>
    <w:rsid w:val="00A90B68"/>
    <w:rsid w:val="00A9144E"/>
    <w:rsid w:val="00A9195D"/>
    <w:rsid w:val="00A919FB"/>
    <w:rsid w:val="00A925D4"/>
    <w:rsid w:val="00A953E4"/>
    <w:rsid w:val="00A959C5"/>
    <w:rsid w:val="00A971AA"/>
    <w:rsid w:val="00A97463"/>
    <w:rsid w:val="00A9786E"/>
    <w:rsid w:val="00A97B6C"/>
    <w:rsid w:val="00A97B6D"/>
    <w:rsid w:val="00AA0009"/>
    <w:rsid w:val="00AA075A"/>
    <w:rsid w:val="00AA0AAC"/>
    <w:rsid w:val="00AA1510"/>
    <w:rsid w:val="00AA363F"/>
    <w:rsid w:val="00AA4391"/>
    <w:rsid w:val="00AA4A08"/>
    <w:rsid w:val="00AA5604"/>
    <w:rsid w:val="00AA5E7E"/>
    <w:rsid w:val="00AA7095"/>
    <w:rsid w:val="00AB05A2"/>
    <w:rsid w:val="00AB124B"/>
    <w:rsid w:val="00AB15A9"/>
    <w:rsid w:val="00AB1897"/>
    <w:rsid w:val="00AB18C5"/>
    <w:rsid w:val="00AB295C"/>
    <w:rsid w:val="00AB3225"/>
    <w:rsid w:val="00AB355B"/>
    <w:rsid w:val="00AB3F76"/>
    <w:rsid w:val="00AB4C88"/>
    <w:rsid w:val="00AB4C8D"/>
    <w:rsid w:val="00AB6263"/>
    <w:rsid w:val="00AB6306"/>
    <w:rsid w:val="00AB726F"/>
    <w:rsid w:val="00AB7EAA"/>
    <w:rsid w:val="00AC0C2C"/>
    <w:rsid w:val="00AC105E"/>
    <w:rsid w:val="00AC216D"/>
    <w:rsid w:val="00AC3F74"/>
    <w:rsid w:val="00AC5C8B"/>
    <w:rsid w:val="00AC60CC"/>
    <w:rsid w:val="00AC6C39"/>
    <w:rsid w:val="00AC7CBB"/>
    <w:rsid w:val="00AD0385"/>
    <w:rsid w:val="00AD0780"/>
    <w:rsid w:val="00AD0B7E"/>
    <w:rsid w:val="00AD1D49"/>
    <w:rsid w:val="00AD3BB3"/>
    <w:rsid w:val="00AD3FE5"/>
    <w:rsid w:val="00AD5C54"/>
    <w:rsid w:val="00AD6FD4"/>
    <w:rsid w:val="00AE1DFA"/>
    <w:rsid w:val="00AE3345"/>
    <w:rsid w:val="00AE349A"/>
    <w:rsid w:val="00AE34FA"/>
    <w:rsid w:val="00AE5BF9"/>
    <w:rsid w:val="00AE6090"/>
    <w:rsid w:val="00AE64A9"/>
    <w:rsid w:val="00AE6689"/>
    <w:rsid w:val="00AE6BAA"/>
    <w:rsid w:val="00AF00E4"/>
    <w:rsid w:val="00AF267A"/>
    <w:rsid w:val="00AF2EB3"/>
    <w:rsid w:val="00AF3FF3"/>
    <w:rsid w:val="00AF4465"/>
    <w:rsid w:val="00AF4B09"/>
    <w:rsid w:val="00AF543B"/>
    <w:rsid w:val="00AF673C"/>
    <w:rsid w:val="00AF6D16"/>
    <w:rsid w:val="00AF745C"/>
    <w:rsid w:val="00AF7EC9"/>
    <w:rsid w:val="00B02F4B"/>
    <w:rsid w:val="00B032B4"/>
    <w:rsid w:val="00B033B9"/>
    <w:rsid w:val="00B03F8C"/>
    <w:rsid w:val="00B040DD"/>
    <w:rsid w:val="00B051CF"/>
    <w:rsid w:val="00B05451"/>
    <w:rsid w:val="00B066D9"/>
    <w:rsid w:val="00B067AD"/>
    <w:rsid w:val="00B0734A"/>
    <w:rsid w:val="00B0740D"/>
    <w:rsid w:val="00B1053D"/>
    <w:rsid w:val="00B10E16"/>
    <w:rsid w:val="00B1122A"/>
    <w:rsid w:val="00B1157B"/>
    <w:rsid w:val="00B122F6"/>
    <w:rsid w:val="00B144FE"/>
    <w:rsid w:val="00B14853"/>
    <w:rsid w:val="00B15AEE"/>
    <w:rsid w:val="00B15D72"/>
    <w:rsid w:val="00B1627E"/>
    <w:rsid w:val="00B175A3"/>
    <w:rsid w:val="00B17D6E"/>
    <w:rsid w:val="00B20423"/>
    <w:rsid w:val="00B218A4"/>
    <w:rsid w:val="00B21A0B"/>
    <w:rsid w:val="00B21B52"/>
    <w:rsid w:val="00B22658"/>
    <w:rsid w:val="00B22896"/>
    <w:rsid w:val="00B23A20"/>
    <w:rsid w:val="00B240C5"/>
    <w:rsid w:val="00B2588C"/>
    <w:rsid w:val="00B265A2"/>
    <w:rsid w:val="00B26B43"/>
    <w:rsid w:val="00B27F3C"/>
    <w:rsid w:val="00B3015A"/>
    <w:rsid w:val="00B307C5"/>
    <w:rsid w:val="00B30BB7"/>
    <w:rsid w:val="00B32FAA"/>
    <w:rsid w:val="00B35FEB"/>
    <w:rsid w:val="00B3605F"/>
    <w:rsid w:val="00B361C5"/>
    <w:rsid w:val="00B401CE"/>
    <w:rsid w:val="00B40225"/>
    <w:rsid w:val="00B40AA8"/>
    <w:rsid w:val="00B41E47"/>
    <w:rsid w:val="00B445B1"/>
    <w:rsid w:val="00B44D98"/>
    <w:rsid w:val="00B45EC6"/>
    <w:rsid w:val="00B46921"/>
    <w:rsid w:val="00B46BCA"/>
    <w:rsid w:val="00B470B3"/>
    <w:rsid w:val="00B472FA"/>
    <w:rsid w:val="00B47DFF"/>
    <w:rsid w:val="00B50D1E"/>
    <w:rsid w:val="00B510EA"/>
    <w:rsid w:val="00B523F4"/>
    <w:rsid w:val="00B52C71"/>
    <w:rsid w:val="00B53983"/>
    <w:rsid w:val="00B53DBD"/>
    <w:rsid w:val="00B54109"/>
    <w:rsid w:val="00B544CC"/>
    <w:rsid w:val="00B5497D"/>
    <w:rsid w:val="00B54B85"/>
    <w:rsid w:val="00B57D14"/>
    <w:rsid w:val="00B60118"/>
    <w:rsid w:val="00B609C0"/>
    <w:rsid w:val="00B6287E"/>
    <w:rsid w:val="00B62F92"/>
    <w:rsid w:val="00B633FB"/>
    <w:rsid w:val="00B64440"/>
    <w:rsid w:val="00B646E7"/>
    <w:rsid w:val="00B65AA9"/>
    <w:rsid w:val="00B66610"/>
    <w:rsid w:val="00B677E0"/>
    <w:rsid w:val="00B700C4"/>
    <w:rsid w:val="00B70ECE"/>
    <w:rsid w:val="00B72213"/>
    <w:rsid w:val="00B7333C"/>
    <w:rsid w:val="00B73467"/>
    <w:rsid w:val="00B74E1A"/>
    <w:rsid w:val="00B75C66"/>
    <w:rsid w:val="00B76FDC"/>
    <w:rsid w:val="00B7754C"/>
    <w:rsid w:val="00B77A27"/>
    <w:rsid w:val="00B77ACC"/>
    <w:rsid w:val="00B80ECE"/>
    <w:rsid w:val="00B81A55"/>
    <w:rsid w:val="00B81BD1"/>
    <w:rsid w:val="00B81EEF"/>
    <w:rsid w:val="00B82CB9"/>
    <w:rsid w:val="00B83BFF"/>
    <w:rsid w:val="00B850EE"/>
    <w:rsid w:val="00B86DA1"/>
    <w:rsid w:val="00B8763E"/>
    <w:rsid w:val="00B90C37"/>
    <w:rsid w:val="00B90E23"/>
    <w:rsid w:val="00B91FFC"/>
    <w:rsid w:val="00B93586"/>
    <w:rsid w:val="00B93E7F"/>
    <w:rsid w:val="00B9524D"/>
    <w:rsid w:val="00B95ADA"/>
    <w:rsid w:val="00B95CFA"/>
    <w:rsid w:val="00B95EDD"/>
    <w:rsid w:val="00B9662D"/>
    <w:rsid w:val="00B96B90"/>
    <w:rsid w:val="00B97046"/>
    <w:rsid w:val="00B97229"/>
    <w:rsid w:val="00B974E4"/>
    <w:rsid w:val="00B97643"/>
    <w:rsid w:val="00B97766"/>
    <w:rsid w:val="00BA0356"/>
    <w:rsid w:val="00BA06F7"/>
    <w:rsid w:val="00BA1E33"/>
    <w:rsid w:val="00BA2CFC"/>
    <w:rsid w:val="00BA2E41"/>
    <w:rsid w:val="00BA3174"/>
    <w:rsid w:val="00BA326E"/>
    <w:rsid w:val="00BA361C"/>
    <w:rsid w:val="00BA38D1"/>
    <w:rsid w:val="00BA3BBF"/>
    <w:rsid w:val="00BA4DC8"/>
    <w:rsid w:val="00BA4E56"/>
    <w:rsid w:val="00BA5D73"/>
    <w:rsid w:val="00BA663F"/>
    <w:rsid w:val="00BA7665"/>
    <w:rsid w:val="00BA79B9"/>
    <w:rsid w:val="00BB0899"/>
    <w:rsid w:val="00BB09E7"/>
    <w:rsid w:val="00BB10DE"/>
    <w:rsid w:val="00BB27D8"/>
    <w:rsid w:val="00BB2A66"/>
    <w:rsid w:val="00BB2F2F"/>
    <w:rsid w:val="00BB30BA"/>
    <w:rsid w:val="00BB3EB2"/>
    <w:rsid w:val="00BB423A"/>
    <w:rsid w:val="00BB4BF1"/>
    <w:rsid w:val="00BB4D3D"/>
    <w:rsid w:val="00BB4ECA"/>
    <w:rsid w:val="00BB5E46"/>
    <w:rsid w:val="00BB6C20"/>
    <w:rsid w:val="00BB7520"/>
    <w:rsid w:val="00BB7E6E"/>
    <w:rsid w:val="00BC14D9"/>
    <w:rsid w:val="00BC234C"/>
    <w:rsid w:val="00BC3843"/>
    <w:rsid w:val="00BC40CC"/>
    <w:rsid w:val="00BC4F38"/>
    <w:rsid w:val="00BC52DA"/>
    <w:rsid w:val="00BC5788"/>
    <w:rsid w:val="00BC595D"/>
    <w:rsid w:val="00BC5F4F"/>
    <w:rsid w:val="00BC65EE"/>
    <w:rsid w:val="00BC6A81"/>
    <w:rsid w:val="00BC6BB5"/>
    <w:rsid w:val="00BC6C7B"/>
    <w:rsid w:val="00BC72AD"/>
    <w:rsid w:val="00BC75E3"/>
    <w:rsid w:val="00BD01E9"/>
    <w:rsid w:val="00BD0353"/>
    <w:rsid w:val="00BD04DF"/>
    <w:rsid w:val="00BD0574"/>
    <w:rsid w:val="00BD09DE"/>
    <w:rsid w:val="00BD0BE7"/>
    <w:rsid w:val="00BD1486"/>
    <w:rsid w:val="00BD2C5F"/>
    <w:rsid w:val="00BD37CF"/>
    <w:rsid w:val="00BD4114"/>
    <w:rsid w:val="00BD4153"/>
    <w:rsid w:val="00BD4BEA"/>
    <w:rsid w:val="00BD5611"/>
    <w:rsid w:val="00BD5F6F"/>
    <w:rsid w:val="00BD6860"/>
    <w:rsid w:val="00BD7215"/>
    <w:rsid w:val="00BD7AC8"/>
    <w:rsid w:val="00BE1510"/>
    <w:rsid w:val="00BE196F"/>
    <w:rsid w:val="00BE1B22"/>
    <w:rsid w:val="00BE2DD1"/>
    <w:rsid w:val="00BE38AC"/>
    <w:rsid w:val="00BE4BFD"/>
    <w:rsid w:val="00BE4DC6"/>
    <w:rsid w:val="00BE57CC"/>
    <w:rsid w:val="00BE696E"/>
    <w:rsid w:val="00BE7B6D"/>
    <w:rsid w:val="00BE7C2A"/>
    <w:rsid w:val="00BE7D55"/>
    <w:rsid w:val="00BF1154"/>
    <w:rsid w:val="00BF198F"/>
    <w:rsid w:val="00BF1CD5"/>
    <w:rsid w:val="00BF27AE"/>
    <w:rsid w:val="00BF3E1E"/>
    <w:rsid w:val="00BF4EF8"/>
    <w:rsid w:val="00BF63AB"/>
    <w:rsid w:val="00BF6801"/>
    <w:rsid w:val="00BF6BA7"/>
    <w:rsid w:val="00BF7BD1"/>
    <w:rsid w:val="00C00201"/>
    <w:rsid w:val="00C00C69"/>
    <w:rsid w:val="00C00D23"/>
    <w:rsid w:val="00C01D8A"/>
    <w:rsid w:val="00C026AA"/>
    <w:rsid w:val="00C034B8"/>
    <w:rsid w:val="00C03AD9"/>
    <w:rsid w:val="00C04B9A"/>
    <w:rsid w:val="00C04FE6"/>
    <w:rsid w:val="00C054B3"/>
    <w:rsid w:val="00C066A2"/>
    <w:rsid w:val="00C069DE"/>
    <w:rsid w:val="00C076C3"/>
    <w:rsid w:val="00C07BDD"/>
    <w:rsid w:val="00C10AAB"/>
    <w:rsid w:val="00C10D93"/>
    <w:rsid w:val="00C11D8C"/>
    <w:rsid w:val="00C14FDE"/>
    <w:rsid w:val="00C16008"/>
    <w:rsid w:val="00C17EAA"/>
    <w:rsid w:val="00C17EDB"/>
    <w:rsid w:val="00C17FE8"/>
    <w:rsid w:val="00C207EF"/>
    <w:rsid w:val="00C20E26"/>
    <w:rsid w:val="00C2168C"/>
    <w:rsid w:val="00C21EAE"/>
    <w:rsid w:val="00C22311"/>
    <w:rsid w:val="00C2295D"/>
    <w:rsid w:val="00C237A9"/>
    <w:rsid w:val="00C23AE0"/>
    <w:rsid w:val="00C243E1"/>
    <w:rsid w:val="00C25517"/>
    <w:rsid w:val="00C262FE"/>
    <w:rsid w:val="00C2792C"/>
    <w:rsid w:val="00C30935"/>
    <w:rsid w:val="00C30EBC"/>
    <w:rsid w:val="00C33450"/>
    <w:rsid w:val="00C3724E"/>
    <w:rsid w:val="00C3742F"/>
    <w:rsid w:val="00C3762B"/>
    <w:rsid w:val="00C3785C"/>
    <w:rsid w:val="00C40821"/>
    <w:rsid w:val="00C4162E"/>
    <w:rsid w:val="00C41F66"/>
    <w:rsid w:val="00C425BB"/>
    <w:rsid w:val="00C4397D"/>
    <w:rsid w:val="00C446F7"/>
    <w:rsid w:val="00C448AE"/>
    <w:rsid w:val="00C459A7"/>
    <w:rsid w:val="00C465B5"/>
    <w:rsid w:val="00C4684C"/>
    <w:rsid w:val="00C46CC5"/>
    <w:rsid w:val="00C47613"/>
    <w:rsid w:val="00C4784E"/>
    <w:rsid w:val="00C47D7B"/>
    <w:rsid w:val="00C50BA8"/>
    <w:rsid w:val="00C51807"/>
    <w:rsid w:val="00C51978"/>
    <w:rsid w:val="00C51CC2"/>
    <w:rsid w:val="00C51E44"/>
    <w:rsid w:val="00C52522"/>
    <w:rsid w:val="00C526CC"/>
    <w:rsid w:val="00C53199"/>
    <w:rsid w:val="00C542D8"/>
    <w:rsid w:val="00C54676"/>
    <w:rsid w:val="00C54EC4"/>
    <w:rsid w:val="00C55CD4"/>
    <w:rsid w:val="00C55E34"/>
    <w:rsid w:val="00C56E8B"/>
    <w:rsid w:val="00C5707C"/>
    <w:rsid w:val="00C57193"/>
    <w:rsid w:val="00C60444"/>
    <w:rsid w:val="00C60786"/>
    <w:rsid w:val="00C60E22"/>
    <w:rsid w:val="00C62C7C"/>
    <w:rsid w:val="00C64120"/>
    <w:rsid w:val="00C6432A"/>
    <w:rsid w:val="00C64DEE"/>
    <w:rsid w:val="00C664FF"/>
    <w:rsid w:val="00C66D38"/>
    <w:rsid w:val="00C67429"/>
    <w:rsid w:val="00C7087C"/>
    <w:rsid w:val="00C7098B"/>
    <w:rsid w:val="00C73824"/>
    <w:rsid w:val="00C73B7E"/>
    <w:rsid w:val="00C746F4"/>
    <w:rsid w:val="00C75137"/>
    <w:rsid w:val="00C7585E"/>
    <w:rsid w:val="00C7617C"/>
    <w:rsid w:val="00C769B5"/>
    <w:rsid w:val="00C773B8"/>
    <w:rsid w:val="00C77678"/>
    <w:rsid w:val="00C77DED"/>
    <w:rsid w:val="00C8026D"/>
    <w:rsid w:val="00C80DAA"/>
    <w:rsid w:val="00C80E8F"/>
    <w:rsid w:val="00C81223"/>
    <w:rsid w:val="00C81DA2"/>
    <w:rsid w:val="00C83069"/>
    <w:rsid w:val="00C85330"/>
    <w:rsid w:val="00C85495"/>
    <w:rsid w:val="00C85C05"/>
    <w:rsid w:val="00C85DAF"/>
    <w:rsid w:val="00C87A62"/>
    <w:rsid w:val="00C90060"/>
    <w:rsid w:val="00C902AC"/>
    <w:rsid w:val="00C91BF0"/>
    <w:rsid w:val="00C929A4"/>
    <w:rsid w:val="00C94003"/>
    <w:rsid w:val="00C94185"/>
    <w:rsid w:val="00C94971"/>
    <w:rsid w:val="00C9535A"/>
    <w:rsid w:val="00C95DC5"/>
    <w:rsid w:val="00C9602A"/>
    <w:rsid w:val="00CA061E"/>
    <w:rsid w:val="00CA10AC"/>
    <w:rsid w:val="00CA1102"/>
    <w:rsid w:val="00CA18D8"/>
    <w:rsid w:val="00CA219F"/>
    <w:rsid w:val="00CA286F"/>
    <w:rsid w:val="00CA2D6A"/>
    <w:rsid w:val="00CA2E5E"/>
    <w:rsid w:val="00CA5452"/>
    <w:rsid w:val="00CA5CC5"/>
    <w:rsid w:val="00CA6DC8"/>
    <w:rsid w:val="00CA6DFA"/>
    <w:rsid w:val="00CA7121"/>
    <w:rsid w:val="00CB04D0"/>
    <w:rsid w:val="00CB091A"/>
    <w:rsid w:val="00CB09C8"/>
    <w:rsid w:val="00CB0D67"/>
    <w:rsid w:val="00CB14B4"/>
    <w:rsid w:val="00CB1671"/>
    <w:rsid w:val="00CB1743"/>
    <w:rsid w:val="00CB40F7"/>
    <w:rsid w:val="00CB5EEC"/>
    <w:rsid w:val="00CB6150"/>
    <w:rsid w:val="00CB6D18"/>
    <w:rsid w:val="00CB77F7"/>
    <w:rsid w:val="00CC166C"/>
    <w:rsid w:val="00CC1BFD"/>
    <w:rsid w:val="00CC2040"/>
    <w:rsid w:val="00CC22A1"/>
    <w:rsid w:val="00CC44E1"/>
    <w:rsid w:val="00CC6E6F"/>
    <w:rsid w:val="00CC77BA"/>
    <w:rsid w:val="00CC7913"/>
    <w:rsid w:val="00CD17BC"/>
    <w:rsid w:val="00CD2656"/>
    <w:rsid w:val="00CD39BA"/>
    <w:rsid w:val="00CD4DFB"/>
    <w:rsid w:val="00CD5560"/>
    <w:rsid w:val="00CD72B8"/>
    <w:rsid w:val="00CD7407"/>
    <w:rsid w:val="00CD7E47"/>
    <w:rsid w:val="00CE0B53"/>
    <w:rsid w:val="00CE118A"/>
    <w:rsid w:val="00CE14F3"/>
    <w:rsid w:val="00CE28A4"/>
    <w:rsid w:val="00CE2D42"/>
    <w:rsid w:val="00CE2D99"/>
    <w:rsid w:val="00CE653E"/>
    <w:rsid w:val="00CE67D9"/>
    <w:rsid w:val="00CE7241"/>
    <w:rsid w:val="00CE7538"/>
    <w:rsid w:val="00CF10B8"/>
    <w:rsid w:val="00CF125D"/>
    <w:rsid w:val="00CF1261"/>
    <w:rsid w:val="00CF1280"/>
    <w:rsid w:val="00CF1ADB"/>
    <w:rsid w:val="00CF2552"/>
    <w:rsid w:val="00CF2814"/>
    <w:rsid w:val="00CF2DC8"/>
    <w:rsid w:val="00CF3266"/>
    <w:rsid w:val="00CF39DA"/>
    <w:rsid w:val="00CF656B"/>
    <w:rsid w:val="00CF6F63"/>
    <w:rsid w:val="00CF7314"/>
    <w:rsid w:val="00CF785D"/>
    <w:rsid w:val="00CF7F7D"/>
    <w:rsid w:val="00D001DD"/>
    <w:rsid w:val="00D00A27"/>
    <w:rsid w:val="00D00E94"/>
    <w:rsid w:val="00D014D9"/>
    <w:rsid w:val="00D02BAB"/>
    <w:rsid w:val="00D03272"/>
    <w:rsid w:val="00D03D10"/>
    <w:rsid w:val="00D04BC0"/>
    <w:rsid w:val="00D05942"/>
    <w:rsid w:val="00D05EDD"/>
    <w:rsid w:val="00D05F9C"/>
    <w:rsid w:val="00D06BB8"/>
    <w:rsid w:val="00D10528"/>
    <w:rsid w:val="00D10AB6"/>
    <w:rsid w:val="00D11334"/>
    <w:rsid w:val="00D11CEE"/>
    <w:rsid w:val="00D12BC3"/>
    <w:rsid w:val="00D13756"/>
    <w:rsid w:val="00D13CC7"/>
    <w:rsid w:val="00D14C02"/>
    <w:rsid w:val="00D1527C"/>
    <w:rsid w:val="00D1604C"/>
    <w:rsid w:val="00D1782F"/>
    <w:rsid w:val="00D17C74"/>
    <w:rsid w:val="00D2102D"/>
    <w:rsid w:val="00D2154B"/>
    <w:rsid w:val="00D219ED"/>
    <w:rsid w:val="00D21D36"/>
    <w:rsid w:val="00D21F44"/>
    <w:rsid w:val="00D2270F"/>
    <w:rsid w:val="00D23A39"/>
    <w:rsid w:val="00D23ED6"/>
    <w:rsid w:val="00D24109"/>
    <w:rsid w:val="00D24D09"/>
    <w:rsid w:val="00D2597E"/>
    <w:rsid w:val="00D25C9A"/>
    <w:rsid w:val="00D25E88"/>
    <w:rsid w:val="00D261D4"/>
    <w:rsid w:val="00D2655D"/>
    <w:rsid w:val="00D267F1"/>
    <w:rsid w:val="00D26EE8"/>
    <w:rsid w:val="00D27180"/>
    <w:rsid w:val="00D31370"/>
    <w:rsid w:val="00D31B68"/>
    <w:rsid w:val="00D32E38"/>
    <w:rsid w:val="00D33719"/>
    <w:rsid w:val="00D33BEF"/>
    <w:rsid w:val="00D35590"/>
    <w:rsid w:val="00D35B92"/>
    <w:rsid w:val="00D365D5"/>
    <w:rsid w:val="00D377C9"/>
    <w:rsid w:val="00D37BC5"/>
    <w:rsid w:val="00D41A7F"/>
    <w:rsid w:val="00D41E2C"/>
    <w:rsid w:val="00D42435"/>
    <w:rsid w:val="00D430C6"/>
    <w:rsid w:val="00D43EC0"/>
    <w:rsid w:val="00D442D6"/>
    <w:rsid w:val="00D45768"/>
    <w:rsid w:val="00D4761B"/>
    <w:rsid w:val="00D5027C"/>
    <w:rsid w:val="00D50286"/>
    <w:rsid w:val="00D50E20"/>
    <w:rsid w:val="00D52220"/>
    <w:rsid w:val="00D5277F"/>
    <w:rsid w:val="00D52805"/>
    <w:rsid w:val="00D52D46"/>
    <w:rsid w:val="00D52F2D"/>
    <w:rsid w:val="00D531FF"/>
    <w:rsid w:val="00D56022"/>
    <w:rsid w:val="00D56BA2"/>
    <w:rsid w:val="00D572D8"/>
    <w:rsid w:val="00D57E63"/>
    <w:rsid w:val="00D60C12"/>
    <w:rsid w:val="00D6268A"/>
    <w:rsid w:val="00D62698"/>
    <w:rsid w:val="00D62AF5"/>
    <w:rsid w:val="00D63E56"/>
    <w:rsid w:val="00D64A51"/>
    <w:rsid w:val="00D64B59"/>
    <w:rsid w:val="00D655F2"/>
    <w:rsid w:val="00D6592F"/>
    <w:rsid w:val="00D6720A"/>
    <w:rsid w:val="00D71368"/>
    <w:rsid w:val="00D741B4"/>
    <w:rsid w:val="00D74B28"/>
    <w:rsid w:val="00D801A0"/>
    <w:rsid w:val="00D810A3"/>
    <w:rsid w:val="00D823CE"/>
    <w:rsid w:val="00D82F8A"/>
    <w:rsid w:val="00D8326A"/>
    <w:rsid w:val="00D84241"/>
    <w:rsid w:val="00D842AE"/>
    <w:rsid w:val="00D84425"/>
    <w:rsid w:val="00D847B1"/>
    <w:rsid w:val="00D85265"/>
    <w:rsid w:val="00D87497"/>
    <w:rsid w:val="00D90E31"/>
    <w:rsid w:val="00D91A21"/>
    <w:rsid w:val="00D92507"/>
    <w:rsid w:val="00D92C1E"/>
    <w:rsid w:val="00D93798"/>
    <w:rsid w:val="00D93F2A"/>
    <w:rsid w:val="00D9486F"/>
    <w:rsid w:val="00D9520C"/>
    <w:rsid w:val="00D95375"/>
    <w:rsid w:val="00D954E5"/>
    <w:rsid w:val="00D95C83"/>
    <w:rsid w:val="00D96009"/>
    <w:rsid w:val="00D969AD"/>
    <w:rsid w:val="00DA033A"/>
    <w:rsid w:val="00DA09FF"/>
    <w:rsid w:val="00DA1BCB"/>
    <w:rsid w:val="00DA1CAD"/>
    <w:rsid w:val="00DA39AE"/>
    <w:rsid w:val="00DA511E"/>
    <w:rsid w:val="00DA5FBE"/>
    <w:rsid w:val="00DA7708"/>
    <w:rsid w:val="00DB0C66"/>
    <w:rsid w:val="00DB0F98"/>
    <w:rsid w:val="00DB1615"/>
    <w:rsid w:val="00DB1ECC"/>
    <w:rsid w:val="00DB1EE6"/>
    <w:rsid w:val="00DB1FEE"/>
    <w:rsid w:val="00DB2375"/>
    <w:rsid w:val="00DB37EB"/>
    <w:rsid w:val="00DB3BD5"/>
    <w:rsid w:val="00DB48E6"/>
    <w:rsid w:val="00DB4D38"/>
    <w:rsid w:val="00DB52B0"/>
    <w:rsid w:val="00DB52CA"/>
    <w:rsid w:val="00DB5A4A"/>
    <w:rsid w:val="00DC0437"/>
    <w:rsid w:val="00DC04B2"/>
    <w:rsid w:val="00DC062A"/>
    <w:rsid w:val="00DC080F"/>
    <w:rsid w:val="00DC0D38"/>
    <w:rsid w:val="00DC1E77"/>
    <w:rsid w:val="00DC2BE1"/>
    <w:rsid w:val="00DC3A3A"/>
    <w:rsid w:val="00DC4FA9"/>
    <w:rsid w:val="00DC6676"/>
    <w:rsid w:val="00DC7000"/>
    <w:rsid w:val="00DC7852"/>
    <w:rsid w:val="00DC7BE6"/>
    <w:rsid w:val="00DD04E4"/>
    <w:rsid w:val="00DD0FBE"/>
    <w:rsid w:val="00DD13B6"/>
    <w:rsid w:val="00DD2DA0"/>
    <w:rsid w:val="00DD3B26"/>
    <w:rsid w:val="00DD3E80"/>
    <w:rsid w:val="00DD5061"/>
    <w:rsid w:val="00DD69B8"/>
    <w:rsid w:val="00DD732B"/>
    <w:rsid w:val="00DD75F9"/>
    <w:rsid w:val="00DE00EB"/>
    <w:rsid w:val="00DE0980"/>
    <w:rsid w:val="00DE0B1B"/>
    <w:rsid w:val="00DE1DC2"/>
    <w:rsid w:val="00DE3243"/>
    <w:rsid w:val="00DE3B15"/>
    <w:rsid w:val="00DE4847"/>
    <w:rsid w:val="00DE5780"/>
    <w:rsid w:val="00DE5E2E"/>
    <w:rsid w:val="00DE6114"/>
    <w:rsid w:val="00DE6FED"/>
    <w:rsid w:val="00DE7CB4"/>
    <w:rsid w:val="00DF08F5"/>
    <w:rsid w:val="00DF0B4D"/>
    <w:rsid w:val="00DF1221"/>
    <w:rsid w:val="00DF219F"/>
    <w:rsid w:val="00DF321E"/>
    <w:rsid w:val="00DF375B"/>
    <w:rsid w:val="00DF51DE"/>
    <w:rsid w:val="00DF5562"/>
    <w:rsid w:val="00DF6270"/>
    <w:rsid w:val="00DF628F"/>
    <w:rsid w:val="00DF6D30"/>
    <w:rsid w:val="00E01E2B"/>
    <w:rsid w:val="00E020B5"/>
    <w:rsid w:val="00E023DE"/>
    <w:rsid w:val="00E0350D"/>
    <w:rsid w:val="00E04105"/>
    <w:rsid w:val="00E041AA"/>
    <w:rsid w:val="00E04D02"/>
    <w:rsid w:val="00E04DFD"/>
    <w:rsid w:val="00E0527C"/>
    <w:rsid w:val="00E064D1"/>
    <w:rsid w:val="00E07EA0"/>
    <w:rsid w:val="00E07FDA"/>
    <w:rsid w:val="00E101BC"/>
    <w:rsid w:val="00E11BDD"/>
    <w:rsid w:val="00E11E92"/>
    <w:rsid w:val="00E12900"/>
    <w:rsid w:val="00E13861"/>
    <w:rsid w:val="00E14250"/>
    <w:rsid w:val="00E14DDC"/>
    <w:rsid w:val="00E15B9A"/>
    <w:rsid w:val="00E177A2"/>
    <w:rsid w:val="00E202E6"/>
    <w:rsid w:val="00E20764"/>
    <w:rsid w:val="00E20A69"/>
    <w:rsid w:val="00E20DC2"/>
    <w:rsid w:val="00E20E8A"/>
    <w:rsid w:val="00E21705"/>
    <w:rsid w:val="00E219CE"/>
    <w:rsid w:val="00E22E0B"/>
    <w:rsid w:val="00E23741"/>
    <w:rsid w:val="00E2440A"/>
    <w:rsid w:val="00E249AD"/>
    <w:rsid w:val="00E24F1C"/>
    <w:rsid w:val="00E255A8"/>
    <w:rsid w:val="00E26655"/>
    <w:rsid w:val="00E26983"/>
    <w:rsid w:val="00E27810"/>
    <w:rsid w:val="00E27977"/>
    <w:rsid w:val="00E27B7F"/>
    <w:rsid w:val="00E30225"/>
    <w:rsid w:val="00E3116A"/>
    <w:rsid w:val="00E3149F"/>
    <w:rsid w:val="00E31AD3"/>
    <w:rsid w:val="00E320CB"/>
    <w:rsid w:val="00E327AA"/>
    <w:rsid w:val="00E333FE"/>
    <w:rsid w:val="00E3454E"/>
    <w:rsid w:val="00E3541A"/>
    <w:rsid w:val="00E40E8F"/>
    <w:rsid w:val="00E41C8F"/>
    <w:rsid w:val="00E4265C"/>
    <w:rsid w:val="00E42B18"/>
    <w:rsid w:val="00E43739"/>
    <w:rsid w:val="00E44133"/>
    <w:rsid w:val="00E445AD"/>
    <w:rsid w:val="00E46503"/>
    <w:rsid w:val="00E46E8D"/>
    <w:rsid w:val="00E50F75"/>
    <w:rsid w:val="00E51D34"/>
    <w:rsid w:val="00E528EC"/>
    <w:rsid w:val="00E52BF1"/>
    <w:rsid w:val="00E531D1"/>
    <w:rsid w:val="00E533B9"/>
    <w:rsid w:val="00E54CB7"/>
    <w:rsid w:val="00E54CBC"/>
    <w:rsid w:val="00E54FE8"/>
    <w:rsid w:val="00E55458"/>
    <w:rsid w:val="00E556A4"/>
    <w:rsid w:val="00E55A33"/>
    <w:rsid w:val="00E55FCF"/>
    <w:rsid w:val="00E57B61"/>
    <w:rsid w:val="00E60043"/>
    <w:rsid w:val="00E60712"/>
    <w:rsid w:val="00E612E9"/>
    <w:rsid w:val="00E613E8"/>
    <w:rsid w:val="00E63B43"/>
    <w:rsid w:val="00E6548E"/>
    <w:rsid w:val="00E65B02"/>
    <w:rsid w:val="00E665AE"/>
    <w:rsid w:val="00E665C8"/>
    <w:rsid w:val="00E6679E"/>
    <w:rsid w:val="00E669ED"/>
    <w:rsid w:val="00E672AE"/>
    <w:rsid w:val="00E70299"/>
    <w:rsid w:val="00E719D1"/>
    <w:rsid w:val="00E721A6"/>
    <w:rsid w:val="00E72A2C"/>
    <w:rsid w:val="00E72D6D"/>
    <w:rsid w:val="00E733FF"/>
    <w:rsid w:val="00E73801"/>
    <w:rsid w:val="00E73F9C"/>
    <w:rsid w:val="00E745B5"/>
    <w:rsid w:val="00E74B28"/>
    <w:rsid w:val="00E74CB5"/>
    <w:rsid w:val="00E74E5C"/>
    <w:rsid w:val="00E757B3"/>
    <w:rsid w:val="00E75936"/>
    <w:rsid w:val="00E76EDB"/>
    <w:rsid w:val="00E76F5A"/>
    <w:rsid w:val="00E800A4"/>
    <w:rsid w:val="00E80300"/>
    <w:rsid w:val="00E8335D"/>
    <w:rsid w:val="00E83BD3"/>
    <w:rsid w:val="00E841E9"/>
    <w:rsid w:val="00E84B1F"/>
    <w:rsid w:val="00E8565D"/>
    <w:rsid w:val="00E86346"/>
    <w:rsid w:val="00E86F0A"/>
    <w:rsid w:val="00E90963"/>
    <w:rsid w:val="00E90B6F"/>
    <w:rsid w:val="00E9123D"/>
    <w:rsid w:val="00E91A73"/>
    <w:rsid w:val="00E92ED2"/>
    <w:rsid w:val="00E92FE0"/>
    <w:rsid w:val="00E93A6A"/>
    <w:rsid w:val="00E9514F"/>
    <w:rsid w:val="00E959DC"/>
    <w:rsid w:val="00E963C3"/>
    <w:rsid w:val="00EA011E"/>
    <w:rsid w:val="00EA11D3"/>
    <w:rsid w:val="00EA3A92"/>
    <w:rsid w:val="00EA5224"/>
    <w:rsid w:val="00EA5347"/>
    <w:rsid w:val="00EA569C"/>
    <w:rsid w:val="00EA66A1"/>
    <w:rsid w:val="00EA6EFC"/>
    <w:rsid w:val="00EA71EA"/>
    <w:rsid w:val="00EA78D2"/>
    <w:rsid w:val="00EA7F53"/>
    <w:rsid w:val="00EB0219"/>
    <w:rsid w:val="00EB0253"/>
    <w:rsid w:val="00EB0E5A"/>
    <w:rsid w:val="00EB1561"/>
    <w:rsid w:val="00EB3297"/>
    <w:rsid w:val="00EB3E6B"/>
    <w:rsid w:val="00EB4923"/>
    <w:rsid w:val="00EB50CA"/>
    <w:rsid w:val="00EB5642"/>
    <w:rsid w:val="00EB7869"/>
    <w:rsid w:val="00EB7C71"/>
    <w:rsid w:val="00EC00E0"/>
    <w:rsid w:val="00EC1528"/>
    <w:rsid w:val="00EC18A3"/>
    <w:rsid w:val="00EC35F7"/>
    <w:rsid w:val="00EC42DD"/>
    <w:rsid w:val="00EC5D7C"/>
    <w:rsid w:val="00EC620C"/>
    <w:rsid w:val="00EC67EF"/>
    <w:rsid w:val="00EC6994"/>
    <w:rsid w:val="00EC7165"/>
    <w:rsid w:val="00EC78D0"/>
    <w:rsid w:val="00ED023E"/>
    <w:rsid w:val="00ED08C8"/>
    <w:rsid w:val="00ED0EE8"/>
    <w:rsid w:val="00ED14FE"/>
    <w:rsid w:val="00ED2608"/>
    <w:rsid w:val="00ED28D9"/>
    <w:rsid w:val="00ED424F"/>
    <w:rsid w:val="00ED45F0"/>
    <w:rsid w:val="00ED481A"/>
    <w:rsid w:val="00ED666D"/>
    <w:rsid w:val="00ED6E70"/>
    <w:rsid w:val="00ED7179"/>
    <w:rsid w:val="00ED7231"/>
    <w:rsid w:val="00ED734C"/>
    <w:rsid w:val="00ED7604"/>
    <w:rsid w:val="00ED7DD7"/>
    <w:rsid w:val="00EE024B"/>
    <w:rsid w:val="00EE0733"/>
    <w:rsid w:val="00EE1932"/>
    <w:rsid w:val="00EE39FF"/>
    <w:rsid w:val="00EE4210"/>
    <w:rsid w:val="00EE53F4"/>
    <w:rsid w:val="00EE5498"/>
    <w:rsid w:val="00EE5A32"/>
    <w:rsid w:val="00EE75BF"/>
    <w:rsid w:val="00EE7E59"/>
    <w:rsid w:val="00EF1F0A"/>
    <w:rsid w:val="00EF2574"/>
    <w:rsid w:val="00EF25BD"/>
    <w:rsid w:val="00EF27C1"/>
    <w:rsid w:val="00EF3983"/>
    <w:rsid w:val="00EF4A64"/>
    <w:rsid w:val="00EF594E"/>
    <w:rsid w:val="00EF6309"/>
    <w:rsid w:val="00EF6D85"/>
    <w:rsid w:val="00EF776B"/>
    <w:rsid w:val="00EF7C2A"/>
    <w:rsid w:val="00EF7CAA"/>
    <w:rsid w:val="00F0027C"/>
    <w:rsid w:val="00F0062B"/>
    <w:rsid w:val="00F00851"/>
    <w:rsid w:val="00F00F37"/>
    <w:rsid w:val="00F022B1"/>
    <w:rsid w:val="00F026E0"/>
    <w:rsid w:val="00F02747"/>
    <w:rsid w:val="00F02DDB"/>
    <w:rsid w:val="00F046C3"/>
    <w:rsid w:val="00F046FA"/>
    <w:rsid w:val="00F04A76"/>
    <w:rsid w:val="00F07E53"/>
    <w:rsid w:val="00F1148D"/>
    <w:rsid w:val="00F11585"/>
    <w:rsid w:val="00F1267B"/>
    <w:rsid w:val="00F1342A"/>
    <w:rsid w:val="00F15507"/>
    <w:rsid w:val="00F159BC"/>
    <w:rsid w:val="00F15D94"/>
    <w:rsid w:val="00F173BB"/>
    <w:rsid w:val="00F2028A"/>
    <w:rsid w:val="00F209BF"/>
    <w:rsid w:val="00F215FA"/>
    <w:rsid w:val="00F23071"/>
    <w:rsid w:val="00F23EF5"/>
    <w:rsid w:val="00F24C24"/>
    <w:rsid w:val="00F25A06"/>
    <w:rsid w:val="00F26002"/>
    <w:rsid w:val="00F26996"/>
    <w:rsid w:val="00F27A30"/>
    <w:rsid w:val="00F31CE7"/>
    <w:rsid w:val="00F31CFD"/>
    <w:rsid w:val="00F3395A"/>
    <w:rsid w:val="00F34248"/>
    <w:rsid w:val="00F3576E"/>
    <w:rsid w:val="00F358AB"/>
    <w:rsid w:val="00F35E48"/>
    <w:rsid w:val="00F35EA6"/>
    <w:rsid w:val="00F36569"/>
    <w:rsid w:val="00F3672F"/>
    <w:rsid w:val="00F36D9A"/>
    <w:rsid w:val="00F3710B"/>
    <w:rsid w:val="00F40065"/>
    <w:rsid w:val="00F40B4E"/>
    <w:rsid w:val="00F40E71"/>
    <w:rsid w:val="00F4116F"/>
    <w:rsid w:val="00F4160E"/>
    <w:rsid w:val="00F428E1"/>
    <w:rsid w:val="00F42A77"/>
    <w:rsid w:val="00F42B80"/>
    <w:rsid w:val="00F42C96"/>
    <w:rsid w:val="00F43A44"/>
    <w:rsid w:val="00F43E6F"/>
    <w:rsid w:val="00F44DDA"/>
    <w:rsid w:val="00F45C35"/>
    <w:rsid w:val="00F45D24"/>
    <w:rsid w:val="00F500FC"/>
    <w:rsid w:val="00F5169C"/>
    <w:rsid w:val="00F51A80"/>
    <w:rsid w:val="00F527E5"/>
    <w:rsid w:val="00F528C4"/>
    <w:rsid w:val="00F546FE"/>
    <w:rsid w:val="00F55CED"/>
    <w:rsid w:val="00F56C8A"/>
    <w:rsid w:val="00F57276"/>
    <w:rsid w:val="00F60206"/>
    <w:rsid w:val="00F602E4"/>
    <w:rsid w:val="00F605FE"/>
    <w:rsid w:val="00F6077C"/>
    <w:rsid w:val="00F6223D"/>
    <w:rsid w:val="00F62B24"/>
    <w:rsid w:val="00F62C72"/>
    <w:rsid w:val="00F63EA0"/>
    <w:rsid w:val="00F646C8"/>
    <w:rsid w:val="00F64789"/>
    <w:rsid w:val="00F64890"/>
    <w:rsid w:val="00F64BD2"/>
    <w:rsid w:val="00F64CB3"/>
    <w:rsid w:val="00F64DE8"/>
    <w:rsid w:val="00F65757"/>
    <w:rsid w:val="00F65E8E"/>
    <w:rsid w:val="00F6606D"/>
    <w:rsid w:val="00F6617E"/>
    <w:rsid w:val="00F66216"/>
    <w:rsid w:val="00F66F13"/>
    <w:rsid w:val="00F6704D"/>
    <w:rsid w:val="00F67544"/>
    <w:rsid w:val="00F6768D"/>
    <w:rsid w:val="00F67E05"/>
    <w:rsid w:val="00F702DC"/>
    <w:rsid w:val="00F71F4C"/>
    <w:rsid w:val="00F728FD"/>
    <w:rsid w:val="00F729F2"/>
    <w:rsid w:val="00F735BD"/>
    <w:rsid w:val="00F736D3"/>
    <w:rsid w:val="00F73893"/>
    <w:rsid w:val="00F73CA3"/>
    <w:rsid w:val="00F7577B"/>
    <w:rsid w:val="00F75F3E"/>
    <w:rsid w:val="00F77D82"/>
    <w:rsid w:val="00F81659"/>
    <w:rsid w:val="00F81B4F"/>
    <w:rsid w:val="00F827A0"/>
    <w:rsid w:val="00F849DA"/>
    <w:rsid w:val="00F84F3A"/>
    <w:rsid w:val="00F8581C"/>
    <w:rsid w:val="00F85948"/>
    <w:rsid w:val="00F85EEA"/>
    <w:rsid w:val="00F8601D"/>
    <w:rsid w:val="00F86CA3"/>
    <w:rsid w:val="00F873C2"/>
    <w:rsid w:val="00F874FC"/>
    <w:rsid w:val="00F87DF1"/>
    <w:rsid w:val="00F903D5"/>
    <w:rsid w:val="00F90D47"/>
    <w:rsid w:val="00F9126E"/>
    <w:rsid w:val="00F91436"/>
    <w:rsid w:val="00F919E3"/>
    <w:rsid w:val="00F919FD"/>
    <w:rsid w:val="00F920E4"/>
    <w:rsid w:val="00F934AA"/>
    <w:rsid w:val="00F935DB"/>
    <w:rsid w:val="00F956D0"/>
    <w:rsid w:val="00F9599B"/>
    <w:rsid w:val="00F961FE"/>
    <w:rsid w:val="00F96571"/>
    <w:rsid w:val="00F967AD"/>
    <w:rsid w:val="00F970D7"/>
    <w:rsid w:val="00F9751A"/>
    <w:rsid w:val="00F9767C"/>
    <w:rsid w:val="00F97DA8"/>
    <w:rsid w:val="00FA1B5B"/>
    <w:rsid w:val="00FA24A6"/>
    <w:rsid w:val="00FA2ABA"/>
    <w:rsid w:val="00FA3234"/>
    <w:rsid w:val="00FA3B39"/>
    <w:rsid w:val="00FA4B9F"/>
    <w:rsid w:val="00FA558A"/>
    <w:rsid w:val="00FA5FCF"/>
    <w:rsid w:val="00FA60D0"/>
    <w:rsid w:val="00FA6BB0"/>
    <w:rsid w:val="00FA6D1E"/>
    <w:rsid w:val="00FA6DFD"/>
    <w:rsid w:val="00FB0FF6"/>
    <w:rsid w:val="00FB1DB9"/>
    <w:rsid w:val="00FB20CA"/>
    <w:rsid w:val="00FB2299"/>
    <w:rsid w:val="00FB2EA3"/>
    <w:rsid w:val="00FB4242"/>
    <w:rsid w:val="00FB4266"/>
    <w:rsid w:val="00FB46C0"/>
    <w:rsid w:val="00FB5F1E"/>
    <w:rsid w:val="00FB634A"/>
    <w:rsid w:val="00FB6B64"/>
    <w:rsid w:val="00FB6BA9"/>
    <w:rsid w:val="00FC0EE2"/>
    <w:rsid w:val="00FC0FDB"/>
    <w:rsid w:val="00FC1A0C"/>
    <w:rsid w:val="00FC2EE2"/>
    <w:rsid w:val="00FC3792"/>
    <w:rsid w:val="00FC3B0C"/>
    <w:rsid w:val="00FC4E04"/>
    <w:rsid w:val="00FC519A"/>
    <w:rsid w:val="00FC5BCA"/>
    <w:rsid w:val="00FC6968"/>
    <w:rsid w:val="00FD0659"/>
    <w:rsid w:val="00FD1250"/>
    <w:rsid w:val="00FD1460"/>
    <w:rsid w:val="00FD5403"/>
    <w:rsid w:val="00FD5506"/>
    <w:rsid w:val="00FD60D8"/>
    <w:rsid w:val="00FD63A9"/>
    <w:rsid w:val="00FD708E"/>
    <w:rsid w:val="00FD7E4B"/>
    <w:rsid w:val="00FE0BD6"/>
    <w:rsid w:val="00FE1666"/>
    <w:rsid w:val="00FE236A"/>
    <w:rsid w:val="00FE2E95"/>
    <w:rsid w:val="00FE2F5C"/>
    <w:rsid w:val="00FE340C"/>
    <w:rsid w:val="00FE5349"/>
    <w:rsid w:val="00FE63E2"/>
    <w:rsid w:val="00FF29CD"/>
    <w:rsid w:val="00FF4698"/>
    <w:rsid w:val="00FF5B50"/>
    <w:rsid w:val="00FF5FC7"/>
    <w:rsid w:val="00FF7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F6058"/>
  <w15:chartTrackingRefBased/>
  <w15:docId w15:val="{0088D5F9-7CE2-7343-AA51-60C5668F7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B34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34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34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34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347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02CBA"/>
    <w:pPr>
      <w:ind w:left="720"/>
      <w:contextualSpacing/>
    </w:pPr>
  </w:style>
  <w:style w:type="paragraph" w:styleId="Revision">
    <w:name w:val="Revision"/>
    <w:hidden/>
    <w:uiPriority w:val="99"/>
    <w:semiHidden/>
    <w:rsid w:val="00F96571"/>
  </w:style>
  <w:style w:type="character" w:styleId="Hyperlink">
    <w:name w:val="Hyperlink"/>
    <w:basedOn w:val="DefaultParagraphFont"/>
    <w:uiPriority w:val="99"/>
    <w:unhideWhenUsed/>
    <w:rsid w:val="00C20E26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77D5C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7D5C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A77D5C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A77D5C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04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I.berent@northeastern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83</Words>
  <Characters>6747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ent, Iris</dc:creator>
  <cp:keywords/>
  <dc:description/>
  <cp:lastModifiedBy>Berent, Iris</cp:lastModifiedBy>
  <cp:revision>6</cp:revision>
  <cp:lastPrinted>2023-05-10T11:18:00Z</cp:lastPrinted>
  <dcterms:created xsi:type="dcterms:W3CDTF">2023-09-04T11:41:00Z</dcterms:created>
  <dcterms:modified xsi:type="dcterms:W3CDTF">2023-09-04T12:30:00Z</dcterms:modified>
</cp:coreProperties>
</file>